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7568B" w14:textId="77777777" w:rsidR="00A11AE9" w:rsidRPr="008D3AAF" w:rsidRDefault="00A11AE9" w:rsidP="00A11AE9">
      <w:pPr>
        <w:spacing w:line="360" w:lineRule="auto"/>
        <w:jc w:val="center"/>
        <w:rPr>
          <w:b/>
          <w:lang w:val="en-US"/>
        </w:rPr>
      </w:pPr>
      <w:bookmarkStart w:id="0" w:name="_Hlk40344245"/>
      <w:r w:rsidRPr="008D3AAF">
        <w:rPr>
          <w:b/>
          <w:lang w:val="en-US"/>
        </w:rPr>
        <w:t>Supplementary Material</w:t>
      </w:r>
      <w:bookmarkEnd w:id="0"/>
    </w:p>
    <w:p w14:paraId="6902A06C" w14:textId="76717053" w:rsidR="0015468D" w:rsidRDefault="0015468D" w:rsidP="0015468D">
      <w:pPr>
        <w:spacing w:line="360" w:lineRule="auto"/>
        <w:jc w:val="both"/>
        <w:rPr>
          <w:b/>
          <w:color w:val="FF0000"/>
          <w:lang w:val="en-US"/>
        </w:rPr>
      </w:pPr>
      <w:r w:rsidRPr="005F7FCA">
        <w:rPr>
          <w:b/>
          <w:lang w:val="en-US"/>
        </w:rPr>
        <w:t xml:space="preserve">Endothelial dysfunction and cardiovascular risk in </w:t>
      </w:r>
      <w:r>
        <w:rPr>
          <w:b/>
          <w:lang w:val="en-US"/>
        </w:rPr>
        <w:t>po</w:t>
      </w:r>
      <w:r w:rsidRPr="005F7FCA">
        <w:rPr>
          <w:b/>
          <w:lang w:val="en-US"/>
        </w:rPr>
        <w:t xml:space="preserve">st-COVID-19 patients after 6- and 12-months </w:t>
      </w:r>
      <w:r w:rsidRPr="00D36996">
        <w:rPr>
          <w:b/>
          <w:bCs/>
          <w:color w:val="000000"/>
          <w:lang w:val="en-US"/>
        </w:rPr>
        <w:t>SARS-CoV-2</w:t>
      </w:r>
      <w:r w:rsidRPr="008C6E62">
        <w:rPr>
          <w:color w:val="000000"/>
          <w:lang w:val="en-US"/>
        </w:rPr>
        <w:t xml:space="preserve"> </w:t>
      </w:r>
      <w:r w:rsidRPr="005F7FCA">
        <w:rPr>
          <w:b/>
          <w:lang w:val="en-US"/>
        </w:rPr>
        <w:t>infection</w:t>
      </w:r>
    </w:p>
    <w:p w14:paraId="24D139EF" w14:textId="6C57A8B9" w:rsidR="0015468D" w:rsidRPr="00832367" w:rsidRDefault="0015468D" w:rsidP="0015468D">
      <w:pPr>
        <w:spacing w:line="360" w:lineRule="auto"/>
        <w:jc w:val="both"/>
        <w:rPr>
          <w:color w:val="FF0000"/>
          <w:sz w:val="22"/>
          <w:szCs w:val="22"/>
          <w:vertAlign w:val="superscript"/>
        </w:rPr>
      </w:pPr>
      <w:r w:rsidRPr="000847BC">
        <w:rPr>
          <w:sz w:val="22"/>
          <w:szCs w:val="22"/>
        </w:rPr>
        <w:t>P</w:t>
      </w:r>
      <w:r>
        <w:rPr>
          <w:sz w:val="22"/>
          <w:szCs w:val="22"/>
        </w:rPr>
        <w:t>aula</w:t>
      </w:r>
      <w:r w:rsidRPr="000847BC">
        <w:rPr>
          <w:sz w:val="22"/>
          <w:szCs w:val="22"/>
        </w:rPr>
        <w:t xml:space="preserve"> Poyatos</w:t>
      </w:r>
      <w:r w:rsidRPr="000847BC">
        <w:rPr>
          <w:sz w:val="22"/>
          <w:szCs w:val="22"/>
          <w:vertAlign w:val="superscript"/>
        </w:rPr>
        <w:t>1,2</w:t>
      </w:r>
      <w:r w:rsidRPr="000847BC">
        <w:rPr>
          <w:sz w:val="22"/>
          <w:szCs w:val="22"/>
        </w:rPr>
        <w:t>, N</w:t>
      </w:r>
      <w:r>
        <w:rPr>
          <w:sz w:val="22"/>
          <w:szCs w:val="22"/>
        </w:rPr>
        <w:t>eus</w:t>
      </w:r>
      <w:r w:rsidRPr="000847BC">
        <w:rPr>
          <w:sz w:val="22"/>
          <w:szCs w:val="22"/>
        </w:rPr>
        <w:t xml:space="preserve"> Luque</w:t>
      </w:r>
      <w:r w:rsidRPr="000847BC">
        <w:rPr>
          <w:sz w:val="22"/>
          <w:szCs w:val="22"/>
          <w:vertAlign w:val="superscript"/>
        </w:rPr>
        <w:t>1</w:t>
      </w:r>
      <w:r w:rsidRPr="000847BC">
        <w:rPr>
          <w:sz w:val="22"/>
          <w:szCs w:val="22"/>
        </w:rPr>
        <w:t xml:space="preserve">, </w:t>
      </w:r>
      <w:r w:rsidRPr="00E30D0F">
        <w:rPr>
          <w:sz w:val="22"/>
          <w:szCs w:val="22"/>
        </w:rPr>
        <w:t>Gladis Sabater</w:t>
      </w:r>
      <w:r>
        <w:rPr>
          <w:sz w:val="22"/>
          <w:szCs w:val="22"/>
          <w:vertAlign w:val="superscript"/>
        </w:rPr>
        <w:t>1</w:t>
      </w:r>
      <w:r w:rsidR="00220D18">
        <w:rPr>
          <w:sz w:val="22"/>
          <w:szCs w:val="22"/>
          <w:vertAlign w:val="superscript"/>
        </w:rPr>
        <w:t>,2</w:t>
      </w:r>
      <w:r w:rsidRPr="00E30D0F">
        <w:rPr>
          <w:sz w:val="22"/>
          <w:szCs w:val="22"/>
        </w:rPr>
        <w:t>, Saioa Eizaguirre</w:t>
      </w:r>
      <w:r>
        <w:rPr>
          <w:sz w:val="22"/>
          <w:szCs w:val="22"/>
          <w:vertAlign w:val="superscript"/>
        </w:rPr>
        <w:t>1</w:t>
      </w:r>
      <w:r w:rsidR="00220D18">
        <w:rPr>
          <w:sz w:val="22"/>
          <w:szCs w:val="22"/>
          <w:vertAlign w:val="superscript"/>
        </w:rPr>
        <w:t>,2</w:t>
      </w:r>
      <w:r>
        <w:rPr>
          <w:sz w:val="22"/>
          <w:szCs w:val="22"/>
        </w:rPr>
        <w:t xml:space="preserve">, </w:t>
      </w:r>
      <w:r w:rsidRPr="00E30D0F">
        <w:rPr>
          <w:sz w:val="22"/>
          <w:szCs w:val="22"/>
        </w:rPr>
        <w:t xml:space="preserve">Marc </w:t>
      </w:r>
      <w:r w:rsidRPr="004C5F7B">
        <w:rPr>
          <w:sz w:val="22"/>
          <w:szCs w:val="22"/>
        </w:rPr>
        <w:t>Bonnin</w:t>
      </w:r>
      <w:r w:rsidRPr="004C5F7B">
        <w:rPr>
          <w:sz w:val="22"/>
          <w:szCs w:val="22"/>
          <w:vertAlign w:val="superscript"/>
        </w:rPr>
        <w:t>1</w:t>
      </w:r>
      <w:r w:rsidR="00220D18">
        <w:rPr>
          <w:sz w:val="22"/>
          <w:szCs w:val="22"/>
          <w:vertAlign w:val="superscript"/>
        </w:rPr>
        <w:t>,2</w:t>
      </w:r>
      <w:r>
        <w:rPr>
          <w:sz w:val="22"/>
          <w:szCs w:val="22"/>
        </w:rPr>
        <w:t xml:space="preserve">, </w:t>
      </w:r>
      <w:r w:rsidRPr="004C5F7B">
        <w:rPr>
          <w:sz w:val="22"/>
          <w:szCs w:val="22"/>
        </w:rPr>
        <w:t>R</w:t>
      </w:r>
      <w:r>
        <w:rPr>
          <w:sz w:val="22"/>
          <w:szCs w:val="22"/>
        </w:rPr>
        <w:t>amon</w:t>
      </w:r>
      <w:r w:rsidRPr="000847BC">
        <w:rPr>
          <w:sz w:val="22"/>
          <w:szCs w:val="22"/>
        </w:rPr>
        <w:t xml:space="preserve"> Orriols</w:t>
      </w:r>
      <w:r w:rsidRPr="000847BC">
        <w:rPr>
          <w:sz w:val="22"/>
          <w:szCs w:val="22"/>
          <w:vertAlign w:val="superscript"/>
        </w:rPr>
        <w:t>1,2,3</w:t>
      </w:r>
      <w:r w:rsidR="00D85CBA">
        <w:rPr>
          <w:sz w:val="22"/>
          <w:szCs w:val="22"/>
          <w:vertAlign w:val="superscript"/>
        </w:rPr>
        <w:t>+</w:t>
      </w:r>
      <w:r w:rsidRPr="000847BC">
        <w:rPr>
          <w:sz w:val="22"/>
          <w:szCs w:val="22"/>
        </w:rPr>
        <w:t>, O</w:t>
      </w:r>
      <w:r>
        <w:rPr>
          <w:sz w:val="22"/>
          <w:szCs w:val="22"/>
        </w:rPr>
        <w:t>lga</w:t>
      </w:r>
      <w:r w:rsidRPr="000847BC">
        <w:rPr>
          <w:sz w:val="22"/>
          <w:szCs w:val="22"/>
        </w:rPr>
        <w:t xml:space="preserve"> Tura-Ceide</w:t>
      </w:r>
      <w:r w:rsidRPr="000847BC">
        <w:rPr>
          <w:sz w:val="22"/>
          <w:szCs w:val="22"/>
          <w:vertAlign w:val="superscript"/>
        </w:rPr>
        <w:t>1,2,3</w:t>
      </w:r>
      <w:r w:rsidR="00B81FA8">
        <w:rPr>
          <w:sz w:val="22"/>
          <w:szCs w:val="22"/>
          <w:vertAlign w:val="superscript"/>
        </w:rPr>
        <w:t>,4</w:t>
      </w:r>
      <w:r w:rsidR="00D85CBA">
        <w:rPr>
          <w:sz w:val="22"/>
          <w:szCs w:val="22"/>
          <w:vertAlign w:val="superscript"/>
        </w:rPr>
        <w:t>+</w:t>
      </w:r>
    </w:p>
    <w:p w14:paraId="09A85DF2" w14:textId="77777777" w:rsidR="0015468D" w:rsidRPr="004511D1" w:rsidRDefault="0015468D" w:rsidP="0015468D">
      <w:pPr>
        <w:spacing w:line="360" w:lineRule="auto"/>
        <w:jc w:val="both"/>
        <w:rPr>
          <w:color w:val="000000"/>
          <w:sz w:val="22"/>
          <w:szCs w:val="22"/>
        </w:rPr>
      </w:pPr>
    </w:p>
    <w:p w14:paraId="1B28B168" w14:textId="77777777" w:rsidR="0015468D" w:rsidRDefault="0015468D" w:rsidP="0015468D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756E6B">
        <w:rPr>
          <w:color w:val="000000"/>
          <w:sz w:val="22"/>
          <w:szCs w:val="22"/>
          <w:vertAlign w:val="superscript"/>
          <w:lang w:val="en-US"/>
        </w:rPr>
        <w:t>1</w:t>
      </w:r>
      <w:r w:rsidRPr="00756E6B">
        <w:rPr>
          <w:color w:val="000000"/>
          <w:sz w:val="22"/>
          <w:szCs w:val="22"/>
          <w:lang w:val="en-US"/>
        </w:rPr>
        <w:t xml:space="preserve">Department of Pulmonary Medicine, Dr. Josep </w:t>
      </w:r>
      <w:proofErr w:type="spellStart"/>
      <w:r w:rsidRPr="00756E6B">
        <w:rPr>
          <w:color w:val="000000"/>
          <w:sz w:val="22"/>
          <w:szCs w:val="22"/>
          <w:lang w:val="en-US"/>
        </w:rPr>
        <w:t>Trueta</w:t>
      </w:r>
      <w:proofErr w:type="spellEnd"/>
      <w:r w:rsidRPr="00756E6B">
        <w:rPr>
          <w:color w:val="000000"/>
          <w:sz w:val="22"/>
          <w:szCs w:val="22"/>
          <w:lang w:val="en-US"/>
        </w:rPr>
        <w:t xml:space="preserve"> University Hospital de Girona, Santa Caterina Hospital de </w:t>
      </w:r>
      <w:proofErr w:type="gramStart"/>
      <w:r w:rsidRPr="00756E6B">
        <w:rPr>
          <w:color w:val="000000"/>
          <w:sz w:val="22"/>
          <w:szCs w:val="22"/>
          <w:lang w:val="en-US"/>
        </w:rPr>
        <w:t>Salt</w:t>
      </w:r>
      <w:proofErr w:type="gramEnd"/>
      <w:r w:rsidRPr="00756E6B">
        <w:rPr>
          <w:color w:val="000000"/>
          <w:sz w:val="22"/>
          <w:szCs w:val="22"/>
          <w:lang w:val="en-US"/>
        </w:rPr>
        <w:t xml:space="preserve"> and the Girona Biomedical Research Institute (IDIBGI), 17190, Girona, Spain</w:t>
      </w:r>
      <w:r>
        <w:rPr>
          <w:color w:val="000000"/>
          <w:sz w:val="22"/>
          <w:szCs w:val="22"/>
          <w:lang w:val="en-US"/>
        </w:rPr>
        <w:t>.</w:t>
      </w:r>
      <w:r w:rsidRPr="00AD560E">
        <w:rPr>
          <w:color w:val="000000"/>
          <w:sz w:val="22"/>
          <w:szCs w:val="22"/>
          <w:lang w:val="en-US"/>
        </w:rPr>
        <w:t xml:space="preserve"> </w:t>
      </w:r>
    </w:p>
    <w:p w14:paraId="032AA7DF" w14:textId="77777777" w:rsidR="0015468D" w:rsidRDefault="0015468D" w:rsidP="0015468D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756E6B">
        <w:rPr>
          <w:color w:val="000000"/>
          <w:sz w:val="22"/>
          <w:szCs w:val="22"/>
          <w:vertAlign w:val="superscript"/>
          <w:lang w:val="en-US"/>
        </w:rPr>
        <w:t>2</w:t>
      </w:r>
      <w:r w:rsidRPr="00AD560E">
        <w:rPr>
          <w:color w:val="000000"/>
          <w:sz w:val="22"/>
          <w:szCs w:val="22"/>
          <w:lang w:val="en-US"/>
        </w:rPr>
        <w:t>Department of Medical Sciences, Faculty of Medicine, Univ</w:t>
      </w:r>
      <w:r>
        <w:rPr>
          <w:color w:val="000000"/>
          <w:sz w:val="22"/>
          <w:szCs w:val="22"/>
          <w:lang w:val="en-US"/>
        </w:rPr>
        <w:t>ersity of Girona, Girona, Spain.</w:t>
      </w:r>
      <w:r w:rsidRPr="00AD560E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vertAlign w:val="superscript"/>
          <w:lang w:val="en-US"/>
        </w:rPr>
        <w:t>3</w:t>
      </w:r>
      <w:r w:rsidRPr="00AD560E">
        <w:rPr>
          <w:color w:val="000000"/>
          <w:sz w:val="22"/>
          <w:szCs w:val="22"/>
          <w:lang w:val="en-US"/>
        </w:rPr>
        <w:t>Biomedical Research Networking Centre on Respiratory Diseases (CIBERES), Madrid, Spain.</w:t>
      </w:r>
    </w:p>
    <w:p w14:paraId="5908D5B2" w14:textId="1168EA2E" w:rsidR="00B81FA8" w:rsidRPr="00AD560E" w:rsidRDefault="00B81FA8" w:rsidP="0015468D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B81FA8">
        <w:rPr>
          <w:color w:val="000000"/>
          <w:sz w:val="22"/>
          <w:szCs w:val="22"/>
          <w:vertAlign w:val="superscript"/>
          <w:lang w:val="en-US"/>
        </w:rPr>
        <w:t>4</w:t>
      </w:r>
      <w:r w:rsidRPr="00B81FA8">
        <w:rPr>
          <w:color w:val="000000"/>
          <w:sz w:val="22"/>
          <w:szCs w:val="22"/>
          <w:lang w:val="en-US"/>
        </w:rPr>
        <w:t xml:space="preserve">Department of Pulmonary Medicine, </w:t>
      </w:r>
      <w:proofErr w:type="spellStart"/>
      <w:r w:rsidRPr="00B81FA8">
        <w:rPr>
          <w:color w:val="000000"/>
          <w:sz w:val="22"/>
          <w:szCs w:val="22"/>
          <w:lang w:val="en-US"/>
        </w:rPr>
        <w:t>Servei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 de </w:t>
      </w:r>
      <w:proofErr w:type="spellStart"/>
      <w:r w:rsidRPr="00B81FA8">
        <w:rPr>
          <w:color w:val="000000"/>
          <w:sz w:val="22"/>
          <w:szCs w:val="22"/>
          <w:lang w:val="en-US"/>
        </w:rPr>
        <w:t>Pneumologia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, Hospital </w:t>
      </w:r>
      <w:proofErr w:type="spellStart"/>
      <w:r w:rsidRPr="00B81FA8">
        <w:rPr>
          <w:color w:val="000000"/>
          <w:sz w:val="22"/>
          <w:szCs w:val="22"/>
          <w:lang w:val="en-US"/>
        </w:rPr>
        <w:t>Clínic-Institut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B81FA8">
        <w:rPr>
          <w:color w:val="000000"/>
          <w:sz w:val="22"/>
          <w:szCs w:val="22"/>
          <w:lang w:val="en-US"/>
        </w:rPr>
        <w:t>d’Investigacions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B81FA8">
        <w:rPr>
          <w:color w:val="000000"/>
          <w:sz w:val="22"/>
          <w:szCs w:val="22"/>
          <w:lang w:val="en-US"/>
        </w:rPr>
        <w:t>Biomèdiques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 August Pi I </w:t>
      </w:r>
      <w:proofErr w:type="spellStart"/>
      <w:r w:rsidRPr="00B81FA8">
        <w:rPr>
          <w:color w:val="000000"/>
          <w:sz w:val="22"/>
          <w:szCs w:val="22"/>
          <w:lang w:val="en-US"/>
        </w:rPr>
        <w:t>Sunyer</w:t>
      </w:r>
      <w:proofErr w:type="spellEnd"/>
      <w:r w:rsidRPr="00B81FA8">
        <w:rPr>
          <w:color w:val="000000"/>
          <w:sz w:val="22"/>
          <w:szCs w:val="22"/>
          <w:lang w:val="en-US"/>
        </w:rPr>
        <w:t xml:space="preserve"> (IDIBAPS), University of Barcelona, Villarroel, 170, 08036 Barcelona, Spain</w:t>
      </w:r>
      <w:r>
        <w:rPr>
          <w:color w:val="000000"/>
          <w:sz w:val="22"/>
          <w:szCs w:val="22"/>
          <w:lang w:val="en-US"/>
        </w:rPr>
        <w:t>.</w:t>
      </w:r>
    </w:p>
    <w:p w14:paraId="63147500" w14:textId="77777777" w:rsidR="0015468D" w:rsidRPr="00EF4A53" w:rsidRDefault="0015468D" w:rsidP="0015468D">
      <w:pPr>
        <w:spacing w:line="360" w:lineRule="auto"/>
        <w:jc w:val="both"/>
        <w:rPr>
          <w:color w:val="000000"/>
          <w:lang w:val="en-US"/>
        </w:rPr>
      </w:pPr>
    </w:p>
    <w:p w14:paraId="22D9718B" w14:textId="77777777" w:rsidR="0015468D" w:rsidRPr="00EF4A53" w:rsidRDefault="0015468D" w:rsidP="0015468D">
      <w:pPr>
        <w:spacing w:line="360" w:lineRule="auto"/>
        <w:jc w:val="both"/>
        <w:rPr>
          <w:b/>
          <w:color w:val="000000"/>
          <w:lang w:val="en-US"/>
        </w:rPr>
      </w:pPr>
      <w:r w:rsidRPr="00EF4A53">
        <w:rPr>
          <w:color w:val="000000"/>
          <w:vertAlign w:val="superscript"/>
          <w:lang w:val="en-US"/>
        </w:rPr>
        <w:t>+</w:t>
      </w:r>
      <w:r w:rsidRPr="00EF4A53">
        <w:rPr>
          <w:b/>
          <w:color w:val="000000"/>
          <w:lang w:val="en-US"/>
        </w:rPr>
        <w:t>Correspondence</w:t>
      </w:r>
    </w:p>
    <w:p w14:paraId="0AE5B498" w14:textId="77777777" w:rsidR="0015468D" w:rsidRPr="00EF4A53" w:rsidRDefault="0015468D" w:rsidP="0015468D">
      <w:pPr>
        <w:spacing w:line="360" w:lineRule="auto"/>
        <w:jc w:val="both"/>
        <w:rPr>
          <w:color w:val="000000"/>
          <w:lang w:val="en-US"/>
        </w:rPr>
      </w:pPr>
      <w:r w:rsidRPr="00EF4A53">
        <w:rPr>
          <w:color w:val="000000"/>
          <w:lang w:val="en-US"/>
        </w:rPr>
        <w:t xml:space="preserve">Olga Tura-Ceide, BSc, PhD, Email: </w:t>
      </w:r>
      <w:r w:rsidRPr="00EF4A53">
        <w:rPr>
          <w:rStyle w:val="Hipervnculo"/>
          <w:lang w:val="en-US"/>
        </w:rPr>
        <w:t>olgaturac@gmail.com</w:t>
      </w:r>
      <w:r w:rsidRPr="00EF4A53">
        <w:rPr>
          <w:color w:val="000000"/>
          <w:lang w:val="en-US"/>
        </w:rPr>
        <w:t xml:space="preserve">, Phone +34-633448238, ORCID ID: 000-0003-4334-9790. Department of Pulmonary Medicine, Dr. Josep </w:t>
      </w:r>
      <w:proofErr w:type="spellStart"/>
      <w:r w:rsidRPr="00EF4A53">
        <w:rPr>
          <w:color w:val="000000"/>
          <w:lang w:val="en-US"/>
        </w:rPr>
        <w:t>Trueta</w:t>
      </w:r>
      <w:proofErr w:type="spellEnd"/>
      <w:r w:rsidRPr="00EF4A53">
        <w:rPr>
          <w:color w:val="000000"/>
          <w:lang w:val="en-US"/>
        </w:rPr>
        <w:t xml:space="preserve"> University Hospital de Girona, Santa Caterina Hospital de </w:t>
      </w:r>
      <w:proofErr w:type="gramStart"/>
      <w:r w:rsidRPr="00EF4A53">
        <w:rPr>
          <w:color w:val="000000"/>
          <w:lang w:val="en-US"/>
        </w:rPr>
        <w:t>Salt</w:t>
      </w:r>
      <w:proofErr w:type="gramEnd"/>
      <w:r w:rsidRPr="00EF4A53">
        <w:rPr>
          <w:color w:val="000000"/>
          <w:lang w:val="en-US"/>
        </w:rPr>
        <w:t xml:space="preserve"> and the Girona Biomedical Research Institut</w:t>
      </w:r>
      <w:r>
        <w:rPr>
          <w:color w:val="000000"/>
          <w:lang w:val="en-US"/>
        </w:rPr>
        <w:t>e</w:t>
      </w:r>
      <w:r w:rsidRPr="00EF4A53">
        <w:rPr>
          <w:color w:val="000000"/>
          <w:lang w:val="en-US"/>
        </w:rPr>
        <w:t xml:space="preserve"> (IDIBGI), 17190, Girona, Spain.</w:t>
      </w:r>
    </w:p>
    <w:p w14:paraId="294DEF8E" w14:textId="77777777" w:rsidR="0015468D" w:rsidRPr="00EF4A53" w:rsidRDefault="0015468D" w:rsidP="0015468D">
      <w:pPr>
        <w:spacing w:line="360" w:lineRule="auto"/>
        <w:jc w:val="both"/>
        <w:rPr>
          <w:color w:val="000000"/>
          <w:lang w:val="en-US"/>
        </w:rPr>
      </w:pPr>
    </w:p>
    <w:p w14:paraId="7DCFBF43" w14:textId="2DEBE73D" w:rsidR="00A11AE9" w:rsidRDefault="0015468D" w:rsidP="0015468D">
      <w:pPr>
        <w:spacing w:line="360" w:lineRule="auto"/>
        <w:jc w:val="both"/>
        <w:rPr>
          <w:color w:val="000000"/>
          <w:lang w:val="en-US"/>
        </w:rPr>
      </w:pPr>
      <w:r w:rsidRPr="00EF4A53">
        <w:rPr>
          <w:color w:val="000000"/>
          <w:lang w:val="en-US"/>
        </w:rPr>
        <w:t xml:space="preserve">Ramon </w:t>
      </w:r>
      <w:proofErr w:type="spellStart"/>
      <w:r w:rsidRPr="00EF4A53">
        <w:rPr>
          <w:color w:val="000000"/>
          <w:lang w:val="en-US"/>
        </w:rPr>
        <w:t>Orriols</w:t>
      </w:r>
      <w:proofErr w:type="spellEnd"/>
      <w:r w:rsidRPr="00EF4A53">
        <w:rPr>
          <w:color w:val="000000"/>
          <w:lang w:val="en-US"/>
        </w:rPr>
        <w:t>,</w:t>
      </w:r>
      <w:r w:rsidRPr="00EF4A53">
        <w:rPr>
          <w:rFonts w:ascii="Open Sans" w:hAnsi="Open Sans"/>
          <w:b/>
          <w:bCs/>
          <w:color w:val="000000"/>
          <w:shd w:val="clear" w:color="auto" w:fill="FFFFFF"/>
          <w:lang w:val="en-US"/>
        </w:rPr>
        <w:t xml:space="preserve"> </w:t>
      </w:r>
      <w:r w:rsidRPr="00EF4A53">
        <w:rPr>
          <w:color w:val="000000"/>
          <w:lang w:val="en-US"/>
        </w:rPr>
        <w:t>MBChB, PhD, Email:</w:t>
      </w:r>
      <w:r>
        <w:rPr>
          <w:color w:val="000000"/>
          <w:lang w:val="en-US"/>
        </w:rPr>
        <w:t xml:space="preserve"> </w:t>
      </w:r>
      <w:r w:rsidRPr="008726B2">
        <w:rPr>
          <w:color w:val="000000"/>
          <w:lang w:val="en-US"/>
        </w:rPr>
        <w:t>raorriols.girona.ics@gencat.cat</w:t>
      </w:r>
      <w:r w:rsidRPr="00EF4A53">
        <w:rPr>
          <w:lang w:val="en-US"/>
        </w:rPr>
        <w:t xml:space="preserve">, </w:t>
      </w:r>
      <w:r w:rsidRPr="00EF4A53">
        <w:rPr>
          <w:color w:val="000000"/>
          <w:lang w:val="en-US"/>
        </w:rPr>
        <w:t xml:space="preserve">Phone +34- 972941343, Department of Pulmonary Medicine, Dr. Josep </w:t>
      </w:r>
      <w:proofErr w:type="spellStart"/>
      <w:r w:rsidRPr="00EF4A53">
        <w:rPr>
          <w:color w:val="000000"/>
          <w:lang w:val="en-US"/>
        </w:rPr>
        <w:t>Trueta</w:t>
      </w:r>
      <w:proofErr w:type="spellEnd"/>
      <w:r w:rsidRPr="00EF4A53">
        <w:rPr>
          <w:color w:val="000000"/>
          <w:lang w:val="en-US"/>
        </w:rPr>
        <w:t xml:space="preserve"> University Hospital de Girona, Santa Caterina Hospital de </w:t>
      </w:r>
      <w:proofErr w:type="gramStart"/>
      <w:r w:rsidRPr="00EF4A53">
        <w:rPr>
          <w:color w:val="000000"/>
          <w:lang w:val="en-US"/>
        </w:rPr>
        <w:t>Salt</w:t>
      </w:r>
      <w:proofErr w:type="gramEnd"/>
      <w:r w:rsidRPr="00EF4A53">
        <w:rPr>
          <w:color w:val="000000"/>
          <w:lang w:val="en-US"/>
        </w:rPr>
        <w:t xml:space="preserve"> and the Girona Biomedical Research Institut</w:t>
      </w:r>
      <w:r>
        <w:rPr>
          <w:color w:val="000000"/>
          <w:lang w:val="en-US"/>
        </w:rPr>
        <w:t>e</w:t>
      </w:r>
      <w:r w:rsidRPr="00EF4A53">
        <w:rPr>
          <w:color w:val="000000"/>
          <w:lang w:val="en-US"/>
        </w:rPr>
        <w:t xml:space="preserve"> (IDIBGI), 17190, Girona, Spain.</w:t>
      </w:r>
    </w:p>
    <w:p w14:paraId="7F77BA9E" w14:textId="77777777" w:rsidR="0015468D" w:rsidRPr="008D3AAF" w:rsidRDefault="0015468D" w:rsidP="0015468D">
      <w:pPr>
        <w:spacing w:line="360" w:lineRule="auto"/>
        <w:jc w:val="both"/>
        <w:rPr>
          <w:color w:val="000000"/>
          <w:lang w:val="en-US"/>
        </w:rPr>
      </w:pPr>
    </w:p>
    <w:p w14:paraId="25E97AA8" w14:textId="77777777" w:rsidR="00A11AE9" w:rsidRPr="008D3AAF" w:rsidRDefault="00A11AE9" w:rsidP="00DE397F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000000"/>
          <w:lang w:val="en-US"/>
        </w:rPr>
      </w:pPr>
      <w:r w:rsidRPr="008D3AAF">
        <w:rPr>
          <w:b/>
          <w:bCs/>
          <w:color w:val="000000"/>
          <w:lang w:val="en-US"/>
        </w:rPr>
        <w:t>ARTICLE INFORMATION</w:t>
      </w:r>
    </w:p>
    <w:p w14:paraId="091348B0" w14:textId="77777777" w:rsidR="00A11AE9" w:rsidRPr="008D3AAF" w:rsidRDefault="00A11AE9" w:rsidP="00DE397F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lang w:val="en-US"/>
        </w:rPr>
      </w:pPr>
      <w:r w:rsidRPr="008D3AAF">
        <w:rPr>
          <w:lang w:val="en-US"/>
        </w:rPr>
        <w:t>Data and supplementary information can be available upon request from the corresponding authors.</w:t>
      </w:r>
    </w:p>
    <w:p w14:paraId="43D8509E" w14:textId="77777777" w:rsidR="00A11AE9" w:rsidRPr="008D3AAF" w:rsidRDefault="00A11AE9" w:rsidP="00DE397F">
      <w:pPr>
        <w:spacing w:line="360" w:lineRule="auto"/>
        <w:jc w:val="both"/>
        <w:rPr>
          <w:color w:val="000000"/>
          <w:lang w:val="en-US"/>
        </w:rPr>
      </w:pPr>
    </w:p>
    <w:p w14:paraId="5C999E94" w14:textId="54605DF8" w:rsidR="00A11AE9" w:rsidRPr="0030453F" w:rsidRDefault="00A11AE9" w:rsidP="0030453F">
      <w:pPr>
        <w:spacing w:line="360" w:lineRule="auto"/>
        <w:rPr>
          <w:lang w:val="en-US"/>
        </w:rPr>
      </w:pPr>
      <w:r w:rsidRPr="008D3AAF">
        <w:rPr>
          <w:b/>
          <w:bCs/>
          <w:color w:val="000000"/>
          <w:lang w:val="en-US"/>
        </w:rPr>
        <w:t>Running title:</w:t>
      </w:r>
      <w:r w:rsidRPr="008D3AAF">
        <w:rPr>
          <w:color w:val="000000"/>
          <w:lang w:val="en-US"/>
        </w:rPr>
        <w:t xml:space="preserve"> </w:t>
      </w:r>
      <w:r w:rsidR="0030453F" w:rsidRPr="008E053B">
        <w:rPr>
          <w:lang w:val="en-US"/>
        </w:rPr>
        <w:t>Long-term vascular sequelae in COVID-19.</w:t>
      </w:r>
    </w:p>
    <w:p w14:paraId="0C658429" w14:textId="77777777" w:rsidR="00A11AE9" w:rsidRPr="008D3AAF" w:rsidRDefault="00A11AE9" w:rsidP="00DE397F">
      <w:pPr>
        <w:spacing w:line="360" w:lineRule="auto"/>
        <w:jc w:val="both"/>
        <w:rPr>
          <w:color w:val="000000"/>
          <w:lang w:val="en-US"/>
        </w:rPr>
      </w:pPr>
    </w:p>
    <w:p w14:paraId="3C8D1F41" w14:textId="499585A7" w:rsidR="001B19CA" w:rsidRDefault="00A11AE9" w:rsidP="000C5694">
      <w:pPr>
        <w:jc w:val="both"/>
        <w:rPr>
          <w:lang w:val="en-US"/>
        </w:rPr>
      </w:pPr>
      <w:r w:rsidRPr="008D3AAF">
        <w:rPr>
          <w:b/>
          <w:lang w:val="en-US"/>
        </w:rPr>
        <w:t xml:space="preserve">Table of contents: </w:t>
      </w:r>
      <w:r w:rsidRPr="008D3AAF">
        <w:rPr>
          <w:lang w:val="en-US"/>
        </w:rPr>
        <w:t>Supplementary Tables</w:t>
      </w:r>
      <w:r w:rsidR="00A84109" w:rsidRPr="008D3AAF">
        <w:rPr>
          <w:lang w:val="en-US"/>
        </w:rPr>
        <w:t xml:space="preserve"> and F</w:t>
      </w:r>
      <w:r w:rsidRPr="008D3AAF">
        <w:rPr>
          <w:lang w:val="en-US"/>
        </w:rPr>
        <w:t>igures.</w:t>
      </w:r>
    </w:p>
    <w:p w14:paraId="08352DC4" w14:textId="77777777" w:rsidR="001B19CA" w:rsidRDefault="001B19C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4065A1F" w14:textId="2ED2F816" w:rsidR="001B19CA" w:rsidRDefault="00220D18" w:rsidP="001B19CA">
      <w:pPr>
        <w:spacing w:before="240" w:after="160" w:line="360" w:lineRule="auto"/>
        <w:jc w:val="both"/>
        <w:rPr>
          <w:b/>
          <w:bCs/>
          <w:color w:val="000000"/>
          <w:kern w:val="24"/>
          <w:lang w:val="en-US"/>
        </w:rPr>
      </w:pPr>
      <w:r>
        <w:rPr>
          <w:b/>
          <w:bCs/>
          <w:color w:val="000000"/>
          <w:kern w:val="24"/>
          <w:lang w:val="en-US"/>
        </w:rPr>
        <w:lastRenderedPageBreak/>
        <w:pict w14:anchorId="49202F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474.75pt">
            <v:imagedata r:id="rId8" o:title="Flow Chart (4 Levels, Vertical, Black and White)"/>
          </v:shape>
        </w:pict>
      </w:r>
    </w:p>
    <w:p w14:paraId="5CF98653" w14:textId="58F81CA7" w:rsidR="00E77B48" w:rsidRPr="00220D18" w:rsidRDefault="00E77B48" w:rsidP="00E77B48">
      <w:pPr>
        <w:spacing w:before="240" w:line="360" w:lineRule="auto"/>
        <w:jc w:val="both"/>
        <w:rPr>
          <w:sz w:val="22"/>
          <w:szCs w:val="22"/>
          <w:lang w:val="en-US"/>
        </w:rPr>
      </w:pPr>
      <w:r w:rsidRPr="00220D18">
        <w:rPr>
          <w:b/>
          <w:bCs/>
          <w:color w:val="000000"/>
          <w:kern w:val="24"/>
          <w:sz w:val="22"/>
          <w:szCs w:val="22"/>
          <w:lang w:val="en-US"/>
        </w:rPr>
        <w:t xml:space="preserve">Supplementary Figure S1. </w:t>
      </w:r>
      <w:r w:rsidR="002A5FC2" w:rsidRPr="002A5FC2">
        <w:rPr>
          <w:rStyle w:val="Refdecomentario"/>
          <w:sz w:val="22"/>
          <w:szCs w:val="22"/>
          <w:lang w:val="en-US"/>
        </w:rPr>
        <w:t>Flow chart detailing the number of subjects that enrolled in this study and the type of analysis performed</w:t>
      </w:r>
      <w:r w:rsidRPr="00220D18">
        <w:rPr>
          <w:sz w:val="22"/>
          <w:szCs w:val="22"/>
          <w:lang w:val="en-US"/>
        </w:rPr>
        <w:t>. Abbreviations and acronyms: Pulmonary embolism (PE); Forced vital capacity (FVC); Forced expiratory volume (FEV); Total lung capacity (TLC); Residual volume (RV); Carbon monoxide diffusing capacity (DLCO); Six minute walk test (6MWT); Endothelial colony-forming cells (ECFC); Lactate Dehydrogenase (LDH); N-terminal-pro hormone B-type natriuretic peptide (NT-</w:t>
      </w:r>
      <w:proofErr w:type="spellStart"/>
      <w:r w:rsidRPr="00220D18">
        <w:rPr>
          <w:sz w:val="22"/>
          <w:szCs w:val="22"/>
          <w:lang w:val="en-US"/>
        </w:rPr>
        <w:t>proBNP</w:t>
      </w:r>
      <w:proofErr w:type="spellEnd"/>
      <w:r w:rsidRPr="00220D18">
        <w:rPr>
          <w:sz w:val="22"/>
          <w:szCs w:val="22"/>
          <w:lang w:val="en-US"/>
        </w:rPr>
        <w:t xml:space="preserve">); Creatinine kinase (CK); Hemoglobin (Hb); Hematocrit (HTC); Lymphocytes (Lym); Dimer-D (DD); Fibrinogen (FIB); Maximum Ferritin (MF); C reactive protein (CRP); Left ventricular ejection fraction (LVEF); Tricuspid annular plane systolic excursion (TAPSE); Right ventricular outflow tract fractional shortening (RVOT FS). Created with BioRender.com. </w:t>
      </w:r>
    </w:p>
    <w:p w14:paraId="025226DF" w14:textId="78EF0A06" w:rsidR="000C5694" w:rsidRDefault="000C5694">
      <w:pPr>
        <w:spacing w:after="160" w:line="259" w:lineRule="auto"/>
        <w:rPr>
          <w:lang w:val="en-US"/>
        </w:rPr>
      </w:pPr>
    </w:p>
    <w:p w14:paraId="7D5C2BEF" w14:textId="77777777" w:rsidR="00056F4B" w:rsidRDefault="00056F4B" w:rsidP="00056F4B">
      <w:pPr>
        <w:rPr>
          <w:rFonts w:cstheme="minorHAnsi"/>
          <w:b/>
          <w:bCs/>
          <w:sz w:val="22"/>
          <w:szCs w:val="22"/>
          <w:lang w:val="en-US"/>
        </w:rPr>
      </w:pPr>
      <w:r w:rsidRPr="008D3AAF">
        <w:rPr>
          <w:rFonts w:cstheme="minorHAnsi"/>
          <w:b/>
          <w:bCs/>
          <w:sz w:val="22"/>
          <w:szCs w:val="22"/>
          <w:lang w:val="en-US"/>
        </w:rPr>
        <w:lastRenderedPageBreak/>
        <w:t>A)</w:t>
      </w:r>
    </w:p>
    <w:p w14:paraId="540E6BE8" w14:textId="7020B0FA" w:rsidR="00056F4B" w:rsidRDefault="008E74B2" w:rsidP="00056F4B">
      <w:pPr>
        <w:rPr>
          <w:rFonts w:cstheme="minorHAnsi"/>
          <w:b/>
          <w:bCs/>
          <w:sz w:val="22"/>
          <w:szCs w:val="22"/>
          <w:lang w:val="en-US"/>
        </w:rPr>
      </w:pPr>
      <w:r w:rsidRPr="007A51F8">
        <w:rPr>
          <w:rFonts w:cstheme="minorHAnsi"/>
          <w:b/>
          <w:bCs/>
          <w:noProof/>
          <w:sz w:val="22"/>
          <w:szCs w:val="22"/>
          <w:lang w:val="ca-ES" w:eastAsia="ca-ES"/>
        </w:rPr>
        <w:drawing>
          <wp:anchor distT="0" distB="0" distL="114300" distR="114300" simplePos="0" relativeHeight="251659264" behindDoc="1" locked="0" layoutInCell="1" allowOverlap="1" wp14:anchorId="533610C6" wp14:editId="60EF3F75">
            <wp:simplePos x="0" y="0"/>
            <wp:positionH relativeFrom="column">
              <wp:posOffset>2981325</wp:posOffset>
            </wp:positionH>
            <wp:positionV relativeFrom="paragraph">
              <wp:posOffset>315595</wp:posOffset>
            </wp:positionV>
            <wp:extent cx="2759710" cy="2069465"/>
            <wp:effectExtent l="0" t="0" r="2540" b="6985"/>
            <wp:wrapTight wrapText="bothSides">
              <wp:wrapPolygon edited="0">
                <wp:start x="0" y="0"/>
                <wp:lineTo x="0" y="21474"/>
                <wp:lineTo x="21471" y="21474"/>
                <wp:lineTo x="21471" y="0"/>
                <wp:lineTo x="0" y="0"/>
              </wp:wrapPolygon>
            </wp:wrapTight>
            <wp:docPr id="12" name="Imagen 11" descr="Patrón de fond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845D870E-CEC7-4B88-CF1E-7A4DE9486C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1" descr="Patrón de fondo&#10;&#10;Descripción generada automáticamente">
                      <a:extLst>
                        <a:ext uri="{FF2B5EF4-FFF2-40B4-BE49-F238E27FC236}">
                          <a16:creationId xmlns:a16="http://schemas.microsoft.com/office/drawing/2014/main" id="{845D870E-CEC7-4B88-CF1E-7A4DE9486C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971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679F8">
        <w:rPr>
          <w:rFonts w:cstheme="minorHAnsi"/>
          <w:b/>
          <w:bCs/>
          <w:noProof/>
          <w:sz w:val="22"/>
          <w:szCs w:val="22"/>
          <w:lang w:val="ca-ES" w:eastAsia="ca-ES"/>
        </w:rPr>
        <w:drawing>
          <wp:anchor distT="0" distB="0" distL="114300" distR="114300" simplePos="0" relativeHeight="251660288" behindDoc="1" locked="0" layoutInCell="1" allowOverlap="1" wp14:anchorId="226042FE" wp14:editId="1DCD1D71">
            <wp:simplePos x="0" y="0"/>
            <wp:positionH relativeFrom="column">
              <wp:posOffset>-47625</wp:posOffset>
            </wp:positionH>
            <wp:positionV relativeFrom="paragraph">
              <wp:posOffset>313690</wp:posOffset>
            </wp:positionV>
            <wp:extent cx="2762250" cy="2071370"/>
            <wp:effectExtent l="0" t="0" r="0" b="5080"/>
            <wp:wrapTight wrapText="bothSides">
              <wp:wrapPolygon edited="0">
                <wp:start x="0" y="0"/>
                <wp:lineTo x="0" y="21454"/>
                <wp:lineTo x="21451" y="21454"/>
                <wp:lineTo x="21451" y="0"/>
                <wp:lineTo x="0" y="0"/>
              </wp:wrapPolygon>
            </wp:wrapTight>
            <wp:docPr id="10" name="Imagen 9" descr="Pantalla de computadora con fondo negro&#10;&#10;Descripción generada automáticamente con confianza baja">
              <a:extLst xmlns:a="http://schemas.openxmlformats.org/drawingml/2006/main">
                <a:ext uri="{FF2B5EF4-FFF2-40B4-BE49-F238E27FC236}">
                  <a16:creationId xmlns:a16="http://schemas.microsoft.com/office/drawing/2014/main" id="{89EA4F80-62DB-58C7-15D5-140BD714DA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 descr="Pantalla de computadora con fondo negro&#10;&#10;Descripción generada automáticamente con confianza baja">
                      <a:extLst>
                        <a:ext uri="{FF2B5EF4-FFF2-40B4-BE49-F238E27FC236}">
                          <a16:creationId xmlns:a16="http://schemas.microsoft.com/office/drawing/2014/main" id="{89EA4F80-62DB-58C7-15D5-140BD714DA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679F8">
        <w:rPr>
          <w:rFonts w:cstheme="minorHAnsi"/>
          <w:b/>
          <w:bCs/>
          <w:noProof/>
          <w:sz w:val="22"/>
          <w:szCs w:val="22"/>
          <w:lang w:val="ca-ES" w:eastAsia="ca-ES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2F83F6F" wp14:editId="2344B47E">
                <wp:simplePos x="0" y="0"/>
                <wp:positionH relativeFrom="column">
                  <wp:posOffset>2981325</wp:posOffset>
                </wp:positionH>
                <wp:positionV relativeFrom="paragraph">
                  <wp:posOffset>2027555</wp:posOffset>
                </wp:positionV>
                <wp:extent cx="847090" cy="34925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50152609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7090" cy="349250"/>
                          <a:chOff x="0" y="123854"/>
                          <a:chExt cx="1585718" cy="400155"/>
                        </a:xfrm>
                      </wpg:grpSpPr>
                      <wps:wsp>
                        <wps:cNvPr id="2012558245" name="CuadroTexto 5"/>
                        <wps:cNvSpPr txBox="1"/>
                        <wps:spPr>
                          <a:xfrm>
                            <a:off x="5472" y="261754"/>
                            <a:ext cx="1580246" cy="262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216708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90154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  <w:t xml:space="preserve">N- </w:t>
                              </w:r>
                              <w:r w:rsidRPr="00C679F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  <w:t>AF488</w:t>
                              </w:r>
                            </w:p>
                            <w:p w14:paraId="397A7D4A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45731327" name="CuadroTexto 6"/>
                        <wps:cNvSpPr txBox="1"/>
                        <wps:spPr>
                          <a:xfrm>
                            <a:off x="0" y="261754"/>
                            <a:ext cx="109918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25627D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98614333" name="CuadroTexto 7"/>
                        <wps:cNvSpPr txBox="1"/>
                        <wps:spPr>
                          <a:xfrm>
                            <a:off x="0" y="123854"/>
                            <a:ext cx="109918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4030BF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9CC2E5" w:themeColor="accent1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C679F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9CC2E5" w:themeColor="accent1" w:themeTint="99"/>
                                  <w:kern w:val="24"/>
                                  <w:sz w:val="22"/>
                                  <w:szCs w:val="22"/>
                                </w:rPr>
                                <w:t>DAP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F83F6F" id="Grupo 4" o:spid="_x0000_s1026" style="position:absolute;margin-left:234.75pt;margin-top:159.65pt;width:66.7pt;height:27.5pt;z-index:-251655168;mso-width-relative:margin;mso-height-relative:margin" coordorigin=",1238" coordsize="15857,4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mGUWgIAAF4HAAAOAAAAZHJzL2Uyb0RvYy54bWzUld1umzAUx+8n7R0s3y+AgUBQSLW1a26m&#10;rVK7B3CMCUiAPdsJ5O13bEjSdtnF2m7Sbgz+OMfn/P7H9vJqaBu050rXostxMPMx4h0TRd1tc/z9&#10;4fZDipE2tCtoIzqe4wPX+Gr1/t2ylxknohJNwRUCJ53OepnjyhiZeZ5mFW+pngnJO5gshWqpga7a&#10;eoWiPXhvG4/4/tzrhSqkEoxrDaM34yReOf9lyZn5VpaaG9TkGGIzrlWu3djWWy1ptlVUVjWbwqAv&#10;iKKldQebnlzdUEPRTtW/uGprpoQWpZkx0XqiLGvGXQ6QTeA/y2atxE66XLZZv5UnTID2GacXu2Vf&#10;92sl7+WdAhK93AIL17O5DKVq7ReiRINDdjgh44NBDAbTKPEXAJbBVBgtSDwhZRVwP1sFJEzjaKTN&#10;qs+TcRCncRJAhVjryPeDOLZLvOPW3pOAegklos8U9Oso3FdUcgdXZ0DhTqG6yDGoQOI4JVGMUUdb&#10;qNjrHS2UeICEBXLh2TjAwDJDZvgkgEJgw7bjGgYvoIujhGAESZJ5kBw5HBECBZ9E85ECmRMyLjhR&#10;oJlU2qy5aJH9ybGCqnbFRvdftBmBHZfYzTtxWzeNHT+HZP/MsBmmODeiOED4PRR+jvWPHVUcI2Wa&#10;a+HOyejl486IsnYbWPPRZvIKQowZ/3VFAtAiCYOQJJcUmR/J/6EiULK/k8NfLIIU5LdF6eR4WpRv&#10;KoeruVP1/EeqEH+RzoMoDMNLqiSvUuXxZXE6JP9cFXLM4W1UcXcZXOLuepseHPtKPO67s3V+Flc/&#10;AQAA//8DAFBLAwQUAAYACAAAACEAGtp3OOIAAAALAQAADwAAAGRycy9kb3ducmV2LnhtbEyPwU6D&#10;QBCG7ya+w2ZMvNmF0mJBlqZp1FNjYmtiepvCFEjZWcJugb6960mPM/Pln+/P1pNuxUC9bQwrCGcB&#10;COLClA1XCr4Ob08rENYhl9gaJgU3srDO7+8yTEsz8icNe1cJH8I2RQW1c10qpS1q0mhnpiP2t7Pp&#10;NTo/9pUsexx9uG7lPAhiqbFh/6HGjrY1FZf9VSt4H3HcROHrsLuct7fjYfnxvQtJqceHafMCwtHk&#10;/mD41ffqkHunk7lyaUWrYBEnS48qiMIkAuGJOJgnIE5+87yIQOaZ/N8h/wEAAP//AwBQSwECLQAU&#10;AAYACAAAACEAtoM4kv4AAADhAQAAEwAAAAAAAAAAAAAAAAAAAAAAW0NvbnRlbnRfVHlwZXNdLnht&#10;bFBLAQItABQABgAIAAAAIQA4/SH/1gAAAJQBAAALAAAAAAAAAAAAAAAAAC8BAABfcmVscy8ucmVs&#10;c1BLAQItABQABgAIAAAAIQCtemGUWgIAAF4HAAAOAAAAAAAAAAAAAAAAAC4CAABkcnMvZTJvRG9j&#10;LnhtbFBLAQItABQABgAIAAAAIQAa2nc44gAAAAsBAAAPAAAAAAAAAAAAAAAAALQEAABkcnMvZG93&#10;bnJldi54bWxQSwUGAAAAAAQABADzAAAAwwU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5" o:spid="_x0000_s1027" type="#_x0000_t202" style="position:absolute;left:54;top:2617;width:15803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232yQAAAOMAAAAPAAAAZHJzL2Rvd25yZXYueG1sRI9Pa8JA&#10;FMTvQr/D8gq96a7BiKauUpRCTxX/Qm+P7DMJzb4N2a1Jv70rCB6HmfkNs1j1thZXan3lWMN4pEAQ&#10;585UXGg4Hj6HMxA+IBusHZOGf/KwWr4MFpgZ1/GOrvtQiAhhn6GGMoQmk9LnJVn0I9cQR+/iWosh&#10;yraQpsUuwm0tE6Wm0mLFcaHEhtYl5b/7P6vh9H35OU/UttjYtOlcryTbudT67bX/eAcRqA/P8KP9&#10;ZTQkapyk6SyZpHD/FP+AXN4AAAD//wMAUEsBAi0AFAAGAAgAAAAhANvh9svuAAAAhQEAABMAAAAA&#10;AAAAAAAAAAAAAAAAAFtDb250ZW50X1R5cGVzXS54bWxQSwECLQAUAAYACAAAACEAWvQsW78AAAAV&#10;AQAACwAAAAAAAAAAAAAAAAAfAQAAX3JlbHMvLnJlbHNQSwECLQAUAAYACAAAACEAXLdt9skAAADj&#10;AAAADwAAAAAAAAAAAAAAAAAHAgAAZHJzL2Rvd25yZXYueG1sUEsFBgAAAAADAAMAtwAAAP0CAAAA&#10;AA==&#10;" filled="f" stroked="f">
                  <v:textbox>
                    <w:txbxContent>
                      <w:p w14:paraId="41216708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</w:pPr>
                        <w:r w:rsidRPr="00901544"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  <w:t xml:space="preserve">N- </w:t>
                        </w:r>
                        <w:r w:rsidRPr="00C679F8"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  <w:t>AF488</w:t>
                        </w:r>
                      </w:p>
                      <w:p w14:paraId="397A7D4A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CuadroTexto 6" o:spid="_x0000_s1028" type="#_x0000_t202" style="position:absolute;top:2617;width:10991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he4xwAAAOMAAAAPAAAAZHJzL2Rvd25yZXYueG1sRE9La8JA&#10;EL4X/A/LCN7qrvHZ1FXEUvBU0VbB25Adk2B2NmS3Jv33bqHQ43zvWa47W4k7Nb50rGE0VCCIM2dK&#10;zjV8fb4/L0D4gGywckwafsjDetV7WmJqXMsHuh9DLmII+xQ1FCHUqZQ+K8iiH7qaOHJX11gM8Wxy&#10;aRpsY7itZKLUTFosOTYUWNO2oOx2/LYaTh/Xy3mi9vmbndat65Rk+yK1HvS7zSuIQF34F/+5dybO&#10;TybT+Xg0Tubw+1MEQK4eAAAA//8DAFBLAQItABQABgAIAAAAIQDb4fbL7gAAAIUBAAATAAAAAAAA&#10;AAAAAAAAAAAAAABbQ29udGVudF9UeXBlc10ueG1sUEsBAi0AFAAGAAgAAAAhAFr0LFu/AAAAFQEA&#10;AAsAAAAAAAAAAAAAAAAAHwEAAF9yZWxzLy5yZWxzUEsBAi0AFAAGAAgAAAAhAJWKF7jHAAAA4wAA&#10;AA8AAAAAAAAAAAAAAAAABwIAAGRycy9kb3ducmV2LnhtbFBLBQYAAAAAAwADALcAAAD7AgAAAAA=&#10;" filled="f" stroked="f">
                  <v:textbox>
                    <w:txbxContent>
                      <w:p w14:paraId="2B25627D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CuadroTexto 7" o:spid="_x0000_s1029" type="#_x0000_t202" style="position:absolute;top:1238;width:10991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1YgyQAAAOMAAAAPAAAAZHJzL2Rvd25yZXYueG1sRI9Pa8JA&#10;FMTvBb/D8gRvdVdjRaOriFLoqcW/4O2RfSbB7NuQ3Zr023cLBY/DzPyGWa47W4kHNb50rGE0VCCI&#10;M2dKzjWcju+vMxA+IBusHJOGH/KwXvVelpga1/KeHoeQiwhhn6KGIoQ6ldJnBVn0Q1cTR+/mGosh&#10;yiaXpsE2wm0lx0pNpcWS40KBNW0Lyu6Hb6vh/Hm7XibqK9/Zt7p1nZJs51LrQb/bLEAE6sIz/N/+&#10;MBrGaj6bjiZJksDfp/gH5OoXAAD//wMAUEsBAi0AFAAGAAgAAAAhANvh9svuAAAAhQEAABMAAAAA&#10;AAAAAAAAAAAAAAAAAFtDb250ZW50X1R5cGVzXS54bWxQSwECLQAUAAYACAAAACEAWvQsW78AAAAV&#10;AQAACwAAAAAAAAAAAAAAAAAfAQAAX3JlbHMvLnJlbHNQSwECLQAUAAYACAAAACEAf5NWIMkAAADj&#10;AAAADwAAAAAAAAAAAAAAAAAHAgAAZHJzL2Rvd25yZXYueG1sUEsFBgAAAAADAAMAtwAAAP0CAAAA&#10;AA==&#10;" filled="f" stroked="f">
                  <v:textbox>
                    <w:txbxContent>
                      <w:p w14:paraId="544030BF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9CC2E5" w:themeColor="accent1" w:themeTint="99"/>
                            <w:kern w:val="24"/>
                            <w:sz w:val="22"/>
                            <w:szCs w:val="22"/>
                          </w:rPr>
                        </w:pPr>
                        <w:r w:rsidRPr="00C679F8">
                          <w:rPr>
                            <w:rFonts w:asciiTheme="minorHAnsi" w:hAnsi="Calibri" w:cstheme="minorBidi"/>
                            <w:b/>
                            <w:bCs/>
                            <w:color w:val="9CC2E5" w:themeColor="accent1" w:themeTint="99"/>
                            <w:kern w:val="24"/>
                            <w:sz w:val="22"/>
                            <w:szCs w:val="22"/>
                          </w:rPr>
                          <w:t>DAPI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Pr="00C679F8">
        <w:rPr>
          <w:rFonts w:cstheme="minorHAnsi"/>
          <w:b/>
          <w:bCs/>
          <w:noProof/>
          <w:sz w:val="22"/>
          <w:szCs w:val="22"/>
          <w:lang w:val="ca-ES" w:eastAsia="ca-ES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788ED8E2" wp14:editId="0D24CB32">
                <wp:simplePos x="0" y="0"/>
                <wp:positionH relativeFrom="column">
                  <wp:posOffset>-47625</wp:posOffset>
                </wp:positionH>
                <wp:positionV relativeFrom="paragraph">
                  <wp:posOffset>2020570</wp:posOffset>
                </wp:positionV>
                <wp:extent cx="847090" cy="34925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955106770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7090" cy="349250"/>
                          <a:chOff x="0" y="123854"/>
                          <a:chExt cx="1585718" cy="400155"/>
                        </a:xfrm>
                      </wpg:grpSpPr>
                      <wps:wsp>
                        <wps:cNvPr id="1334997005" name="CuadroTexto 5"/>
                        <wps:cNvSpPr txBox="1"/>
                        <wps:spPr>
                          <a:xfrm>
                            <a:off x="5472" y="261754"/>
                            <a:ext cx="1580246" cy="2622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F6BAD8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901544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  <w:t xml:space="preserve">N- </w:t>
                              </w:r>
                              <w:r w:rsidRPr="00C679F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  <w:t>AF488</w:t>
                              </w:r>
                            </w:p>
                            <w:p w14:paraId="076AA6CC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99320865" name="CuadroTexto 6"/>
                        <wps:cNvSpPr txBox="1"/>
                        <wps:spPr>
                          <a:xfrm>
                            <a:off x="0" y="261754"/>
                            <a:ext cx="109918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8D87AC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8D08D" w:themeColor="accent6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9054261" name="CuadroTexto 7"/>
                        <wps:cNvSpPr txBox="1"/>
                        <wps:spPr>
                          <a:xfrm>
                            <a:off x="0" y="123854"/>
                            <a:ext cx="1099185" cy="26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9AA7BA" w14:textId="77777777" w:rsidR="001B19CA" w:rsidRPr="00C679F8" w:rsidRDefault="001B19CA" w:rsidP="00056F4B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9CC2E5" w:themeColor="accent1" w:themeTint="99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C679F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9CC2E5" w:themeColor="accent1" w:themeTint="99"/>
                                  <w:kern w:val="24"/>
                                  <w:sz w:val="22"/>
                                  <w:szCs w:val="22"/>
                                </w:rPr>
                                <w:t>DAP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8ED8E2" id="_x0000_s1030" style="position:absolute;margin-left:-3.75pt;margin-top:159.1pt;width:66.7pt;height:27.5pt;z-index:-251654144;mso-width-relative:margin;mso-height-relative:margin" coordorigin=",1238" coordsize="15857,4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8kdWwIAAGQHAAAOAAAAZHJzL2Uyb0RvYy54bWzUlclu2zAQhu8F+g4E77UoWrJlwXLQJo0v&#10;RRsg6QPQFLUAksiStCW/fYeUlyR1D03SAr1Q4jac/5sZcnk1tA3aCW1q2WU4nBCMRMdlXndlhr8/&#10;3H5IMDKWdTlrZCcyvBcGX63ev1v2KhVUVrLJhUZgpDNprzJcWavSIDC8Ei0zE6lEB5OF1C2z0NVl&#10;kGvWg/W2CSghs6CXOldacmEMjN6Mk3jl7ReF4PZbURhhUZNh8M36Vvt249pgtWRpqZmqan5wg73A&#10;i5bVHRx6MnXDLENbXf9iqq25lkYWdsJlG8iiqLnwGkBNSJ6pWWu5VV5LmfalOmECtM84vdgs/7pb&#10;a3Wv7jSQ6FUJLHzPaRkK3boveIkGj2x/QiYGizgMJtGcLAAsh6lptKDxASmvgPt5V0inSRyNtHn1&#10;+bA5jJN4HkKGuN0RIWEcuyXB8ejgiUO9ghQxZwrmdRTuK6aEh2tSoHCnUZ1DBk9BxWJOSIxRx1rI&#10;2Osty7V8AMESefecH7DBMUN2+CSBQujcduMGBi+gi6M5xQhE0lk4P3I4IgQKhEazkQKdUTouOFFg&#10;qdLGroVskfvJsIas9snGdl+MHYEdl7jDO3lbN40bP7vk/uywGbzI6dHdjcz3oKKH/M+w+bFlWmCk&#10;bXMtfbmMxj5urSxqf46zMu45GId4jML/emAoWSymlCSzi4GZHRX9YWAgc38XFTgvTOAwl5s+Kk9z&#10;8+2j4svjTPi/iEpIFySOIKsvVcv8VUF5fGWcSuWfB+VU8W9TKv5Gg6vcX3KHZ8e9FY/7vrTOj+Pq&#10;JwAAAP//AwBQSwMEFAAGAAgAAAAhAIS4nO7hAAAACgEAAA8AAABkcnMvZG93bnJldi54bWxMj01r&#10;wkAQhu+F/odlCr3p5oNUTbMRkbYnKVQLxduYjEkwOxuyaxL/fddTe5yZh3eeN1tPuhUD9bYxrCCc&#10;ByCIC1M2XCn4PrzPliCsQy6xNUwKbmRhnT8+ZJiWZuQvGvauEj6EbYoKaue6VEpb1KTRzk1H7G9n&#10;02t0fuwrWfY4+nDdyigIXqTGhv2HGjva1lRc9let4GPEcROHb8Puct7ejofk82cXklLPT9PmFYSj&#10;yf3BcNf36pB7p5O5cmlFq2C2SDypIA6XEYg7ECUrECe/WcQRyDyT/yvkvwAAAP//AwBQSwECLQAU&#10;AAYACAAAACEAtoM4kv4AAADhAQAAEwAAAAAAAAAAAAAAAAAAAAAAW0NvbnRlbnRfVHlwZXNdLnht&#10;bFBLAQItABQABgAIAAAAIQA4/SH/1gAAAJQBAAALAAAAAAAAAAAAAAAAAC8BAABfcmVscy8ucmVs&#10;c1BLAQItABQABgAIAAAAIQDAe8kdWwIAAGQHAAAOAAAAAAAAAAAAAAAAAC4CAABkcnMvZTJvRG9j&#10;LnhtbFBLAQItABQABgAIAAAAIQCEuJzu4QAAAAoBAAAPAAAAAAAAAAAAAAAAALUEAABkcnMvZG93&#10;bnJldi54bWxQSwUGAAAAAAQABADzAAAAwwUAAAAA&#10;">
                <v:shape id="CuadroTexto 5" o:spid="_x0000_s1031" type="#_x0000_t202" style="position:absolute;left:54;top:2617;width:15803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HcfxwAAAOMAAAAPAAAAZHJzL2Rvd25yZXYueG1sRE9La8JA&#10;EL4X/A/LFLzpbuujTXSVYhF6Ukwf4G3IjkkwOxuyWxP/fVcQepzvPct1b2txodZXjjU8jRUI4tyZ&#10;igsNX5/b0SsIH5AN1o5Jw5U8rFeDhyWmxnV8oEsWChFD2KeooQyhSaX0eUkW/dg1xJE7udZiiGdb&#10;SNNiF8NtLZ+VmkuLFceGEhvalJSfs1+r4Xt3Ov5M1b54t7Omc72SbBOp9fCxf1uACNSHf/Hd/WHi&#10;/MlkmiQvSs3g9lMEQK7+AAAA//8DAFBLAQItABQABgAIAAAAIQDb4fbL7gAAAIUBAAATAAAAAAAA&#10;AAAAAAAAAAAAAABbQ29udGVudF9UeXBlc10ueG1sUEsBAi0AFAAGAAgAAAAhAFr0LFu/AAAAFQEA&#10;AAsAAAAAAAAAAAAAAAAAHwEAAF9yZWxzLy5yZWxzUEsBAi0AFAAGAAgAAAAhAD4Udx/HAAAA4wAA&#10;AA8AAAAAAAAAAAAAAAAABwIAAGRycy9kb3ducmV2LnhtbFBLBQYAAAAAAwADALcAAAD7AgAAAAA=&#10;" filled="f" stroked="f">
                  <v:textbox>
                    <w:txbxContent>
                      <w:p w14:paraId="0FF6BAD8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</w:pPr>
                        <w:r w:rsidRPr="00901544"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  <w:t xml:space="preserve">N- </w:t>
                        </w:r>
                        <w:r w:rsidRPr="00C679F8"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  <w:t>AF488</w:t>
                        </w:r>
                      </w:p>
                      <w:p w14:paraId="076AA6CC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CuadroTexto 6" o:spid="_x0000_s1032" type="#_x0000_t202" style="position:absolute;top:2617;width:10991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TQlyQAAAOMAAAAPAAAAZHJzL2Rvd25yZXYueG1sRI9Ba8JA&#10;FITvQv/D8gredLexikldpbQIPVXUVvD2yD6T0OzbkF1N/PduQfA4zMw3zGLV21pcqPWVYw0vYwWC&#10;OHem4kLDz349moPwAdlg7Zg0XMnDavk0WGBmXMdbuuxCISKEfYYayhCaTEqfl2TRj11DHL2Tay2G&#10;KNtCmha7CLe1TJSaSYsVx4USG/ooKf/bna2G3+/T8fCqNsWnnTad65Vkm0qth8/9+xuIQH14hO/t&#10;L6MhUWk6SdR8NoX/T/EPyOUNAAD//wMAUEsBAi0AFAAGAAgAAAAhANvh9svuAAAAhQEAABMAAAAA&#10;AAAAAAAAAAAAAAAAAFtDb250ZW50X1R5cGVzXS54bWxQSwECLQAUAAYACAAAACEAWvQsW78AAAAV&#10;AQAACwAAAAAAAAAAAAAAAAAfAQAAX3JlbHMvLnJlbHNQSwECLQAUAAYACAAAACEAnTU0JckAAADj&#10;AAAADwAAAAAAAAAAAAAAAAAHAgAAZHJzL2Rvd25yZXYueG1sUEsFBgAAAAADAAMAtwAAAP0CAAAA&#10;AA==&#10;" filled="f" stroked="f">
                  <v:textbox>
                    <w:txbxContent>
                      <w:p w14:paraId="218D87AC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A8D08D" w:themeColor="accent6" w:themeTint="99"/>
                            <w:kern w:val="24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CuadroTexto 7" o:spid="_x0000_s1033" type="#_x0000_t202" style="position:absolute;top:1238;width:10991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Ay9xQAAAOIAAAAPAAAAZHJzL2Rvd25yZXYueG1sRE9ba8Iw&#10;FH4X9h/CGezNJhaV2ZnK2Bj4tKFTwbdDc3phzUlpMlv//TIQfPz47uvNaFtxod43jjXMEgWCuHCm&#10;4UrD4ftj+gzCB2SDrWPScCUPm/xhssbMuIF3dNmHSsQQ9hlqqEPoMil9UZNFn7iOOHKl6y2GCPtK&#10;mh6HGG5bmSq1lBYbjg01dvRWU/Gz/7Uajp/l+TRXX9W7XXSDG5Vku5JaPz2Ory8gAo3hLr65tybO&#10;T1dqMU+XM/i/FDHI/A8AAP//AwBQSwECLQAUAAYACAAAACEA2+H2y+4AAACFAQAAEwAAAAAAAAAA&#10;AAAAAAAAAAAAW0NvbnRlbnRfVHlwZXNdLnhtbFBLAQItABQABgAIAAAAIQBa9CxbvwAAABUBAAAL&#10;AAAAAAAAAAAAAAAAAB8BAABfcmVscy8ucmVsc1BLAQItABQABgAIAAAAIQDEsAy9xQAAAOIAAAAP&#10;AAAAAAAAAAAAAAAAAAcCAABkcnMvZG93bnJldi54bWxQSwUGAAAAAAMAAwC3AAAA+QIAAAAA&#10;" filled="f" stroked="f">
                  <v:textbox>
                    <w:txbxContent>
                      <w:p w14:paraId="4D9AA7BA" w14:textId="77777777" w:rsidR="001B19CA" w:rsidRPr="00C679F8" w:rsidRDefault="001B19CA" w:rsidP="00056F4B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9CC2E5" w:themeColor="accent1" w:themeTint="99"/>
                            <w:kern w:val="24"/>
                            <w:sz w:val="22"/>
                            <w:szCs w:val="22"/>
                          </w:rPr>
                        </w:pPr>
                        <w:r w:rsidRPr="00C679F8">
                          <w:rPr>
                            <w:rFonts w:asciiTheme="minorHAnsi" w:hAnsi="Calibri" w:cstheme="minorBidi"/>
                            <w:b/>
                            <w:bCs/>
                            <w:color w:val="9CC2E5" w:themeColor="accent1" w:themeTint="99"/>
                            <w:kern w:val="24"/>
                            <w:sz w:val="22"/>
                            <w:szCs w:val="22"/>
                          </w:rPr>
                          <w:t>DAPI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056F4B">
        <w:rPr>
          <w:rFonts w:cstheme="minorHAnsi"/>
          <w:b/>
          <w:bCs/>
          <w:sz w:val="22"/>
          <w:szCs w:val="22"/>
          <w:lang w:val="en-US"/>
        </w:rPr>
        <w:t xml:space="preserve">                      Post-COVID-19                                                             Healthy controls</w:t>
      </w:r>
    </w:p>
    <w:p w14:paraId="2F385D7C" w14:textId="08D2B35A" w:rsidR="00056F4B" w:rsidRDefault="00056F4B" w:rsidP="00056F4B">
      <w:pPr>
        <w:rPr>
          <w:rFonts w:cstheme="minorHAnsi"/>
          <w:b/>
          <w:bCs/>
          <w:sz w:val="22"/>
          <w:szCs w:val="22"/>
          <w:lang w:val="en-US"/>
        </w:rPr>
      </w:pPr>
    </w:p>
    <w:p w14:paraId="20673D0F" w14:textId="77777777" w:rsidR="00056F4B" w:rsidRDefault="00056F4B" w:rsidP="00056F4B">
      <w:pPr>
        <w:rPr>
          <w:rFonts w:cstheme="minorHAnsi"/>
          <w:b/>
          <w:bCs/>
          <w:sz w:val="22"/>
          <w:szCs w:val="22"/>
          <w:lang w:val="en-US"/>
        </w:rPr>
      </w:pPr>
    </w:p>
    <w:p w14:paraId="339E2837" w14:textId="77777777" w:rsidR="00056F4B" w:rsidRDefault="00056F4B" w:rsidP="00056F4B">
      <w:pPr>
        <w:rPr>
          <w:rFonts w:cstheme="minorHAnsi"/>
          <w:b/>
          <w:bCs/>
          <w:sz w:val="22"/>
          <w:szCs w:val="22"/>
          <w:lang w:val="en-US"/>
        </w:rPr>
      </w:pPr>
    </w:p>
    <w:p w14:paraId="55798F8F" w14:textId="77777777" w:rsidR="00056F4B" w:rsidRDefault="00056F4B" w:rsidP="00056F4B">
      <w:pPr>
        <w:rPr>
          <w:rFonts w:cstheme="minorHAnsi"/>
          <w:b/>
          <w:bCs/>
          <w:sz w:val="22"/>
          <w:szCs w:val="22"/>
          <w:lang w:val="en-US"/>
        </w:rPr>
      </w:pPr>
      <w:r w:rsidRPr="008D3AAF">
        <w:rPr>
          <w:rFonts w:cstheme="minorHAnsi"/>
          <w:b/>
          <w:bCs/>
          <w:sz w:val="22"/>
          <w:szCs w:val="22"/>
          <w:lang w:val="en-US"/>
        </w:rPr>
        <w:t>B)</w:t>
      </w:r>
    </w:p>
    <w:p w14:paraId="33854907" w14:textId="77777777" w:rsidR="00056F4B" w:rsidRPr="00ED43C8" w:rsidRDefault="00056F4B" w:rsidP="00056F4B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2"/>
        <w:gridCol w:w="615"/>
        <w:gridCol w:w="580"/>
        <w:gridCol w:w="581"/>
        <w:gridCol w:w="573"/>
        <w:gridCol w:w="573"/>
        <w:gridCol w:w="573"/>
        <w:gridCol w:w="576"/>
        <w:gridCol w:w="576"/>
        <w:gridCol w:w="576"/>
        <w:gridCol w:w="576"/>
        <w:gridCol w:w="576"/>
        <w:gridCol w:w="576"/>
        <w:gridCol w:w="26"/>
      </w:tblGrid>
      <w:tr w:rsidR="00056F4B" w14:paraId="4FF28351" w14:textId="77777777" w:rsidTr="00504556">
        <w:trPr>
          <w:gridAfter w:val="1"/>
          <w:wAfter w:w="15" w:type="pct"/>
          <w:trHeight w:val="300"/>
        </w:trPr>
        <w:tc>
          <w:tcPr>
            <w:tcW w:w="8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507C" w14:textId="77777777" w:rsidR="00056F4B" w:rsidRPr="007A51F8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104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CCF6EB3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  <w:lang w:eastAsia="es-ES"/>
              </w:rPr>
            </w:pPr>
            <w:proofErr w:type="spellStart"/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Nucleocapsid</w:t>
            </w:r>
            <w:proofErr w:type="spellEnd"/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 (N)</w:t>
            </w:r>
          </w:p>
        </w:tc>
        <w:tc>
          <w:tcPr>
            <w:tcW w:w="1014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/>
          </w:tcPr>
          <w:p w14:paraId="4CD6B81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ORF1</w:t>
            </w:r>
          </w:p>
        </w:tc>
        <w:tc>
          <w:tcPr>
            <w:tcW w:w="101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/>
          </w:tcPr>
          <w:p w14:paraId="64606BB8" w14:textId="77777777" w:rsidR="00056F4B" w:rsidRPr="003E2EFC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3E2EFC">
              <w:rPr>
                <w:b/>
                <w:bCs/>
                <w:color w:val="000000"/>
                <w:kern w:val="24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101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D9D9D9"/>
          </w:tcPr>
          <w:p w14:paraId="6211623C" w14:textId="77777777" w:rsidR="00056F4B" w:rsidRPr="003E2EFC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20"/>
                <w:szCs w:val="20"/>
              </w:rPr>
            </w:pPr>
            <w:r w:rsidRPr="008123A2">
              <w:rPr>
                <w:b/>
                <w:bCs/>
                <w:color w:val="000000"/>
                <w:kern w:val="24"/>
                <w:sz w:val="20"/>
                <w:szCs w:val="20"/>
              </w:rPr>
              <w:t>TMRSS2</w:t>
            </w:r>
          </w:p>
        </w:tc>
      </w:tr>
      <w:tr w:rsidR="00056F4B" w14:paraId="6D0787DF" w14:textId="77777777" w:rsidTr="00504556">
        <w:trPr>
          <w:trHeight w:val="300"/>
        </w:trPr>
        <w:tc>
          <w:tcPr>
            <w:tcW w:w="8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AD5E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BB0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1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BBA3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234DB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3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A528AD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1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BA4B59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2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8D836A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3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9B49C38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0DA197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A0FAD4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3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677DF8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FC70A3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41E0E263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Ct3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B59BF2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56F4B" w14:paraId="283A9EAF" w14:textId="77777777" w:rsidTr="00504556">
        <w:trPr>
          <w:trHeight w:val="300"/>
        </w:trPr>
        <w:tc>
          <w:tcPr>
            <w:tcW w:w="8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592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CL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9FE8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F5B5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5DE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5ED7A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833998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454A9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4B82E8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E9E86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84B2E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CCEE27C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473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D3A835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0,525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E8C826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569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36445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111A5448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65D76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C796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D9F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6EFC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86915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83722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BE318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37FFF0E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68C09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9,864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DB00D2F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4,796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5F698BF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345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4E949A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9,110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A7C125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9832E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1B9DF283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1FF618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C97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BBE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949C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9F230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0E9A6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47493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D0F2AF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3FB21C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44ABE74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2796413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41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00F104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45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2ADE34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483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B29C3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2E409359" w14:textId="77777777" w:rsidTr="00504556">
        <w:trPr>
          <w:trHeight w:val="227"/>
        </w:trPr>
        <w:tc>
          <w:tcPr>
            <w:tcW w:w="8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48CF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F00A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6402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794C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7332008B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604BCD94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571A94FC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31D268CE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700B77D5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03010DC9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5A7A7E9B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2857EF0F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507AC866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166C281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</w:tr>
      <w:tr w:rsidR="00056F4B" w14:paraId="5140B4FC" w14:textId="77777777" w:rsidTr="00504556">
        <w:trPr>
          <w:trHeight w:val="300"/>
        </w:trPr>
        <w:tc>
          <w:tcPr>
            <w:tcW w:w="8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97EB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3 </w:t>
            </w:r>
            <w:proofErr w:type="spellStart"/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months</w:t>
            </w:r>
            <w:proofErr w:type="spellEnd"/>
          </w:p>
          <w:p w14:paraId="010E035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post-COVID-19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DD5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6,079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B17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E2C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4,308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5911F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13FB3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79A355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5,96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FC3C5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A2CBBD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8,937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6EE31C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D0B6DA8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9,10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7AA09F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613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70BE64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310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4D8D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537BB387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BF672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578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569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DCE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3571A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E55C95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19045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7,27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C938C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4,357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931D34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D42C9C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C0128C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54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7944F57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92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FB48535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130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742D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3F57B3F3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32D31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980E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7,576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D81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B5D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18567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5B91C9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8,881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8BC4F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2113E2F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A8B58DB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EDCA3D9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8690F4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47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73A14F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804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FFFDCE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627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8CB30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220B7616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F3E02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863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4A9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5,243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4FB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5,286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667A9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7ACB2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5D0632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786352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3873BAC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9,45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090B2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6,99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FCBC12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9,02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C7B22B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956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0AD4DE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8,186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519CB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2C062F80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BDEEDA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0F84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FEB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3,856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8FDF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34934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402BF6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8754CC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10166A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3,468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388DFD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AC069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3,20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D84B27B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94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BFEF4D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4C35EA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9,843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D1CCA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4312A3F9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590B3C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BD1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C8F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5D2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8E2EFA4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9,948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103DF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B253EC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E7797E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3,386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12CBEFF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9,064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A82FE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B418C4D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8,375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B03D56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2E0480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4,015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F90CC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776AF0C8" w14:textId="77777777" w:rsidTr="00504556">
        <w:trPr>
          <w:trHeight w:val="227"/>
        </w:trPr>
        <w:tc>
          <w:tcPr>
            <w:tcW w:w="8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5455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528A7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7E75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4F01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2A10C6FC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60AE816B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21A7D7D7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3F101125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666EA190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3D390B72" w14:textId="77777777" w:rsidR="00056F4B" w:rsidRPr="00E5078F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5078F11A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4AC6405F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32A052C1" w14:textId="77777777" w:rsidR="00056F4B" w:rsidRPr="008123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B939293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</w:tr>
      <w:tr w:rsidR="00056F4B" w14:paraId="54E807D8" w14:textId="77777777" w:rsidTr="00504556">
        <w:trPr>
          <w:trHeight w:val="300"/>
        </w:trPr>
        <w:tc>
          <w:tcPr>
            <w:tcW w:w="89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31A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  <w:proofErr w:type="spellStart"/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months</w:t>
            </w:r>
            <w:proofErr w:type="spellEnd"/>
          </w:p>
          <w:p w14:paraId="2210A27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b/>
                <w:bCs/>
                <w:color w:val="000000"/>
                <w:kern w:val="24"/>
                <w:sz w:val="20"/>
                <w:szCs w:val="20"/>
              </w:rPr>
              <w:t>post-COVID-19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572D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8F9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9C8D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9ECC9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9,383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21C01B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79C3A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53F48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D79EA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ED4EF2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4,16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FA6645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01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321C10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896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66B7818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8,760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EAE1DF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2866F629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1CF85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30A4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7,520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A51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D53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A2AC58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BA630B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7663E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E28223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8,235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1A7329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4B7A7B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6,997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8A6950E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B101CA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9E9C11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954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6116A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163FE5CB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E56E4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340F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E503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7B75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CC096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6,915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917C5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5,543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5C4A8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A51CD3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4FB294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82AF2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3,46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857D40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579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22C842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4,71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A6954CF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6,336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751F5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472CAED4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F62A8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8C9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5FBA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BB7EA2">
              <w:rPr>
                <w:color w:val="000000" w:themeColor="text1"/>
                <w:kern w:val="24"/>
                <w:sz w:val="20"/>
                <w:szCs w:val="20"/>
              </w:rPr>
              <w:t>34,342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669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9AB12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28B2081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6,138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6AA79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4,983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AC2493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03E848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7F2D392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9AB5179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5,310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C6159BC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301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BC65C6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94D0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7CEDA44C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3BD814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41AB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2520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F49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B55F5C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E1814BB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CE00846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AA4410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020389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C4E83ED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27D6D2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68E0DA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8,057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C86C543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8,228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A92C7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056F4B" w14:paraId="0B15678D" w14:textId="77777777" w:rsidTr="00504556">
        <w:trPr>
          <w:trHeight w:val="300"/>
        </w:trPr>
        <w:tc>
          <w:tcPr>
            <w:tcW w:w="89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4E6CE" w14:textId="77777777" w:rsidR="00056F4B" w:rsidRPr="00BB7EA2" w:rsidRDefault="00056F4B" w:rsidP="001B19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7359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FCA02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574C9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3E167E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 w:rsidRPr="00BB7EA2">
              <w:rPr>
                <w:color w:val="000000"/>
                <w:kern w:val="24"/>
                <w:sz w:val="20"/>
                <w:szCs w:val="20"/>
              </w:rPr>
              <w:t>39,937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9F1A09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AA78E7" w14:textId="77777777" w:rsidR="00056F4B" w:rsidRPr="00BB7E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ED0AA9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5,232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BBEDFF2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E2EFC">
              <w:rPr>
                <w:color w:val="000000"/>
                <w:kern w:val="24"/>
                <w:sz w:val="20"/>
                <w:szCs w:val="20"/>
              </w:rPr>
              <w:t>33,505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A205A1" w14:textId="77777777" w:rsidR="00056F4B" w:rsidRPr="00E5078F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E5078F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BECC9A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37,180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0BC04FE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3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8183DF7" w14:textId="77777777" w:rsidR="00056F4B" w:rsidRPr="008123A2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8123A2">
              <w:rPr>
                <w:color w:val="000000"/>
                <w:kern w:val="24"/>
                <w:sz w:val="20"/>
                <w:szCs w:val="20"/>
              </w:rPr>
              <w:t>UND</w:t>
            </w:r>
          </w:p>
        </w:tc>
        <w:tc>
          <w:tcPr>
            <w:tcW w:w="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E27B1" w14:textId="77777777" w:rsidR="00056F4B" w:rsidRDefault="00056F4B" w:rsidP="001B19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067B3D51" w14:textId="6168BFD9" w:rsidR="00C82C72" w:rsidRDefault="00C82C72" w:rsidP="00682D86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A41231">
        <w:rPr>
          <w:b/>
          <w:bCs/>
          <w:color w:val="000000"/>
          <w:kern w:val="24"/>
          <w:lang w:val="en-US"/>
        </w:rPr>
        <w:t xml:space="preserve">Supplementary </w:t>
      </w:r>
      <w:r w:rsidR="00F5267E">
        <w:rPr>
          <w:b/>
          <w:bCs/>
          <w:color w:val="000000"/>
          <w:kern w:val="24"/>
          <w:lang w:val="en-US"/>
        </w:rPr>
        <w:t xml:space="preserve">Figure </w:t>
      </w:r>
      <w:r>
        <w:rPr>
          <w:b/>
          <w:bCs/>
          <w:color w:val="000000"/>
          <w:kern w:val="24"/>
          <w:lang w:val="en-US"/>
        </w:rPr>
        <w:t>S</w:t>
      </w:r>
      <w:r w:rsidR="001B19CA">
        <w:rPr>
          <w:b/>
          <w:bCs/>
          <w:color w:val="000000"/>
          <w:kern w:val="24"/>
          <w:lang w:val="en-US"/>
        </w:rPr>
        <w:t>2</w:t>
      </w:r>
      <w:r w:rsidRPr="00E2230A">
        <w:rPr>
          <w:b/>
          <w:bCs/>
          <w:color w:val="000000"/>
          <w:kern w:val="24"/>
          <w:lang w:val="en-US"/>
        </w:rPr>
        <w:t xml:space="preserve">. </w:t>
      </w:r>
      <w:r w:rsidRPr="005D511E">
        <w:rPr>
          <w:b/>
          <w:bCs/>
          <w:color w:val="000000"/>
          <w:kern w:val="24"/>
          <w:lang w:val="en-US"/>
        </w:rPr>
        <w:t xml:space="preserve">A. </w:t>
      </w:r>
      <w:r w:rsidRPr="005D511E">
        <w:rPr>
          <w:color w:val="000000"/>
          <w:kern w:val="24"/>
          <w:lang w:val="en-US"/>
        </w:rPr>
        <w:t xml:space="preserve">Negative immunostaining for SARS-CoV-2 nucleocapsid (N) protein </w:t>
      </w:r>
      <w:r w:rsidR="002E7595">
        <w:rPr>
          <w:color w:val="000000"/>
          <w:kern w:val="24"/>
          <w:lang w:val="en-US"/>
        </w:rPr>
        <w:t xml:space="preserve">(green) </w:t>
      </w:r>
      <w:r w:rsidRPr="005D511E">
        <w:rPr>
          <w:color w:val="000000"/>
          <w:kern w:val="24"/>
          <w:lang w:val="en-US"/>
        </w:rPr>
        <w:t>in ECFCs from post-COVID-19 patients</w:t>
      </w:r>
      <w:r w:rsidR="002E7595">
        <w:rPr>
          <w:color w:val="000000"/>
          <w:kern w:val="24"/>
          <w:lang w:val="en-US"/>
        </w:rPr>
        <w:t xml:space="preserve"> (20x)</w:t>
      </w:r>
      <w:r w:rsidRPr="005D511E">
        <w:rPr>
          <w:color w:val="000000"/>
          <w:kern w:val="24"/>
          <w:lang w:val="en-US"/>
        </w:rPr>
        <w:t xml:space="preserve">. </w:t>
      </w:r>
      <w:r w:rsidRPr="005D511E">
        <w:rPr>
          <w:b/>
          <w:bCs/>
          <w:color w:val="000000"/>
          <w:kern w:val="24"/>
          <w:lang w:val="en-US"/>
        </w:rPr>
        <w:t>B.</w:t>
      </w:r>
      <w:r w:rsidRPr="005D511E">
        <w:rPr>
          <w:color w:val="000000"/>
          <w:kern w:val="24"/>
          <w:lang w:val="en-US"/>
        </w:rPr>
        <w:t xml:space="preserve"> NP</w:t>
      </w:r>
      <w:r w:rsidRPr="00E2230A">
        <w:rPr>
          <w:color w:val="000000"/>
          <w:kern w:val="24"/>
          <w:lang w:val="en-US"/>
        </w:rPr>
        <w:t xml:space="preserve">, ORF1, </w:t>
      </w:r>
      <w:proofErr w:type="spellStart"/>
      <w:r w:rsidRPr="00E2230A">
        <w:rPr>
          <w:color w:val="000000"/>
          <w:kern w:val="24"/>
          <w:lang w:val="en-US"/>
        </w:rPr>
        <w:t>Rdp</w:t>
      </w:r>
      <w:proofErr w:type="spellEnd"/>
      <w:r w:rsidRPr="00E2230A">
        <w:rPr>
          <w:color w:val="000000"/>
          <w:kern w:val="24"/>
          <w:lang w:val="en-US"/>
        </w:rPr>
        <w:t xml:space="preserve"> and TMRSS2 </w:t>
      </w:r>
      <w:r w:rsidRPr="005D511E">
        <w:rPr>
          <w:color w:val="000000"/>
          <w:kern w:val="24"/>
          <w:lang w:val="en-US"/>
        </w:rPr>
        <w:t>C</w:t>
      </w:r>
      <w:r w:rsidRPr="00E2230A">
        <w:rPr>
          <w:color w:val="000000"/>
          <w:kern w:val="24"/>
          <w:lang w:val="en-US"/>
        </w:rPr>
        <w:t>t values of the healthy controls</w:t>
      </w:r>
      <w:r>
        <w:rPr>
          <w:color w:val="000000"/>
          <w:kern w:val="24"/>
          <w:lang w:val="en-US"/>
        </w:rPr>
        <w:t xml:space="preserve"> (CL)</w:t>
      </w:r>
      <w:r w:rsidRPr="00E2230A">
        <w:rPr>
          <w:color w:val="000000"/>
          <w:kern w:val="24"/>
          <w:lang w:val="en-US"/>
        </w:rPr>
        <w:t xml:space="preserve"> and post-COVID-19 patients at 3-months and 6 months.</w:t>
      </w:r>
      <w:r>
        <w:rPr>
          <w:color w:val="000000"/>
          <w:kern w:val="24"/>
          <w:lang w:val="en-US"/>
        </w:rPr>
        <w:t xml:space="preserve"> </w:t>
      </w:r>
    </w:p>
    <w:p w14:paraId="58ADE613" w14:textId="02E693CB" w:rsidR="00056F4B" w:rsidRDefault="00056F4B" w:rsidP="00056F4B">
      <w:pPr>
        <w:spacing w:after="160" w:line="259" w:lineRule="auto"/>
        <w:rPr>
          <w:color w:val="000000"/>
          <w:kern w:val="24"/>
          <w:lang w:val="en-US"/>
        </w:rPr>
      </w:pPr>
    </w:p>
    <w:p w14:paraId="6E16A7DC" w14:textId="77777777" w:rsidR="0058028E" w:rsidRDefault="0058028E" w:rsidP="0058028E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176154">
        <w:rPr>
          <w:b/>
          <w:bCs/>
          <w:color w:val="000000"/>
          <w:kern w:val="24"/>
          <w:lang w:val="en-US"/>
        </w:rPr>
        <w:lastRenderedPageBreak/>
        <w:t xml:space="preserve">Supplementary Table </w:t>
      </w:r>
      <w:r>
        <w:rPr>
          <w:b/>
          <w:bCs/>
          <w:color w:val="000000"/>
          <w:kern w:val="24"/>
          <w:lang w:val="en-US"/>
        </w:rPr>
        <w:t>S1</w:t>
      </w:r>
      <w:r w:rsidRPr="00176154">
        <w:rPr>
          <w:b/>
          <w:bCs/>
          <w:color w:val="000000"/>
          <w:kern w:val="24"/>
          <w:lang w:val="en-US"/>
        </w:rPr>
        <w:t xml:space="preserve">. </w:t>
      </w:r>
      <w:r w:rsidRPr="00323A8B">
        <w:rPr>
          <w:color w:val="000000"/>
          <w:kern w:val="24"/>
          <w:lang w:val="en-US"/>
        </w:rPr>
        <w:t>Primers sequence for SARS-CoV-2 detection</w:t>
      </w:r>
      <w:r>
        <w:rPr>
          <w:color w:val="000000"/>
          <w:kern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32"/>
        <w:gridCol w:w="3384"/>
        <w:gridCol w:w="3778"/>
      </w:tblGrid>
      <w:tr w:rsidR="0058028E" w14:paraId="4DE10930" w14:textId="77777777" w:rsidTr="001B19CA">
        <w:trPr>
          <w:trHeight w:val="567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3292F0" w14:textId="77777777" w:rsidR="0058028E" w:rsidRDefault="0058028E" w:rsidP="001B19CA">
            <w:pPr>
              <w:spacing w:before="240" w:after="160" w:line="360" w:lineRule="auto"/>
              <w:jc w:val="center"/>
              <w:rPr>
                <w:b/>
                <w:bCs/>
                <w:color w:val="000000"/>
                <w:kern w:val="24"/>
                <w:lang w:val="en-US"/>
              </w:rPr>
            </w:pPr>
            <w:r>
              <w:rPr>
                <w:b/>
                <w:bCs/>
                <w:color w:val="000000"/>
                <w:kern w:val="24"/>
                <w:lang w:val="en-US"/>
              </w:rPr>
              <w:t>Primer Nam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3BF04F" w14:textId="77777777" w:rsidR="0058028E" w:rsidRDefault="0058028E" w:rsidP="001B19CA">
            <w:pPr>
              <w:spacing w:before="240" w:after="160" w:line="360" w:lineRule="auto"/>
              <w:jc w:val="center"/>
              <w:rPr>
                <w:b/>
                <w:bCs/>
                <w:color w:val="000000"/>
                <w:kern w:val="24"/>
                <w:lang w:val="en-US"/>
              </w:rPr>
            </w:pPr>
            <w:r w:rsidRPr="00323A8B">
              <w:rPr>
                <w:b/>
                <w:bCs/>
                <w:color w:val="000000"/>
                <w:kern w:val="24"/>
                <w:lang w:val="en-US"/>
              </w:rPr>
              <w:t>Forward primer (5'-3'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7EC890" w14:textId="77777777" w:rsidR="0058028E" w:rsidRDefault="0058028E" w:rsidP="001B19CA">
            <w:pPr>
              <w:spacing w:before="240" w:after="160" w:line="360" w:lineRule="auto"/>
              <w:jc w:val="center"/>
              <w:rPr>
                <w:b/>
                <w:bCs/>
                <w:color w:val="000000"/>
                <w:kern w:val="24"/>
                <w:lang w:val="en-US"/>
              </w:rPr>
            </w:pPr>
            <w:r w:rsidRPr="00323A8B">
              <w:rPr>
                <w:b/>
                <w:bCs/>
                <w:color w:val="000000"/>
                <w:kern w:val="24"/>
                <w:lang w:val="en-US"/>
              </w:rPr>
              <w:t>Reverse primer (5'-3')</w:t>
            </w:r>
          </w:p>
        </w:tc>
      </w:tr>
      <w:tr w:rsidR="0058028E" w14:paraId="4AAF8AC7" w14:textId="77777777" w:rsidTr="001B19CA">
        <w:trPr>
          <w:trHeight w:val="567"/>
          <w:jc w:val="center"/>
        </w:trPr>
        <w:tc>
          <w:tcPr>
            <w:tcW w:w="0" w:type="auto"/>
          </w:tcPr>
          <w:p w14:paraId="4D2A5E36" w14:textId="77777777" w:rsidR="0058028E" w:rsidRDefault="0058028E" w:rsidP="001B19CA">
            <w:pPr>
              <w:spacing w:before="240" w:after="160" w:line="360" w:lineRule="auto"/>
              <w:jc w:val="both"/>
              <w:rPr>
                <w:b/>
                <w:bCs/>
                <w:color w:val="000000"/>
                <w:kern w:val="24"/>
                <w:lang w:val="en-US"/>
              </w:rPr>
            </w:pPr>
            <w:r w:rsidRPr="00323A8B">
              <w:rPr>
                <w:b/>
                <w:bCs/>
                <w:color w:val="000000"/>
                <w:kern w:val="24"/>
                <w:lang w:val="en-US"/>
              </w:rPr>
              <w:t>ORF1ab</w:t>
            </w:r>
          </w:p>
        </w:tc>
        <w:tc>
          <w:tcPr>
            <w:tcW w:w="0" w:type="auto"/>
          </w:tcPr>
          <w:p w14:paraId="6D6D2D68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CTAGGACCTCTTTCTGCTCA</w:t>
            </w:r>
          </w:p>
        </w:tc>
        <w:tc>
          <w:tcPr>
            <w:tcW w:w="0" w:type="auto"/>
          </w:tcPr>
          <w:p w14:paraId="1073EF49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ACACTCTCCTAGCACCATCA</w:t>
            </w:r>
          </w:p>
        </w:tc>
      </w:tr>
      <w:tr w:rsidR="0058028E" w14:paraId="4FB3274C" w14:textId="77777777" w:rsidTr="001B19CA">
        <w:trPr>
          <w:jc w:val="center"/>
        </w:trPr>
        <w:tc>
          <w:tcPr>
            <w:tcW w:w="0" w:type="auto"/>
          </w:tcPr>
          <w:p w14:paraId="4B6BC42B" w14:textId="77777777" w:rsidR="0058028E" w:rsidRDefault="0058028E" w:rsidP="001B19CA">
            <w:pPr>
              <w:spacing w:before="240" w:after="160" w:line="360" w:lineRule="auto"/>
              <w:jc w:val="both"/>
              <w:rPr>
                <w:b/>
                <w:bCs/>
                <w:color w:val="000000"/>
                <w:kern w:val="24"/>
                <w:lang w:val="en-US"/>
              </w:rPr>
            </w:pPr>
            <w:proofErr w:type="spellStart"/>
            <w:r w:rsidRPr="00323A8B">
              <w:rPr>
                <w:b/>
                <w:bCs/>
                <w:color w:val="000000"/>
                <w:kern w:val="24"/>
                <w:lang w:val="en-US"/>
              </w:rPr>
              <w:t>RdRp</w:t>
            </w:r>
            <w:proofErr w:type="spellEnd"/>
          </w:p>
        </w:tc>
        <w:tc>
          <w:tcPr>
            <w:tcW w:w="0" w:type="auto"/>
          </w:tcPr>
          <w:p w14:paraId="0051713A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CATCTCACTTGCTGGTTCCT</w:t>
            </w:r>
          </w:p>
        </w:tc>
        <w:tc>
          <w:tcPr>
            <w:tcW w:w="0" w:type="auto"/>
          </w:tcPr>
          <w:p w14:paraId="4F717C1C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CCTTAATAGTCCTCACTTCTCTC</w:t>
            </w:r>
          </w:p>
        </w:tc>
      </w:tr>
      <w:tr w:rsidR="0058028E" w14:paraId="4B7BE45A" w14:textId="77777777" w:rsidTr="001B19CA">
        <w:trPr>
          <w:jc w:val="center"/>
        </w:trPr>
        <w:tc>
          <w:tcPr>
            <w:tcW w:w="0" w:type="auto"/>
          </w:tcPr>
          <w:p w14:paraId="26F770C4" w14:textId="77777777" w:rsidR="0058028E" w:rsidRDefault="0058028E" w:rsidP="001B19CA">
            <w:pPr>
              <w:spacing w:before="240" w:after="160" w:line="360" w:lineRule="auto"/>
              <w:jc w:val="both"/>
              <w:rPr>
                <w:b/>
                <w:bCs/>
                <w:color w:val="000000"/>
                <w:kern w:val="24"/>
                <w:lang w:val="en-US"/>
              </w:rPr>
            </w:pPr>
            <w:r w:rsidRPr="00323A8B">
              <w:rPr>
                <w:b/>
                <w:bCs/>
                <w:color w:val="000000"/>
                <w:kern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7DADE717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CCTCTTCTCGTTCCTCATCA</w:t>
            </w:r>
          </w:p>
        </w:tc>
        <w:tc>
          <w:tcPr>
            <w:tcW w:w="0" w:type="auto"/>
          </w:tcPr>
          <w:p w14:paraId="13876009" w14:textId="77777777" w:rsidR="0058028E" w:rsidRPr="00323A8B" w:rsidRDefault="0058028E" w:rsidP="001B19CA">
            <w:pPr>
              <w:spacing w:before="240" w:after="160" w:line="360" w:lineRule="auto"/>
              <w:jc w:val="center"/>
              <w:rPr>
                <w:color w:val="000000"/>
                <w:kern w:val="24"/>
                <w:lang w:val="en-US"/>
              </w:rPr>
            </w:pPr>
            <w:r w:rsidRPr="00323A8B">
              <w:rPr>
                <w:color w:val="000000"/>
                <w:kern w:val="24"/>
                <w:lang w:val="en-US"/>
              </w:rPr>
              <w:t>CCTGGTCCCCAAAATTTCCT</w:t>
            </w:r>
          </w:p>
        </w:tc>
      </w:tr>
    </w:tbl>
    <w:p w14:paraId="6AF43B8A" w14:textId="77777777" w:rsidR="0058028E" w:rsidRDefault="0058028E" w:rsidP="0058028E">
      <w:pPr>
        <w:spacing w:before="240" w:after="160" w:line="360" w:lineRule="auto"/>
        <w:jc w:val="both"/>
        <w:rPr>
          <w:b/>
          <w:bCs/>
          <w:color w:val="000000"/>
          <w:kern w:val="24"/>
          <w:lang w:val="en-US"/>
        </w:rPr>
      </w:pPr>
      <w:r w:rsidRPr="00176154">
        <w:rPr>
          <w:b/>
          <w:bCs/>
          <w:color w:val="000000"/>
          <w:kern w:val="24"/>
          <w:lang w:val="en-US"/>
        </w:rPr>
        <w:br w:type="page"/>
      </w:r>
    </w:p>
    <w:p w14:paraId="4A7950BB" w14:textId="2D606753" w:rsidR="00A41231" w:rsidRPr="00F51635" w:rsidRDefault="00A41231" w:rsidP="00A41231">
      <w:pPr>
        <w:spacing w:line="360" w:lineRule="auto"/>
        <w:jc w:val="both"/>
        <w:rPr>
          <w:color w:val="000000"/>
          <w:kern w:val="24"/>
          <w:lang w:val="en-US"/>
        </w:rPr>
      </w:pPr>
      <w:r w:rsidRPr="00E005F1">
        <w:rPr>
          <w:b/>
          <w:bCs/>
          <w:color w:val="000000"/>
          <w:kern w:val="24"/>
          <w:lang w:val="en-US"/>
        </w:rPr>
        <w:lastRenderedPageBreak/>
        <w:t xml:space="preserve">Supplementary Table </w:t>
      </w:r>
      <w:r>
        <w:rPr>
          <w:b/>
          <w:bCs/>
          <w:color w:val="000000"/>
          <w:kern w:val="24"/>
          <w:lang w:val="en-US"/>
        </w:rPr>
        <w:t>S2</w:t>
      </w:r>
      <w:r w:rsidRPr="00E005F1">
        <w:rPr>
          <w:b/>
          <w:bCs/>
          <w:color w:val="000000"/>
          <w:kern w:val="24"/>
          <w:lang w:val="en-US"/>
        </w:rPr>
        <w:t>.</w:t>
      </w:r>
      <w:r w:rsidRPr="00E005F1">
        <w:rPr>
          <w:color w:val="000000"/>
          <w:kern w:val="24"/>
          <w:lang w:val="en-US"/>
        </w:rPr>
        <w:t xml:space="preserve"> Correlation coefficients (r) for the relationship between </w:t>
      </w:r>
      <w:r>
        <w:rPr>
          <w:color w:val="000000"/>
          <w:kern w:val="24"/>
          <w:lang w:val="en-US"/>
        </w:rPr>
        <w:t>troponin levels a</w:t>
      </w:r>
      <w:r w:rsidRPr="00E005F1">
        <w:rPr>
          <w:color w:val="000000"/>
          <w:kern w:val="24"/>
          <w:lang w:val="en-US"/>
        </w:rPr>
        <w:t xml:space="preserve">nd </w:t>
      </w:r>
      <w:r w:rsidRPr="00F51635">
        <w:rPr>
          <w:color w:val="000000"/>
          <w:kern w:val="24"/>
          <w:lang w:val="en-US"/>
        </w:rPr>
        <w:t>NT-</w:t>
      </w:r>
      <w:proofErr w:type="spellStart"/>
      <w:r w:rsidRPr="00F51635">
        <w:rPr>
          <w:color w:val="000000"/>
          <w:kern w:val="24"/>
          <w:lang w:val="en-US"/>
        </w:rPr>
        <w:t>proBNP</w:t>
      </w:r>
      <w:proofErr w:type="spellEnd"/>
      <w:r w:rsidRPr="00F51635">
        <w:rPr>
          <w:color w:val="000000"/>
          <w:kern w:val="24"/>
          <w:lang w:val="en-US"/>
        </w:rPr>
        <w:t xml:space="preserve"> </w:t>
      </w:r>
      <w:r>
        <w:rPr>
          <w:color w:val="000000"/>
          <w:kern w:val="24"/>
          <w:lang w:val="en-US"/>
        </w:rPr>
        <w:t xml:space="preserve">levels </w:t>
      </w:r>
      <w:r w:rsidRPr="00E005F1">
        <w:rPr>
          <w:color w:val="000000"/>
          <w:kern w:val="24"/>
          <w:lang w:val="en-US"/>
        </w:rPr>
        <w:t xml:space="preserve">in COVID-19 patients at 3, 6 and 12-months after infection. Spearman rank correlation, </w:t>
      </w:r>
      <w:r>
        <w:rPr>
          <w:color w:val="000000"/>
          <w:kern w:val="24"/>
          <w:lang w:val="en-US"/>
        </w:rPr>
        <w:t>*</w:t>
      </w:r>
      <w:r w:rsidRPr="00E005F1">
        <w:rPr>
          <w:color w:val="000000"/>
          <w:kern w:val="24"/>
          <w:lang w:val="en-US"/>
        </w:rPr>
        <w:t>*P &lt;0.0</w:t>
      </w:r>
      <w:r>
        <w:rPr>
          <w:color w:val="000000"/>
          <w:kern w:val="24"/>
          <w:lang w:val="en-US"/>
        </w:rPr>
        <w:t>1</w:t>
      </w:r>
      <w:r w:rsidRPr="00E005F1">
        <w:rPr>
          <w:color w:val="000000"/>
          <w:kern w:val="24"/>
          <w:lang w:val="en-US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7"/>
        <w:gridCol w:w="1642"/>
        <w:gridCol w:w="702"/>
        <w:gridCol w:w="1642"/>
        <w:gridCol w:w="777"/>
        <w:gridCol w:w="1642"/>
        <w:gridCol w:w="702"/>
      </w:tblGrid>
      <w:tr w:rsidR="00A41231" w:rsidRPr="00E005F1" w14:paraId="7A59BE13" w14:textId="77777777" w:rsidTr="001B19CA">
        <w:trPr>
          <w:trHeight w:val="108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1AFC83" w14:textId="77777777" w:rsidR="00A41231" w:rsidRPr="00E005F1" w:rsidRDefault="00A41231" w:rsidP="001B19CA">
            <w:pPr>
              <w:spacing w:line="360" w:lineRule="auto"/>
              <w:jc w:val="both"/>
              <w:rPr>
                <w:sz w:val="20"/>
                <w:szCs w:val="20"/>
                <w:lang w:eastAsia="en-US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555FA9E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n=2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E7C4EC0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6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n=2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1E5DCF0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n=20</w:t>
            </w:r>
          </w:p>
        </w:tc>
      </w:tr>
      <w:tr w:rsidR="00A41231" w:rsidRPr="00E005F1" w14:paraId="7D7C1EFE" w14:textId="77777777" w:rsidTr="001B19CA">
        <w:trPr>
          <w:trHeight w:val="8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DDC567" w14:textId="77777777" w:rsidR="00A41231" w:rsidRPr="00E005F1" w:rsidRDefault="00A41231" w:rsidP="001B19CA">
            <w:pPr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EAECD7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48CC794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7D13994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9AC12D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F1B018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1FD4CE7" w14:textId="77777777" w:rsidR="00A41231" w:rsidRPr="00E005F1" w:rsidRDefault="00A41231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41231" w:rsidRPr="00E005F1" w14:paraId="2C9F871C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DBDF7C0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NT-</w:t>
            </w:r>
            <w:proofErr w:type="spellStart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proBNP</w:t>
            </w:r>
            <w:proofErr w:type="spellEnd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 xml:space="preserve"> (</w:t>
            </w:r>
            <w:proofErr w:type="spellStart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pg</w:t>
            </w:r>
            <w:proofErr w:type="spellEnd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/</w:t>
            </w:r>
            <w:proofErr w:type="spellStart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mL</w:t>
            </w:r>
            <w:proofErr w:type="spellEnd"/>
            <w:r w:rsidRPr="00A13348"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655CC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sz w:val="22"/>
                <w:szCs w:val="22"/>
              </w:rPr>
              <w:t>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62CCF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sz w:val="22"/>
                <w:szCs w:val="22"/>
              </w:rPr>
              <w:t>0,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1AF6E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,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3EB93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,00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12D5C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sz w:val="22"/>
                <w:szCs w:val="22"/>
              </w:rPr>
              <w:t>0,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D65FCC9" w14:textId="77777777" w:rsidR="00A41231" w:rsidRPr="00A13348" w:rsidRDefault="00A41231" w:rsidP="001B19CA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13348">
              <w:rPr>
                <w:rFonts w:asciiTheme="minorHAnsi" w:hAnsiTheme="minorHAnsi" w:cstheme="minorHAnsi"/>
                <w:sz w:val="22"/>
                <w:szCs w:val="22"/>
              </w:rPr>
              <w:t>0,21</w:t>
            </w:r>
          </w:p>
        </w:tc>
      </w:tr>
    </w:tbl>
    <w:p w14:paraId="7F0EF9B6" w14:textId="77777777" w:rsidR="00A41231" w:rsidRPr="00B7546C" w:rsidRDefault="00A41231" w:rsidP="00A41231">
      <w:pPr>
        <w:spacing w:before="240" w:line="360" w:lineRule="auto"/>
        <w:jc w:val="both"/>
        <w:rPr>
          <w:sz w:val="20"/>
          <w:szCs w:val="20"/>
          <w:lang w:val="en-GB"/>
        </w:rPr>
      </w:pPr>
      <w:r w:rsidRPr="00B7546C">
        <w:rPr>
          <w:b/>
          <w:bCs/>
          <w:sz w:val="20"/>
          <w:szCs w:val="20"/>
          <w:lang w:val="en-GB"/>
        </w:rPr>
        <w:t>Abbreviations and acronyms:</w:t>
      </w:r>
      <w:r w:rsidRPr="00B7546C">
        <w:rPr>
          <w:sz w:val="20"/>
          <w:szCs w:val="20"/>
          <w:lang w:val="en-GB"/>
        </w:rPr>
        <w:t xml:space="preserve"> N-terminal-pro hormone B-type natriuretic peptide (NT-</w:t>
      </w:r>
      <w:proofErr w:type="spellStart"/>
      <w:r w:rsidRPr="00B7546C">
        <w:rPr>
          <w:sz w:val="20"/>
          <w:szCs w:val="20"/>
          <w:lang w:val="en-GB"/>
        </w:rPr>
        <w:t>proBNP</w:t>
      </w:r>
      <w:proofErr w:type="spellEnd"/>
      <w:r w:rsidRPr="00B7546C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>.</w:t>
      </w:r>
    </w:p>
    <w:p w14:paraId="209D82DD" w14:textId="4E69E03F" w:rsidR="00056F4B" w:rsidRPr="00A41231" w:rsidRDefault="00056F4B" w:rsidP="00D6433B">
      <w:pPr>
        <w:spacing w:after="160" w:line="360" w:lineRule="auto"/>
        <w:rPr>
          <w:b/>
          <w:bCs/>
          <w:color w:val="000000"/>
          <w:kern w:val="24"/>
          <w:lang w:val="en-GB"/>
        </w:rPr>
      </w:pPr>
    </w:p>
    <w:p w14:paraId="4ECC9F30" w14:textId="77777777" w:rsidR="00056F4B" w:rsidRDefault="00056F4B">
      <w:pPr>
        <w:spacing w:after="160" w:line="259" w:lineRule="auto"/>
        <w:rPr>
          <w:b/>
          <w:bCs/>
          <w:color w:val="000000"/>
          <w:kern w:val="24"/>
          <w:lang w:val="en-US"/>
        </w:rPr>
      </w:pPr>
      <w:r>
        <w:rPr>
          <w:b/>
          <w:bCs/>
          <w:color w:val="000000"/>
          <w:kern w:val="24"/>
          <w:lang w:val="en-US"/>
        </w:rPr>
        <w:br w:type="page"/>
      </w:r>
    </w:p>
    <w:p w14:paraId="21978F87" w14:textId="77777777" w:rsidR="00C15D11" w:rsidRDefault="00C15D11" w:rsidP="00D6433B">
      <w:pPr>
        <w:spacing w:after="160" w:line="360" w:lineRule="auto"/>
        <w:rPr>
          <w:b/>
          <w:bCs/>
          <w:color w:val="000000"/>
          <w:kern w:val="24"/>
          <w:lang w:val="en-US"/>
        </w:rPr>
        <w:sectPr w:rsidR="00C15D11" w:rsidSect="00C71D34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14:paraId="48B1D357" w14:textId="42264E19" w:rsidR="00D6433B" w:rsidRDefault="00784179" w:rsidP="00784179">
      <w:pPr>
        <w:spacing w:after="160" w:line="360" w:lineRule="auto"/>
        <w:jc w:val="both"/>
        <w:rPr>
          <w:b/>
          <w:bCs/>
          <w:color w:val="000000"/>
          <w:kern w:val="24"/>
          <w:lang w:val="en-US"/>
        </w:rPr>
      </w:pPr>
      <w:r w:rsidRPr="00784179">
        <w:rPr>
          <w:b/>
          <w:bCs/>
          <w:color w:val="000000"/>
          <w:kern w:val="24"/>
          <w:lang w:val="en-US"/>
        </w:rPr>
        <w:lastRenderedPageBreak/>
        <w:t xml:space="preserve">Supplementary Table </w:t>
      </w:r>
      <w:r w:rsidR="00706234">
        <w:rPr>
          <w:b/>
          <w:bCs/>
          <w:color w:val="000000"/>
          <w:kern w:val="24"/>
          <w:lang w:val="en-US"/>
        </w:rPr>
        <w:t>S3</w:t>
      </w:r>
      <w:r w:rsidRPr="00784179">
        <w:rPr>
          <w:b/>
          <w:bCs/>
          <w:color w:val="000000"/>
          <w:kern w:val="24"/>
          <w:lang w:val="en-US"/>
        </w:rPr>
        <w:t>. Long COVID incidence.</w:t>
      </w:r>
      <w:r>
        <w:rPr>
          <w:b/>
          <w:bCs/>
          <w:color w:val="000000"/>
          <w:kern w:val="24"/>
          <w:lang w:val="en-US"/>
        </w:rPr>
        <w:t xml:space="preserve"> </w:t>
      </w:r>
      <w:r w:rsidRPr="00784179">
        <w:rPr>
          <w:b/>
          <w:bCs/>
          <w:color w:val="000000"/>
          <w:kern w:val="24"/>
          <w:lang w:val="en-US"/>
        </w:rPr>
        <w:t xml:space="preserve">A. </w:t>
      </w:r>
      <w:r w:rsidRPr="00784179">
        <w:rPr>
          <w:color w:val="000000"/>
          <w:kern w:val="24"/>
          <w:lang w:val="en-US"/>
        </w:rPr>
        <w:t>Frequency of Long COVID of 3, 6 and 12-months post-COVID-19 patients, with or w/o pulmonary embolism (PE), Chi-square test, P &gt; 0.05.</w:t>
      </w:r>
      <w:r w:rsidRPr="00784179">
        <w:rPr>
          <w:b/>
          <w:bCs/>
          <w:color w:val="000000"/>
          <w:kern w:val="24"/>
          <w:lang w:val="en-US"/>
        </w:rPr>
        <w:t xml:space="preserve"> B. </w:t>
      </w:r>
      <w:r w:rsidRPr="00784179">
        <w:rPr>
          <w:color w:val="000000"/>
          <w:kern w:val="24"/>
          <w:lang w:val="en-US"/>
        </w:rPr>
        <w:t>Frequency of long COVID symptoms in 3, 6 and 12-months post-COVID-19 patients, Chi-square test, P &gt; 0.05.</w:t>
      </w:r>
    </w:p>
    <w:p w14:paraId="0755B2F4" w14:textId="77777777" w:rsidR="00D6433B" w:rsidRDefault="00D6433B" w:rsidP="009B6575">
      <w:pPr>
        <w:spacing w:after="160" w:line="360" w:lineRule="auto"/>
        <w:rPr>
          <w:b/>
          <w:bCs/>
          <w:color w:val="000000"/>
          <w:kern w:val="24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2"/>
        <w:gridCol w:w="1163"/>
        <w:gridCol w:w="1175"/>
        <w:gridCol w:w="1164"/>
        <w:gridCol w:w="1176"/>
        <w:gridCol w:w="1164"/>
        <w:gridCol w:w="1176"/>
        <w:gridCol w:w="1166"/>
      </w:tblGrid>
      <w:tr w:rsidR="00784179" w14:paraId="6CAAB565" w14:textId="77777777" w:rsidTr="00784179">
        <w:trPr>
          <w:trHeight w:val="848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FEFAE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eastAsia="es-ES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1ECF47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3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onths</w:t>
            </w:r>
            <w:proofErr w:type="spellEnd"/>
          </w:p>
          <w:p w14:paraId="6A6A828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ost-COVID-19,</w:t>
            </w:r>
          </w:p>
          <w:p w14:paraId="131EF321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=29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61EA4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6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onths</w:t>
            </w:r>
            <w:proofErr w:type="spellEnd"/>
          </w:p>
          <w:p w14:paraId="386606A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ost-COVID-19,</w:t>
            </w:r>
          </w:p>
          <w:p w14:paraId="3D1A127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=23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43BC0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12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onths</w:t>
            </w:r>
            <w:proofErr w:type="spellEnd"/>
          </w:p>
          <w:p w14:paraId="3D91D72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ost-COVID-19,</w:t>
            </w:r>
          </w:p>
          <w:p w14:paraId="1EF7AEE3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=20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FD0B6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P-value</w:t>
            </w:r>
          </w:p>
        </w:tc>
      </w:tr>
      <w:tr w:rsidR="00495BA9" w14:paraId="755C6318" w14:textId="77777777" w:rsidTr="00495BA9">
        <w:trPr>
          <w:trHeight w:val="567"/>
        </w:trPr>
        <w:tc>
          <w:tcPr>
            <w:tcW w:w="6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FDDB20" w14:textId="132B666D" w:rsidR="00784179" w:rsidRPr="00672DEE" w:rsidRDefault="00784179" w:rsidP="003D0D5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Long COVID (%)</w:t>
            </w:r>
          </w:p>
        </w:tc>
        <w:tc>
          <w:tcPr>
            <w:tcW w:w="61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CC4926" w14:textId="77777777" w:rsidR="00784179" w:rsidRPr="00672DEE" w:rsidRDefault="00784179" w:rsidP="00495BA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9 (67,9%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1EE749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14 (73,7%)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/o</w:t>
            </w: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PE</w:t>
            </w:r>
          </w:p>
        </w:tc>
        <w:tc>
          <w:tcPr>
            <w:tcW w:w="61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9BA30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2 (52,2%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5C91BC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7 (46,7%)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/o</w:t>
            </w: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PE</w:t>
            </w:r>
          </w:p>
        </w:tc>
        <w:tc>
          <w:tcPr>
            <w:tcW w:w="61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3B86E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8 (42,1%)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9B2E4B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5 (41,7%)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/o</w:t>
            </w: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PE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FD456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18889728" w14:textId="77777777" w:rsidTr="00784179">
        <w:trPr>
          <w:trHeight w:val="567"/>
        </w:trPr>
        <w:tc>
          <w:tcPr>
            <w:tcW w:w="6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29863" w14:textId="77777777" w:rsidR="00784179" w:rsidRPr="00672DEE" w:rsidRDefault="00784179">
            <w:pPr>
              <w:rPr>
                <w:sz w:val="22"/>
                <w:szCs w:val="22"/>
              </w:rPr>
            </w:pPr>
          </w:p>
        </w:tc>
        <w:tc>
          <w:tcPr>
            <w:tcW w:w="61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ACF3CB" w14:textId="77777777" w:rsidR="00784179" w:rsidRPr="00672DEE" w:rsidRDefault="00784179">
            <w:pPr>
              <w:rPr>
                <w:sz w:val="22"/>
                <w:szCs w:val="22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91186E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5 (55,6%) </w:t>
            </w:r>
            <w:proofErr w:type="spellStart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ith</w:t>
            </w:r>
            <w:proofErr w:type="spellEnd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 PE</w:t>
            </w:r>
          </w:p>
        </w:tc>
        <w:tc>
          <w:tcPr>
            <w:tcW w:w="61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70B1FE" w14:textId="77777777" w:rsidR="00784179" w:rsidRPr="00672DEE" w:rsidRDefault="00784179">
            <w:pPr>
              <w:rPr>
                <w:sz w:val="22"/>
                <w:szCs w:val="22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E693CF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5 (62,5%) </w:t>
            </w:r>
            <w:proofErr w:type="spellStart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ith</w:t>
            </w:r>
            <w:proofErr w:type="spellEnd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 PE</w:t>
            </w:r>
          </w:p>
        </w:tc>
        <w:tc>
          <w:tcPr>
            <w:tcW w:w="61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45B1E" w14:textId="77777777" w:rsidR="00784179" w:rsidRPr="00672DEE" w:rsidRDefault="00784179">
            <w:pPr>
              <w:rPr>
                <w:sz w:val="22"/>
                <w:szCs w:val="22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387F1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 xml:space="preserve">3 (42,9%) </w:t>
            </w:r>
            <w:proofErr w:type="spellStart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>with</w:t>
            </w:r>
            <w:proofErr w:type="spellEnd"/>
            <w:r w:rsidRPr="00672DEE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 PE</w:t>
            </w:r>
          </w:p>
        </w:tc>
        <w:tc>
          <w:tcPr>
            <w:tcW w:w="61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7166FC" w14:textId="77777777" w:rsidR="00784179" w:rsidRPr="00672DEE" w:rsidRDefault="00784179">
            <w:pPr>
              <w:rPr>
                <w:sz w:val="22"/>
                <w:szCs w:val="22"/>
              </w:rPr>
            </w:pPr>
          </w:p>
        </w:tc>
      </w:tr>
      <w:tr w:rsidR="00784179" w14:paraId="7F44861F" w14:textId="77777777" w:rsidTr="00784179">
        <w:trPr>
          <w:trHeight w:val="624"/>
        </w:trPr>
        <w:tc>
          <w:tcPr>
            <w:tcW w:w="5000" w:type="pct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B1BA98E" w14:textId="3A4BD266" w:rsidR="00784179" w:rsidRPr="00672DEE" w:rsidRDefault="00784179" w:rsidP="003D0D5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Long COVID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ymptoms</w:t>
            </w:r>
            <w:proofErr w:type="spellEnd"/>
          </w:p>
        </w:tc>
      </w:tr>
      <w:tr w:rsidR="00784179" w14:paraId="4AF38241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DA55C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Fatigue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D19EA0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7 (25,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63482A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4 (17,4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75F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0C24F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25DE39DF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D8E621" w14:textId="184FCAAA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Low mobility</w:t>
            </w:r>
            <w:r w:rsidRPr="00672DEE">
              <w:rPr>
                <w:b/>
                <w:bCs/>
                <w:color w:val="000000" w:themeColor="text1"/>
                <w:kern w:val="24"/>
                <w:position w:val="-6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017D1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7,14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A29CEE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8,7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F42AA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214DFE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6D4EA214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5EE63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nstipation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8B2D3C1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4 (14,3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F724BA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ECE57B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D08952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32004627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CACB9D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Joint pain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96298E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7,14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91362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4F2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10,5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460D60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464A0308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901E0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hest pain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DE01C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4 (14,3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F66749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465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C95EE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64B2113C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063183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Haedache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4A47BF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534EDA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E71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744C7C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6EBED018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4C1E1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Tinnitus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2C06E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122AA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C2FB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BFB63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5D8DC4F6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94220D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yalgia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F2457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15F1DD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8FC3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10,5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8C01FB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32578C34" w14:textId="77777777" w:rsidTr="00784179">
        <w:trPr>
          <w:trHeight w:val="552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2C9F98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Hoarseness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976293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5185B9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F125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FF0577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5694DC9C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3AA6DE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Edem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47D81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3 (10,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38DC2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345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57F7AC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5D6D049D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7E023B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bdominal pain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C7E60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BD132C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BCA9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273541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3B739978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A56DF3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Skin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rashes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1BE1533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4025A9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9FF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92527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45B68D82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D3676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mory loss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33FB2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37856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057FA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10,5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FF358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0B1E3799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5F96E9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ifficulty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oncentrating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2D249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3E1745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3841F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10,5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84646F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2344700C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479A5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somni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F8A01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722A42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CB3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481667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1294C322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38B323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aresthesi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E12F24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3 (10,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7E5566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614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10623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04ECD37A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00E991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yeloradiculoneuritis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B13C17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FF3238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A74F7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A00BA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72EE52B9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C79AAD1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>Anxiety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9ACFF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8283D5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8,7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64F4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DC4FC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561C0013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E8689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asal packing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E01133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A4A0A5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B15F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05F88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5FFC2DF3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3BB91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isgeusi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D3949B5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2 (7,14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CD52C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CCA8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23302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23E122C8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7BA9E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nosmi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32E37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4 (14,3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A4CCAB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4FD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9A6824A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470ED3CF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F001A9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yspnea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208D4B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16,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7D563B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4 (66,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F719E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3 (42,9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896AA43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4D89C0E0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E095A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ough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8D8E46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3BF35F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D3F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47EBF9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358F22F1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B93F3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Expectoration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(</w:t>
            </w:r>
            <w:proofErr w:type="gram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BB2C2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3,57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9886DD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B1D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045720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2F1726E2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3C59D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Thrombosis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500C63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F80608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4,35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5977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D10E1C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  <w:tr w:rsidR="00784179" w14:paraId="608B9494" w14:textId="77777777" w:rsidTr="00784179">
        <w:trPr>
          <w:trHeight w:val="567"/>
        </w:trPr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3B765B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Heart </w:t>
            </w:r>
            <w:proofErr w:type="spellStart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alpitations</w:t>
            </w:r>
            <w:proofErr w:type="spellEnd"/>
            <w:r w:rsidRPr="00672DE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385B1F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70C9AD6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0 (0,00%)</w:t>
            </w:r>
          </w:p>
        </w:tc>
        <w:tc>
          <w:tcPr>
            <w:tcW w:w="123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F722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72DEE">
              <w:rPr>
                <w:color w:val="000000" w:themeColor="text1"/>
                <w:kern w:val="24"/>
                <w:sz w:val="22"/>
                <w:szCs w:val="22"/>
              </w:rPr>
              <w:t>1 (5,26%)</w:t>
            </w:r>
          </w:p>
        </w:tc>
        <w:tc>
          <w:tcPr>
            <w:tcW w:w="6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C1A2B4" w14:textId="77777777" w:rsidR="00784179" w:rsidRPr="00672DEE" w:rsidRDefault="0078417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672DEE">
              <w:rPr>
                <w:color w:val="000000" w:themeColor="text1"/>
                <w:kern w:val="24"/>
                <w:sz w:val="22"/>
                <w:szCs w:val="22"/>
              </w:rPr>
              <w:t>ns</w:t>
            </w:r>
            <w:proofErr w:type="spellEnd"/>
          </w:p>
        </w:tc>
      </w:tr>
    </w:tbl>
    <w:p w14:paraId="54F9F7FA" w14:textId="77777777" w:rsidR="007167EB" w:rsidRDefault="007167EB" w:rsidP="007167EB">
      <w:pPr>
        <w:spacing w:before="240" w:after="160" w:line="360" w:lineRule="auto"/>
        <w:rPr>
          <w:color w:val="000000"/>
          <w:kern w:val="24"/>
          <w:lang w:val="en-US"/>
        </w:rPr>
      </w:pPr>
      <w:r w:rsidRPr="007167EB">
        <w:rPr>
          <w:b/>
          <w:bCs/>
          <w:color w:val="000000"/>
          <w:kern w:val="24"/>
          <w:lang w:val="en-US"/>
        </w:rPr>
        <w:t>Abbreviations and acronyms:</w:t>
      </w:r>
      <w:r w:rsidRPr="007167EB">
        <w:rPr>
          <w:color w:val="000000"/>
          <w:kern w:val="24"/>
          <w:lang w:val="en-US"/>
        </w:rPr>
        <w:t xml:space="preserve"> Healthy control (CL); Pulmonary embolism (PE).</w:t>
      </w:r>
    </w:p>
    <w:p w14:paraId="02B41BB2" w14:textId="10ED2122" w:rsidR="00E2230A" w:rsidRDefault="00E2230A" w:rsidP="007167EB">
      <w:pPr>
        <w:spacing w:before="240" w:after="160" w:line="360" w:lineRule="auto"/>
        <w:rPr>
          <w:color w:val="000000"/>
          <w:kern w:val="24"/>
          <w:lang w:val="en-US"/>
        </w:rPr>
      </w:pPr>
    </w:p>
    <w:p w14:paraId="741CBEB6" w14:textId="0B9486BD" w:rsidR="00D16ECE" w:rsidRDefault="00E2230A">
      <w:pPr>
        <w:spacing w:after="160" w:line="259" w:lineRule="auto"/>
        <w:rPr>
          <w:color w:val="000000"/>
          <w:kern w:val="24"/>
          <w:lang w:val="en-US"/>
        </w:rPr>
      </w:pPr>
      <w:r>
        <w:rPr>
          <w:color w:val="000000"/>
          <w:kern w:val="24"/>
          <w:lang w:val="en-US"/>
        </w:rPr>
        <w:br w:type="page"/>
      </w:r>
    </w:p>
    <w:p w14:paraId="041416FC" w14:textId="5FB677CB" w:rsidR="00D16ECE" w:rsidRDefault="00D16ECE" w:rsidP="00D16ECE">
      <w:pPr>
        <w:spacing w:after="160" w:line="360" w:lineRule="auto"/>
        <w:rPr>
          <w:color w:val="000000"/>
          <w:kern w:val="24"/>
          <w:lang w:val="en-US"/>
        </w:rPr>
      </w:pPr>
      <w:r w:rsidRPr="00E005F1">
        <w:rPr>
          <w:b/>
          <w:bCs/>
          <w:color w:val="000000"/>
          <w:kern w:val="24"/>
          <w:lang w:val="en-US"/>
        </w:rPr>
        <w:lastRenderedPageBreak/>
        <w:t xml:space="preserve">Supplementary Table </w:t>
      </w:r>
      <w:r>
        <w:rPr>
          <w:b/>
          <w:bCs/>
          <w:color w:val="000000"/>
          <w:kern w:val="24"/>
          <w:lang w:val="en-US"/>
        </w:rPr>
        <w:t>S4</w:t>
      </w:r>
      <w:r w:rsidRPr="00E005F1">
        <w:rPr>
          <w:b/>
          <w:bCs/>
          <w:color w:val="000000"/>
          <w:kern w:val="24"/>
          <w:lang w:val="en-US"/>
        </w:rPr>
        <w:t>.</w:t>
      </w:r>
      <w:r w:rsidRPr="00E005F1">
        <w:rPr>
          <w:color w:val="000000"/>
          <w:kern w:val="24"/>
          <w:lang w:val="en-US"/>
        </w:rPr>
        <w:t xml:space="preserve"> Correlation coefficients (r) for the relationship between the presence of Long-COVID and the different variables analyzed in COVID-19 patients at 3, 6 and 12-months after infection. Spearman rank correlation, *P &lt;0.05. 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3"/>
        <w:gridCol w:w="1980"/>
        <w:gridCol w:w="755"/>
        <w:gridCol w:w="1979"/>
        <w:gridCol w:w="755"/>
        <w:gridCol w:w="1979"/>
        <w:gridCol w:w="755"/>
      </w:tblGrid>
      <w:tr w:rsidR="00D16ECE" w14:paraId="2F416694" w14:textId="77777777" w:rsidTr="001B19CA">
        <w:trPr>
          <w:trHeight w:val="81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1C26418" w14:textId="77777777" w:rsidR="00D16ECE" w:rsidRPr="00E005F1" w:rsidRDefault="00D16ECE" w:rsidP="001B19CA">
            <w:pPr>
              <w:spacing w:line="360" w:lineRule="auto"/>
              <w:jc w:val="both"/>
              <w:rPr>
                <w:sz w:val="20"/>
                <w:szCs w:val="20"/>
                <w:lang w:eastAsia="en-US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86961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n=29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38614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6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</w:p>
          <w:p w14:paraId="6CF966E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n=2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6ED215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month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005F1">
              <w:rPr>
                <w:b/>
                <w:bCs/>
                <w:sz w:val="20"/>
                <w:szCs w:val="20"/>
              </w:rPr>
              <w:t>post-COVID-19,</w:t>
            </w:r>
          </w:p>
          <w:p w14:paraId="4225628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n=20</w:t>
            </w:r>
          </w:p>
        </w:tc>
      </w:tr>
      <w:tr w:rsidR="00D16ECE" w14:paraId="664C35A7" w14:textId="77777777" w:rsidTr="001B19CA">
        <w:trPr>
          <w:trHeight w:val="8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90292" w14:textId="77777777" w:rsidR="00D16ECE" w:rsidRPr="00E005F1" w:rsidRDefault="00D16ECE" w:rsidP="001B19CA">
            <w:pPr>
              <w:rPr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3B48DD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0B1E25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3452C2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FBA9F8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86674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efficient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(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0346D2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16ECE" w14:paraId="5595CC4D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4B32242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089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F8D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952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618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0F6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E46F7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.28</w:t>
            </w:r>
          </w:p>
        </w:tc>
      </w:tr>
      <w:tr w:rsidR="00D16ECE" w14:paraId="3C2D0216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CB8128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Female sex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DDE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E93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DE50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0,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7C27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0,04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BCE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411065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9</w:t>
            </w:r>
          </w:p>
        </w:tc>
      </w:tr>
      <w:tr w:rsidR="00D16ECE" w14:paraId="2958E892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B5CE9A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BMI (Kg/m</w:t>
            </w:r>
            <w:r w:rsidRPr="00E005F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39DC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694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F42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3FB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7CB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177508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9</w:t>
            </w:r>
          </w:p>
        </w:tc>
      </w:tr>
      <w:tr w:rsidR="00D16ECE" w14:paraId="3E796AB3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DEE2E2" w14:textId="0CCA5C21" w:rsidR="00D16ECE" w:rsidRPr="00E005F1" w:rsidRDefault="002101D0" w:rsidP="001B19CA">
            <w:pPr>
              <w:spacing w:line="360" w:lineRule="auto"/>
              <w:rPr>
                <w:sz w:val="20"/>
                <w:szCs w:val="20"/>
              </w:rPr>
            </w:pPr>
            <w:r w:rsidRPr="002101D0">
              <w:rPr>
                <w:b/>
                <w:bCs/>
                <w:sz w:val="20"/>
                <w:szCs w:val="20"/>
                <w:lang w:val="en-US"/>
              </w:rPr>
              <w:t>A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DAA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4D3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14B6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6F4D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B424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5399E4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49</w:t>
            </w:r>
          </w:p>
        </w:tc>
      </w:tr>
      <w:tr w:rsidR="00D16ECE" w14:paraId="03747C9D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FF2054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D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256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006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CE9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1AE5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AACA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6F5DF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2</w:t>
            </w:r>
          </w:p>
        </w:tc>
      </w:tr>
      <w:tr w:rsidR="00D16ECE" w14:paraId="55CA57BD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DD4923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DL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7CB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D1AE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EB4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06A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675E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8E50A5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2</w:t>
            </w:r>
          </w:p>
        </w:tc>
      </w:tr>
      <w:tr w:rsidR="00D16ECE" w14:paraId="68475098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94C6F9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ECFC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lon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2C1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1CB2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EFAE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9CA9E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D22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6142A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3</w:t>
            </w:r>
          </w:p>
        </w:tc>
      </w:tr>
      <w:tr w:rsidR="00D16ECE" w14:paraId="1C93D85A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2EBB316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E005F1">
              <w:rPr>
                <w:b/>
                <w:bCs/>
                <w:sz w:val="20"/>
                <w:szCs w:val="20"/>
              </w:rPr>
              <w:t>Appearance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E005F1">
              <w:rPr>
                <w:b/>
                <w:bCs/>
                <w:sz w:val="20"/>
                <w:szCs w:val="20"/>
              </w:rPr>
              <w:t xml:space="preserve"> ECFC </w:t>
            </w:r>
            <w:proofErr w:type="spellStart"/>
            <w:r w:rsidRPr="00E005F1">
              <w:rPr>
                <w:b/>
                <w:bCs/>
                <w:sz w:val="20"/>
                <w:szCs w:val="20"/>
              </w:rPr>
              <w:t>coloni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11A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47FF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5DAE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AAA0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9A28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9D535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2</w:t>
            </w:r>
          </w:p>
        </w:tc>
      </w:tr>
      <w:tr w:rsidR="00D16ECE" w14:paraId="72928303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EDFA5B2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 xml:space="preserve">Time for ECFC </w:t>
            </w:r>
          </w:p>
          <w:p w14:paraId="14E495ED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to appear (day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6D1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6DA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F55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A61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126C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2D8CF3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8</w:t>
            </w:r>
          </w:p>
        </w:tc>
      </w:tr>
      <w:tr w:rsidR="00D16ECE" w14:paraId="04BE81C7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B90AF7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FVC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8FC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B9D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B8C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DF2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3AC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E94925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8</w:t>
            </w:r>
          </w:p>
        </w:tc>
      </w:tr>
      <w:tr w:rsidR="00D16ECE" w14:paraId="1BA25DA4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8559EE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FEV</w:t>
            </w:r>
            <w:r w:rsidRPr="00E005F1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5D7C07F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00BB7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424198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7F3EEF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4243A6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CE22B42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2</w:t>
            </w:r>
          </w:p>
        </w:tc>
      </w:tr>
      <w:tr w:rsidR="00D16ECE" w14:paraId="73C212E1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EEF2E2D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FEV</w:t>
            </w:r>
            <w:r w:rsidRPr="00E005F1">
              <w:rPr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E005F1">
              <w:rPr>
                <w:b/>
                <w:bCs/>
                <w:sz w:val="20"/>
                <w:szCs w:val="20"/>
                <w:lang w:val="en-US"/>
              </w:rPr>
              <w:t>/FVC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8CB46C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966C5E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C36D7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24B1E5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D7943F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75F07F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4</w:t>
            </w:r>
          </w:p>
        </w:tc>
      </w:tr>
      <w:tr w:rsidR="00D16ECE" w14:paraId="7C8328B6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75B34C0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RV (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A31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534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F362" w14:textId="77777777" w:rsidR="00D16ECE" w:rsidRPr="00E005F1" w:rsidRDefault="00D16ECE" w:rsidP="001B19CA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D018" w14:textId="77777777" w:rsidR="00D16ECE" w:rsidRPr="00E005F1" w:rsidRDefault="00D16ECE" w:rsidP="001B19CA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3356" w14:textId="77777777" w:rsidR="00D16ECE" w:rsidRPr="00E005F1" w:rsidRDefault="00D16ECE" w:rsidP="001B19CA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D4595" w14:textId="77777777" w:rsidR="00D16ECE" w:rsidRPr="00E005F1" w:rsidRDefault="00D16ECE" w:rsidP="001B19CA">
            <w:pPr>
              <w:spacing w:line="360" w:lineRule="auto"/>
              <w:jc w:val="center"/>
              <w:rPr>
                <w:color w:val="FF0000"/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</w:tr>
      <w:tr w:rsidR="00D16ECE" w14:paraId="739877C0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BDC82D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DLCO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3C2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0A1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0C7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4119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A38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14309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7</w:t>
            </w:r>
          </w:p>
        </w:tc>
      </w:tr>
      <w:tr w:rsidR="00D16ECE" w14:paraId="550AFA03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3706CC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6MWT (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984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93C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BA1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30E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57F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E7A75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79</w:t>
            </w:r>
          </w:p>
        </w:tc>
      </w:tr>
      <w:tr w:rsidR="00D16ECE" w14:paraId="77434C9E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261D48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Hb (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E24F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D722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0E1CA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-0,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CEE3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0,04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9F6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8AEA1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8</w:t>
            </w:r>
          </w:p>
        </w:tc>
      </w:tr>
      <w:tr w:rsidR="00D16ECE" w14:paraId="4138228C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DF488D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HTC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2C8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1E4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E29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62E3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8195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A1409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4</w:t>
            </w:r>
          </w:p>
        </w:tc>
      </w:tr>
      <w:tr w:rsidR="00D16ECE" w14:paraId="61B530E5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1921D18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Lym (K/</w:t>
            </w:r>
            <w:proofErr w:type="spellStart"/>
            <w:r w:rsidRPr="00E005F1">
              <w:rPr>
                <w:b/>
                <w:bCs/>
                <w:sz w:val="20"/>
                <w:szCs w:val="20"/>
                <w:lang w:val="en-US"/>
              </w:rPr>
              <w:t>mcL</w:t>
            </w:r>
            <w:proofErr w:type="spellEnd"/>
            <w:r w:rsidRPr="00E005F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72D91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9FF2A1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CFF5D99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BB67FD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3540D7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9643D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4</w:t>
            </w:r>
          </w:p>
        </w:tc>
      </w:tr>
      <w:tr w:rsidR="00D16ECE" w14:paraId="54C6C6C0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F21BE51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LDH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36A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00B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5F22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C0E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3C48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9080C2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4</w:t>
            </w:r>
          </w:p>
        </w:tc>
      </w:tr>
      <w:tr w:rsidR="00D16ECE" w14:paraId="4EA499F2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C38F63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 MF (n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A86D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0,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20CE" w14:textId="77777777" w:rsidR="00D16ECE" w:rsidRPr="00E005F1" w:rsidRDefault="00D16ECE" w:rsidP="001B19C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</w:rPr>
              <w:t>0,03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7C6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D8D5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338D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75B8FB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3</w:t>
            </w:r>
          </w:p>
        </w:tc>
      </w:tr>
      <w:tr w:rsidR="00D16ECE" w14:paraId="3BF9B503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B2C38A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CRP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4044AD1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3B70AE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2AAEC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08057E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B9B8BA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F06FB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94</w:t>
            </w:r>
          </w:p>
        </w:tc>
      </w:tr>
      <w:tr w:rsidR="00D16ECE" w14:paraId="6A9DC4D2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5A21A84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Troponin (ng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1F6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B08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D30F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699C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2B07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7D8D2E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3</w:t>
            </w:r>
          </w:p>
        </w:tc>
      </w:tr>
      <w:tr w:rsidR="00D16ECE" w14:paraId="003C8E58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194A573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Positive DD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FB99" w14:textId="77777777" w:rsidR="00D16ECE" w:rsidRPr="00895F3B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2015" w14:textId="77777777" w:rsidR="00D16ECE" w:rsidRPr="00895F3B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95F3B">
              <w:rPr>
                <w:sz w:val="20"/>
                <w:szCs w:val="20"/>
              </w:rPr>
              <w:t>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971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-0,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9EC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70A0656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6A2023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67</w:t>
            </w:r>
          </w:p>
        </w:tc>
      </w:tr>
      <w:tr w:rsidR="00D16ECE" w14:paraId="2A6992DF" w14:textId="77777777" w:rsidTr="001B19CA">
        <w:trPr>
          <w:trHeight w:val="5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E2D7194" w14:textId="77777777" w:rsidR="00D16ECE" w:rsidRPr="00E005F1" w:rsidRDefault="00D16ECE" w:rsidP="001B19CA">
            <w:pPr>
              <w:spacing w:line="360" w:lineRule="auto"/>
              <w:rPr>
                <w:sz w:val="20"/>
                <w:szCs w:val="20"/>
              </w:rPr>
            </w:pPr>
            <w:r w:rsidRPr="00E005F1">
              <w:rPr>
                <w:b/>
                <w:bCs/>
                <w:sz w:val="20"/>
                <w:szCs w:val="20"/>
                <w:lang w:val="en-US"/>
              </w:rPr>
              <w:t>FIB (mg/d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09AB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B140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ACB4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6808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D14C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E493B03" w14:textId="77777777" w:rsidR="00D16ECE" w:rsidRPr="00E005F1" w:rsidRDefault="00D16ECE" w:rsidP="001B19C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005F1">
              <w:rPr>
                <w:sz w:val="20"/>
                <w:szCs w:val="20"/>
              </w:rPr>
              <w:t>0,52</w:t>
            </w:r>
          </w:p>
        </w:tc>
      </w:tr>
    </w:tbl>
    <w:p w14:paraId="2F343201" w14:textId="4A3D02B4" w:rsidR="00D16ECE" w:rsidRDefault="00D16ECE" w:rsidP="00D16ECE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FF3CC0">
        <w:rPr>
          <w:b/>
          <w:bCs/>
          <w:color w:val="000000"/>
          <w:kern w:val="24"/>
          <w:lang w:val="en-US"/>
        </w:rPr>
        <w:t>Abbreviations and acronyms:</w:t>
      </w:r>
      <w:r w:rsidRPr="00FF3CC0">
        <w:rPr>
          <w:color w:val="000000"/>
          <w:kern w:val="24"/>
          <w:lang w:val="en-US"/>
        </w:rPr>
        <w:t xml:space="preserve"> Healthy control (CL); Body mass index (BMI); Arterial hypertension (</w:t>
      </w:r>
      <w:r w:rsidR="002101D0" w:rsidRPr="002101D0">
        <w:rPr>
          <w:color w:val="000000"/>
          <w:kern w:val="24"/>
          <w:lang w:val="en-US"/>
        </w:rPr>
        <w:t>AHT</w:t>
      </w:r>
      <w:r w:rsidRPr="00FF3CC0">
        <w:rPr>
          <w:color w:val="000000"/>
          <w:kern w:val="24"/>
          <w:lang w:val="en-US"/>
        </w:rPr>
        <w:t xml:space="preserve">); Diabetes mellitus (DM); Dyslipidemia (DLP); Forced vital capacity (FVC); Forced expiratory volume (FEV); Total lung capacity (TLC); Residual volume (RV); Carbon monoxide diffusing capacity (DLCO); Six-minute walk test (6MWT); Hemoglobin (Hb); Hematocrit (HTC); Lymphocytes (Lym); Lactate Dehydrogenase (LDH); Maximum Ferritin (MF); C reactive protein (CRP); Dimer-D (DD); Fibrinogen (FIB). </w:t>
      </w:r>
    </w:p>
    <w:p w14:paraId="57E8731A" w14:textId="458EAC31" w:rsidR="00E2230A" w:rsidRDefault="00D16ECE">
      <w:pPr>
        <w:spacing w:after="160" w:line="259" w:lineRule="auto"/>
        <w:rPr>
          <w:color w:val="000000"/>
          <w:kern w:val="24"/>
          <w:lang w:val="en-US"/>
        </w:rPr>
      </w:pPr>
      <w:r>
        <w:rPr>
          <w:color w:val="000000"/>
          <w:kern w:val="24"/>
          <w:lang w:val="en-US"/>
        </w:rPr>
        <w:br w:type="page"/>
      </w:r>
    </w:p>
    <w:p w14:paraId="00F6A38E" w14:textId="705D4A63" w:rsidR="00E2230A" w:rsidRPr="005D511E" w:rsidRDefault="00E2230A" w:rsidP="005D511E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</w:p>
    <w:p w14:paraId="771633D5" w14:textId="352E888B" w:rsidR="004054D9" w:rsidRPr="004054D9" w:rsidRDefault="004054D9" w:rsidP="00D95E80">
      <w:pPr>
        <w:spacing w:after="240" w:line="360" w:lineRule="auto"/>
        <w:ind w:right="-24"/>
        <w:jc w:val="both"/>
        <w:rPr>
          <w:color w:val="000000"/>
          <w:kern w:val="24"/>
          <w:lang w:val="en-US" w:eastAsia="en-US"/>
        </w:rPr>
      </w:pPr>
      <w:r w:rsidRPr="004054D9">
        <w:rPr>
          <w:b/>
          <w:bCs/>
          <w:color w:val="000000"/>
          <w:kern w:val="24"/>
          <w:lang w:val="en-US"/>
        </w:rPr>
        <w:t xml:space="preserve">Supplementary Table </w:t>
      </w:r>
      <w:r w:rsidR="00D16ECE">
        <w:rPr>
          <w:b/>
          <w:bCs/>
          <w:color w:val="000000"/>
          <w:kern w:val="24"/>
          <w:lang w:val="en-US"/>
        </w:rPr>
        <w:t>S5</w:t>
      </w:r>
      <w:r w:rsidRPr="004054D9">
        <w:rPr>
          <w:b/>
          <w:bCs/>
          <w:color w:val="000000"/>
          <w:kern w:val="24"/>
          <w:lang w:val="en-US"/>
        </w:rPr>
        <w:t xml:space="preserve">. </w:t>
      </w:r>
      <w:r w:rsidRPr="004054D9">
        <w:rPr>
          <w:color w:val="000000"/>
          <w:kern w:val="24"/>
          <w:lang w:val="en-US"/>
        </w:rPr>
        <w:t xml:space="preserve">Clinical characteristics of post-COVID-19 patients at different time points after overcoming COVID-19 (3,6 and 12 months). Chi squared test for categorical variables </w:t>
      </w:r>
      <w:r w:rsidRPr="004054D9">
        <w:rPr>
          <w:color w:val="000000" w:themeColor="text1"/>
          <w:kern w:val="24"/>
          <w:lang w:val="en-US"/>
        </w:rPr>
        <w:t>*P &lt; 0.05.</w:t>
      </w:r>
    </w:p>
    <w:tbl>
      <w:tblPr>
        <w:tblW w:w="1033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8"/>
        <w:gridCol w:w="1701"/>
        <w:gridCol w:w="1701"/>
        <w:gridCol w:w="1701"/>
        <w:gridCol w:w="1701"/>
        <w:gridCol w:w="1417"/>
      </w:tblGrid>
      <w:tr w:rsidR="004054D9" w:rsidRPr="00220D18" w14:paraId="41A4C657" w14:textId="77777777" w:rsidTr="004054D9">
        <w:trPr>
          <w:trHeight w:val="816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4C0957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 w:eastAsia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30F478B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 w:eastAsia="en-US"/>
                <w14:ligatures w14:val="standardContextual"/>
              </w:rPr>
              <w:t>CL,</w:t>
            </w:r>
          </w:p>
          <w:p w14:paraId="7C38596A" w14:textId="77777777" w:rsidR="004054D9" w:rsidRDefault="004054D9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CB2103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3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months</w:t>
            </w:r>
            <w:proofErr w:type="spellEnd"/>
          </w:p>
          <w:p w14:paraId="43BE310E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post-COVID-19,</w:t>
            </w:r>
          </w:p>
          <w:p w14:paraId="726CAC11" w14:textId="77777777" w:rsidR="004054D9" w:rsidRDefault="004054D9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=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E11FB0A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6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months</w:t>
            </w:r>
            <w:proofErr w:type="spellEnd"/>
          </w:p>
          <w:p w14:paraId="22D89A02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post-COVID-19,</w:t>
            </w:r>
          </w:p>
          <w:p w14:paraId="6A98FD5D" w14:textId="77777777" w:rsidR="004054D9" w:rsidRDefault="004054D9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=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A3CD34C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 xml:space="preserve">12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months</w:t>
            </w:r>
            <w:proofErr w:type="spellEnd"/>
          </w:p>
          <w:p w14:paraId="5A82BD69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0"/>
                <w:lang w:eastAsia="en-US"/>
                <w14:ligatures w14:val="standardContextual"/>
              </w:rPr>
              <w:t>post-COVID-19,</w:t>
            </w:r>
          </w:p>
          <w:p w14:paraId="64A944D3" w14:textId="77777777" w:rsidR="004054D9" w:rsidRDefault="004054D9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n=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CC25121" w14:textId="77777777" w:rsidR="004054D9" w:rsidRDefault="004054D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  <w:sz w:val="20"/>
                <w:szCs w:val="20"/>
                <w:lang w:val="en-US" w:eastAsia="en-US"/>
                <w14:ligatures w14:val="standardContextual"/>
              </w:rPr>
              <w:t>P-value</w:t>
            </w:r>
          </w:p>
          <w:p w14:paraId="55AF5034" w14:textId="77777777" w:rsidR="004054D9" w:rsidRDefault="004054D9">
            <w:pPr>
              <w:jc w:val="center"/>
              <w:rPr>
                <w:rFonts w:asciiTheme="minorHAnsi" w:hAnsiTheme="minorHAnsi" w:cstheme="minorHAnsi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COVID-19 vs CL)</w:t>
            </w:r>
          </w:p>
        </w:tc>
      </w:tr>
      <w:tr w:rsidR="004054D9" w14:paraId="481C72AD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959BD36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istory of myocardial infarction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BCB701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CC57AE8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3,8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F08CC15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3,0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8A0523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0,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F402CE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5</w:t>
            </w:r>
          </w:p>
        </w:tc>
      </w:tr>
      <w:tr w:rsidR="004054D9" w14:paraId="1728F89A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6682886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istory of asthma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E74FB4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8E9A0FB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,4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D188EF" w14:textId="705FC9D4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,3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27F2B2A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5,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A7CB24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4054D9" w14:paraId="2DD27104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9D5DB3A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History of COPD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C480B26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E08ACB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3,8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396D5A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0,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5250D35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5,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8794E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5</w:t>
            </w:r>
          </w:p>
        </w:tc>
      </w:tr>
      <w:tr w:rsidR="004054D9" w14:paraId="7260D4A1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466B75" w14:textId="77777777" w:rsidR="004054D9" w:rsidRDefault="004054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rdiac disease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19572E0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,2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D64A928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 (20,7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9BA3CB3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7,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8B75859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25,0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52673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5</w:t>
            </w:r>
          </w:p>
        </w:tc>
      </w:tr>
      <w:tr w:rsidR="004054D9" w14:paraId="3246A8F7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CA0FF0" w14:textId="219D8D62" w:rsidR="004054D9" w:rsidRDefault="002101D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101D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HT</w:t>
            </w:r>
            <w:r w:rsidR="004054D9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DD22FF1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 (22,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38634E0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3 (44,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EA746D3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1 (47,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54D123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 (45,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8064D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ns</w:t>
            </w:r>
            <w:proofErr w:type="spellEnd"/>
          </w:p>
        </w:tc>
      </w:tr>
      <w:tr w:rsidR="004054D9" w14:paraId="12A50CB6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BCCE245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M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E116966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 (0,0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D056351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 (10,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BFFE88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 (8,7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A9474A9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 (10,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C3548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ns</w:t>
            </w:r>
            <w:proofErr w:type="spellEnd"/>
          </w:p>
        </w:tc>
      </w:tr>
      <w:tr w:rsidR="004054D9" w14:paraId="58BA1C60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0E557D7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LP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67B602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 (6,4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BE61EF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 (17,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4C00DA6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 (17,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6D89504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 (15,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969BC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ns</w:t>
            </w:r>
            <w:proofErr w:type="spellEnd"/>
          </w:p>
        </w:tc>
      </w:tr>
      <w:tr w:rsidR="004054D9" w14:paraId="0141C2A2" w14:textId="77777777" w:rsidTr="004054D9">
        <w:trPr>
          <w:trHeight w:val="567"/>
          <w:jc w:val="center"/>
        </w:trPr>
        <w:tc>
          <w:tcPr>
            <w:tcW w:w="2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DF68DC" w14:textId="77777777" w:rsidR="004054D9" w:rsidRDefault="004054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uto-immune disease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3C6C5E4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,2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A2B357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,4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C6DFA8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,3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77EFBB6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5,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B3A21" w14:textId="77777777" w:rsidR="004054D9" w:rsidRDefault="004054D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</w:tbl>
    <w:p w14:paraId="5A46CF1E" w14:textId="3445A1D9" w:rsidR="00BB7EA2" w:rsidRDefault="005D1BD8" w:rsidP="005D1BD8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5D1BD8">
        <w:rPr>
          <w:b/>
          <w:bCs/>
          <w:color w:val="000000"/>
          <w:kern w:val="24"/>
          <w:lang w:val="en-US"/>
        </w:rPr>
        <w:t>Abbreviations and acronyms</w:t>
      </w:r>
      <w:r w:rsidRPr="005D1BD8">
        <w:rPr>
          <w:color w:val="000000"/>
          <w:kern w:val="24"/>
          <w:lang w:val="en-US"/>
        </w:rPr>
        <w:t>: Healthy control (CL); Chronic obstructive pulmonary disease (COPD); Arterial hypertension (</w:t>
      </w:r>
      <w:r w:rsidR="002101D0" w:rsidRPr="002101D0">
        <w:rPr>
          <w:color w:val="000000"/>
          <w:kern w:val="24"/>
          <w:lang w:val="en-US"/>
        </w:rPr>
        <w:t>AHT</w:t>
      </w:r>
      <w:r w:rsidRPr="005D1BD8">
        <w:rPr>
          <w:color w:val="000000"/>
          <w:kern w:val="24"/>
          <w:lang w:val="en-US"/>
        </w:rPr>
        <w:t>); Diabetes mellitus (DM); Dyslipidemia (DLP).</w:t>
      </w:r>
    </w:p>
    <w:p w14:paraId="37AC78A9" w14:textId="77777777" w:rsidR="004054D9" w:rsidRPr="00E2230A" w:rsidRDefault="004054D9" w:rsidP="005D511E">
      <w:pPr>
        <w:spacing w:after="160" w:line="360" w:lineRule="auto"/>
        <w:jc w:val="both"/>
        <w:rPr>
          <w:color w:val="000000"/>
          <w:kern w:val="24"/>
          <w:lang w:val="en-US"/>
        </w:rPr>
      </w:pPr>
    </w:p>
    <w:p w14:paraId="39A859B8" w14:textId="77777777" w:rsidR="00E005F1" w:rsidRDefault="00E005F1" w:rsidP="00E2230A">
      <w:pPr>
        <w:spacing w:after="160" w:line="259" w:lineRule="auto"/>
        <w:rPr>
          <w:color w:val="000000"/>
          <w:kern w:val="24"/>
          <w:lang w:val="en-US"/>
        </w:rPr>
      </w:pPr>
    </w:p>
    <w:p w14:paraId="6AEFD437" w14:textId="77777777" w:rsidR="00E005F1" w:rsidRDefault="00E005F1">
      <w:pPr>
        <w:spacing w:after="160" w:line="259" w:lineRule="auto"/>
        <w:rPr>
          <w:color w:val="000000"/>
          <w:kern w:val="24"/>
          <w:lang w:val="en-US"/>
        </w:rPr>
      </w:pPr>
      <w:r>
        <w:rPr>
          <w:color w:val="000000"/>
          <w:kern w:val="24"/>
          <w:lang w:val="en-US"/>
        </w:rPr>
        <w:br w:type="page"/>
      </w:r>
    </w:p>
    <w:p w14:paraId="1576245A" w14:textId="20912DD7" w:rsidR="005C3BAB" w:rsidRPr="00706234" w:rsidRDefault="005C3BAB" w:rsidP="00706234">
      <w:pPr>
        <w:spacing w:after="160" w:line="259" w:lineRule="auto"/>
        <w:rPr>
          <w:color w:val="000000"/>
          <w:kern w:val="24"/>
          <w:lang w:val="en-US"/>
        </w:rPr>
        <w:sectPr w:rsidR="005C3BAB" w:rsidRPr="00706234" w:rsidSect="00C71D3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6378401" w14:textId="0EACF794" w:rsidR="00D16ECE" w:rsidRDefault="00D16ECE" w:rsidP="00D16ECE">
      <w:pPr>
        <w:spacing w:line="360" w:lineRule="auto"/>
        <w:jc w:val="both"/>
        <w:rPr>
          <w:bCs/>
          <w:kern w:val="24"/>
          <w:lang w:val="en-US"/>
        </w:rPr>
      </w:pPr>
      <w:r>
        <w:rPr>
          <w:b/>
          <w:color w:val="000000"/>
          <w:kern w:val="24"/>
          <w:lang w:val="en-US"/>
        </w:rPr>
        <w:lastRenderedPageBreak/>
        <w:t>Supplementary Table S6.</w:t>
      </w:r>
      <w:r>
        <w:rPr>
          <w:bCs/>
          <w:color w:val="000000"/>
          <w:kern w:val="24"/>
          <w:lang w:val="en-US"/>
        </w:rPr>
        <w:t xml:space="preserve"> CK</w:t>
      </w:r>
      <w:r w:rsidR="00316E28">
        <w:rPr>
          <w:bCs/>
          <w:color w:val="000000"/>
          <w:kern w:val="24"/>
          <w:lang w:val="en-US"/>
        </w:rPr>
        <w:t xml:space="preserve"> and CK-MB</w:t>
      </w:r>
      <w:r>
        <w:rPr>
          <w:bCs/>
          <w:color w:val="000000"/>
          <w:kern w:val="24"/>
          <w:lang w:val="en-US"/>
        </w:rPr>
        <w:t xml:space="preserve"> levels of healthy controls (CL) and 3,6 and 12-months post-COVID-19 patients. Values expressed as mean ± SD. Unpaired t test for parametric tests, Mann-Whitney test for non-parametric tests </w:t>
      </w:r>
      <w:r>
        <w:rPr>
          <w:bCs/>
          <w:kern w:val="24"/>
          <w:lang w:val="en-US"/>
        </w:rPr>
        <w:t xml:space="preserve">P </w:t>
      </w:r>
      <w:r w:rsidR="00316E28">
        <w:rPr>
          <w:bCs/>
          <w:kern w:val="24"/>
          <w:lang w:val="en-US"/>
        </w:rPr>
        <w:t xml:space="preserve">&gt; </w:t>
      </w:r>
      <w:r>
        <w:rPr>
          <w:bCs/>
          <w:kern w:val="24"/>
          <w:lang w:val="en-US"/>
        </w:rPr>
        <w:t>0.05.</w:t>
      </w:r>
    </w:p>
    <w:p w14:paraId="60BC1909" w14:textId="77777777" w:rsidR="00D16ECE" w:rsidRDefault="00D16ECE" w:rsidP="00D16ECE">
      <w:pPr>
        <w:spacing w:line="360" w:lineRule="auto"/>
        <w:jc w:val="both"/>
        <w:rPr>
          <w:bCs/>
          <w:color w:val="000000"/>
          <w:kern w:val="24"/>
          <w:sz w:val="22"/>
          <w:szCs w:val="22"/>
          <w:lang w:val="en-US" w:eastAsia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1"/>
        <w:gridCol w:w="1741"/>
        <w:gridCol w:w="1741"/>
        <w:gridCol w:w="1741"/>
        <w:gridCol w:w="1741"/>
        <w:gridCol w:w="1741"/>
      </w:tblGrid>
      <w:tr w:rsidR="00D16ECE" w:rsidRPr="00220D18" w14:paraId="0749EE67" w14:textId="77777777" w:rsidTr="00D16ECE">
        <w:trPr>
          <w:trHeight w:val="1134"/>
        </w:trPr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CFF8A0" w14:textId="77777777" w:rsidR="00D16ECE" w:rsidRDefault="00D16ECE">
            <w:pPr>
              <w:jc w:val="center"/>
              <w:rPr>
                <w:rFonts w:asciiTheme="minorHAnsi" w:hAnsiTheme="minorHAnsi"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lang w:val="en-US" w:eastAsia="es-ES"/>
              </w:rPr>
              <w:t xml:space="preserve">Variables 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6C1541" w14:textId="37725345" w:rsidR="00D16ECE" w:rsidRDefault="00D16ECE" w:rsidP="00504556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lang w:val="en-US" w:eastAsia="es-ES"/>
              </w:rPr>
              <w:t>CL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781C95" w14:textId="77777777" w:rsidR="00D16ECE" w:rsidRDefault="00D16ECE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 xml:space="preserve">3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months</w:t>
            </w:r>
            <w:proofErr w:type="spellEnd"/>
          </w:p>
          <w:p w14:paraId="1620A4A1" w14:textId="784D204E" w:rsidR="00D16ECE" w:rsidRDefault="00D16ECE" w:rsidP="00504556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post-COVID-19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586A6F" w14:textId="77777777" w:rsidR="00D16ECE" w:rsidRDefault="00D16ECE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 xml:space="preserve">6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months</w:t>
            </w:r>
            <w:proofErr w:type="spellEnd"/>
          </w:p>
          <w:p w14:paraId="205C2F47" w14:textId="21CF9602" w:rsidR="00D16ECE" w:rsidRDefault="00D16ECE" w:rsidP="00504556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post-COVID-19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8E71FD" w14:textId="77777777" w:rsidR="00D16ECE" w:rsidRDefault="00D16ECE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 xml:space="preserve">12 </w:t>
            </w:r>
            <w:proofErr w:type="spellStart"/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months</w:t>
            </w:r>
            <w:proofErr w:type="spellEnd"/>
          </w:p>
          <w:p w14:paraId="0DEA88CB" w14:textId="06EFF3F2" w:rsidR="00D16ECE" w:rsidRDefault="00D16ECE" w:rsidP="00504556">
            <w:pPr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eastAsia="es-ES"/>
              </w:rPr>
              <w:t>post-COVID-19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8E7BD4" w14:textId="77777777" w:rsidR="00D16ECE" w:rsidRDefault="00D16ECE">
            <w:pPr>
              <w:jc w:val="center"/>
              <w:rPr>
                <w:rFonts w:cstheme="minorHAnsi"/>
                <w:lang w:val="en-US"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val="en-US" w:eastAsia="es-ES"/>
              </w:rPr>
              <w:t>P-value</w:t>
            </w:r>
          </w:p>
          <w:p w14:paraId="6A317B09" w14:textId="77777777" w:rsidR="00D16ECE" w:rsidRDefault="00D16ECE">
            <w:pPr>
              <w:jc w:val="center"/>
              <w:rPr>
                <w:rFonts w:cstheme="minorHAnsi"/>
                <w:lang w:val="en-US" w:eastAsia="es-E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val="en-US" w:eastAsia="es-ES"/>
              </w:rPr>
              <w:t>(COVID-19 vs CL)</w:t>
            </w:r>
          </w:p>
        </w:tc>
      </w:tr>
      <w:tr w:rsidR="00D16ECE" w14:paraId="1639F8DB" w14:textId="77777777" w:rsidTr="00D16ECE">
        <w:trPr>
          <w:trHeight w:val="680"/>
        </w:trPr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88F8" w14:textId="77777777" w:rsidR="00D16ECE" w:rsidRDefault="00D16ECE">
            <w:pPr>
              <w:jc w:val="center"/>
              <w:textAlignment w:val="bottom"/>
              <w:rPr>
                <w:rFonts w:eastAsiaTheme="minorHAnsi" w:cstheme="minorHAnsi"/>
                <w:b/>
                <w:bCs/>
                <w:color w:val="000000" w:themeColor="text1"/>
                <w:kern w:val="24"/>
                <w:lang w:val="en-US" w:eastAsia="en-US"/>
                <w14:ligatures w14:val="standardContextual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val="en-US"/>
              </w:rPr>
              <w:t>CK (U/L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81E3" w14:textId="77777777" w:rsidR="00D16ECE" w:rsidRDefault="00D16ECE">
            <w:pPr>
              <w:jc w:val="center"/>
              <w:textAlignment w:val="bottom"/>
              <w:rPr>
                <w:rFonts w:cstheme="minorHAnsi"/>
                <w:kern w:val="2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BB9B" w14:textId="77777777" w:rsidR="00D16ECE" w:rsidRDefault="00D16ECE">
            <w:pPr>
              <w:jc w:val="center"/>
              <w:textAlignment w:val="bottom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3,2 </w:t>
            </w:r>
            <w:r>
              <w:rPr>
                <w:rFonts w:cstheme="minorHAnsi"/>
                <w:color w:val="000000" w:themeColor="text1"/>
                <w:kern w:val="24"/>
              </w:rPr>
              <w:t>± 61,4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F07E" w14:textId="77777777" w:rsidR="00D16ECE" w:rsidRDefault="00D16ECE">
            <w:pPr>
              <w:jc w:val="center"/>
              <w:textAlignment w:val="bottom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4 </w:t>
            </w:r>
            <w:r>
              <w:rPr>
                <w:rFonts w:cstheme="minorHAnsi"/>
                <w:color w:val="000000" w:themeColor="text1"/>
                <w:kern w:val="24"/>
              </w:rPr>
              <w:t>± 119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AC0DAAD" w14:textId="77777777" w:rsidR="00D16ECE" w:rsidRDefault="00D16ECE">
            <w:pPr>
              <w:jc w:val="center"/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6 </w:t>
            </w:r>
            <w:r>
              <w:rPr>
                <w:rFonts w:cstheme="minorHAnsi"/>
                <w:color w:val="000000" w:themeColor="text1"/>
                <w:kern w:val="24"/>
              </w:rPr>
              <w:t>± 59,1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39214F0" w14:textId="77777777" w:rsidR="00D16ECE" w:rsidRDefault="00D16ECE">
            <w:pPr>
              <w:jc w:val="center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ND</w:t>
            </w:r>
          </w:p>
        </w:tc>
      </w:tr>
      <w:tr w:rsidR="00D16ECE" w14:paraId="6AF17EC8" w14:textId="77777777" w:rsidTr="00D16ECE">
        <w:trPr>
          <w:trHeight w:val="680"/>
        </w:trPr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AFD7" w14:textId="77777777" w:rsidR="00D16ECE" w:rsidRDefault="00D16ECE">
            <w:pPr>
              <w:jc w:val="center"/>
              <w:textAlignment w:val="bottom"/>
              <w:rPr>
                <w:rFonts w:cstheme="minorHAns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rFonts w:cstheme="minorHAnsi"/>
                <w:b/>
                <w:bCs/>
                <w:lang w:eastAsia="es-ES"/>
              </w:rPr>
              <w:t>CK-MB (U/L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B37C" w14:textId="77777777" w:rsidR="00D16ECE" w:rsidRDefault="00D16ECE">
            <w:pPr>
              <w:jc w:val="center"/>
              <w:textAlignment w:val="bottom"/>
              <w:rPr>
                <w:rFonts w:cstheme="minorHAnsi"/>
                <w:kern w:val="2"/>
              </w:rPr>
            </w:pPr>
            <w:r w:rsidRPr="002A6BDB">
              <w:rPr>
                <w:rFonts w:cstheme="minorHAnsi"/>
                <w:lang w:eastAsia="es-ES"/>
              </w:rPr>
              <w:t>ND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C507E" w14:textId="77777777" w:rsidR="00D16ECE" w:rsidRDefault="00D16EC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,3 </w:t>
            </w:r>
            <w:r>
              <w:rPr>
                <w:rFonts w:cstheme="minorHAnsi"/>
                <w:color w:val="000000" w:themeColor="text1"/>
                <w:kern w:val="24"/>
              </w:rPr>
              <w:t>± 8,84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F7AC" w14:textId="77777777" w:rsidR="00D16ECE" w:rsidRDefault="00D16EC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,0 </w:t>
            </w:r>
            <w:r>
              <w:rPr>
                <w:rFonts w:cstheme="minorHAnsi"/>
                <w:color w:val="000000" w:themeColor="text1"/>
                <w:kern w:val="24"/>
              </w:rPr>
              <w:t>± 3,58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4224BBD" w14:textId="77777777" w:rsidR="00D16ECE" w:rsidRDefault="00D16E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,3 </w:t>
            </w:r>
            <w:r>
              <w:rPr>
                <w:rFonts w:cstheme="minorHAnsi"/>
                <w:color w:val="000000" w:themeColor="text1"/>
                <w:kern w:val="24"/>
              </w:rPr>
              <w:t>±</w:t>
            </w:r>
            <w:r>
              <w:t xml:space="preserve"> 4,11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2C06BB9" w14:textId="77777777" w:rsidR="00D16ECE" w:rsidRDefault="00D16ECE">
            <w:pPr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cstheme="minorHAnsi"/>
                <w:lang w:eastAsia="es-ES"/>
              </w:rPr>
              <w:t>ND</w:t>
            </w:r>
          </w:p>
        </w:tc>
      </w:tr>
    </w:tbl>
    <w:p w14:paraId="07D59EF9" w14:textId="147E12D8" w:rsidR="00D16ECE" w:rsidRDefault="00D16ECE" w:rsidP="00D16ECE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5D1BD8">
        <w:rPr>
          <w:b/>
          <w:bCs/>
          <w:color w:val="000000"/>
          <w:kern w:val="24"/>
          <w:lang w:val="en-US"/>
        </w:rPr>
        <w:t>Abbreviations and acronyms</w:t>
      </w:r>
      <w:r w:rsidRPr="005D1BD8">
        <w:rPr>
          <w:color w:val="000000"/>
          <w:kern w:val="24"/>
          <w:lang w:val="en-US"/>
        </w:rPr>
        <w:t xml:space="preserve">: Healthy control (CL); </w:t>
      </w:r>
      <w:r w:rsidRPr="00D16ECE">
        <w:rPr>
          <w:color w:val="000000"/>
          <w:kern w:val="24"/>
          <w:lang w:val="en-US"/>
        </w:rPr>
        <w:t>Creatinine kinase (CK)</w:t>
      </w:r>
      <w:r>
        <w:rPr>
          <w:color w:val="000000"/>
          <w:kern w:val="24"/>
          <w:lang w:val="en-US"/>
        </w:rPr>
        <w:t>.</w:t>
      </w:r>
    </w:p>
    <w:p w14:paraId="706461FA" w14:textId="041EDAC2" w:rsidR="00487292" w:rsidRDefault="00487292">
      <w:pPr>
        <w:spacing w:after="160" w:line="259" w:lineRule="auto"/>
        <w:rPr>
          <w:color w:val="000000"/>
          <w:kern w:val="24"/>
          <w:lang w:val="en-US"/>
        </w:rPr>
      </w:pPr>
      <w:r>
        <w:rPr>
          <w:color w:val="000000"/>
          <w:kern w:val="24"/>
          <w:lang w:val="en-US"/>
        </w:rPr>
        <w:br w:type="page"/>
      </w:r>
    </w:p>
    <w:p w14:paraId="2EBB00F2" w14:textId="084BB55F" w:rsidR="00487292" w:rsidRDefault="00D44BED" w:rsidP="00D16ECE">
      <w:pPr>
        <w:spacing w:before="240" w:after="160" w:line="360" w:lineRule="auto"/>
        <w:jc w:val="both"/>
        <w:rPr>
          <w:color w:val="000000"/>
          <w:kern w:val="24"/>
          <w:lang w:val="en-US"/>
        </w:rPr>
      </w:pPr>
      <w:r w:rsidRPr="00682D86">
        <w:rPr>
          <w:b/>
          <w:bCs/>
          <w:color w:val="000000"/>
          <w:kern w:val="24"/>
          <w:lang w:val="en-US"/>
        </w:rPr>
        <w:lastRenderedPageBreak/>
        <w:t>Supplementary Table S7.</w:t>
      </w:r>
      <w:r w:rsidRPr="00D44BED">
        <w:rPr>
          <w:color w:val="000000"/>
          <w:kern w:val="24"/>
          <w:lang w:val="en-US"/>
        </w:rPr>
        <w:t xml:space="preserve"> LVEF, TAPSE and RVOT FS values of healthy controls (CL) and 3 and 6-12-months post-COVID-19 patients, with or w/o pulmonary embolism (PE). Values expressed as mean ± SD. Unpaired t test for parametric tests and Mann-Whitney test for non-parametric tests, P &gt; 0.05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2"/>
        <w:gridCol w:w="1744"/>
        <w:gridCol w:w="1740"/>
        <w:gridCol w:w="1740"/>
        <w:gridCol w:w="1740"/>
        <w:gridCol w:w="1730"/>
      </w:tblGrid>
      <w:tr w:rsidR="00BB145F" w14:paraId="191F6D3B" w14:textId="77777777" w:rsidTr="00BB145F">
        <w:trPr>
          <w:trHeight w:val="816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F2E0F89" w14:textId="77777777" w:rsidR="00BB145F" w:rsidRDefault="00BB145F" w:rsidP="00682D86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color w:val="000000"/>
                <w:kern w:val="24"/>
                <w:lang w:val="en-US"/>
              </w:rPr>
              <w:t>Variables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516B523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 xml:space="preserve">3 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>months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 xml:space="preserve"> post-COVID-19</w:t>
            </w:r>
          </w:p>
        </w:tc>
        <w:tc>
          <w:tcPr>
            <w:tcW w:w="16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32FECAA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kern w:val="2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 xml:space="preserve">6-12 </w:t>
            </w:r>
            <w:proofErr w:type="spellStart"/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>months</w:t>
            </w:r>
            <w:proofErr w:type="spellEnd"/>
            <w:r>
              <w:rPr>
                <w:b/>
                <w:bCs/>
                <w:color w:val="000000" w:themeColor="text1"/>
                <w:kern w:val="24"/>
                <w:sz w:val="22"/>
                <w:szCs w:val="22"/>
                <w14:ligatures w14:val="standardContextual"/>
              </w:rPr>
              <w:t xml:space="preserve"> post-COVID-19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096ED6E" w14:textId="77777777" w:rsidR="00BB145F" w:rsidRDefault="00BB145F">
            <w:pPr>
              <w:spacing w:line="360" w:lineRule="auto"/>
              <w:jc w:val="center"/>
              <w:rPr>
                <w:b/>
                <w:bCs/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lang w:val="en-US"/>
              </w:rPr>
              <w:t>P-value</w:t>
            </w:r>
          </w:p>
        </w:tc>
      </w:tr>
      <w:tr w:rsidR="00BB145F" w14:paraId="49CEC741" w14:textId="77777777" w:rsidTr="00682D86">
        <w:trPr>
          <w:trHeight w:val="816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5AE39DD" w14:textId="77777777" w:rsidR="00BB145F" w:rsidRDefault="00BB145F" w:rsidP="005E16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7EEAD6C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63,0 ± 3,08</w:t>
            </w:r>
          </w:p>
          <w:p w14:paraId="4A7FF5C7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12</w:t>
            </w:r>
          </w:p>
        </w:tc>
        <w:tc>
          <w:tcPr>
            <w:tcW w:w="16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04C290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58,4 ± 8,7</w:t>
            </w:r>
          </w:p>
          <w:p w14:paraId="13A8DE0A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12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05AE34C" w14:textId="77777777" w:rsidR="00BB145F" w:rsidRDefault="00BB145F">
            <w:pPr>
              <w:spacing w:line="360" w:lineRule="auto"/>
              <w:jc w:val="center"/>
              <w:rPr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lang w:val="en-US"/>
              </w:rPr>
              <w:t>ns</w:t>
            </w:r>
          </w:p>
        </w:tc>
      </w:tr>
      <w:tr w:rsidR="00BB145F" w14:paraId="6E730389" w14:textId="77777777" w:rsidTr="00BB145F">
        <w:trPr>
          <w:trHeight w:val="816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BEF0FE" w14:textId="77777777" w:rsidR="00BB145F" w:rsidRDefault="00BB14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PSE (mm)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2FF4B9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23,8 ± 3,17</w:t>
            </w:r>
          </w:p>
          <w:p w14:paraId="1ECC3CBE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16</w:t>
            </w:r>
          </w:p>
        </w:tc>
        <w:tc>
          <w:tcPr>
            <w:tcW w:w="16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430F34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20,8 ± 5,05</w:t>
            </w:r>
          </w:p>
          <w:p w14:paraId="53AB10FC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13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B77E3E" w14:textId="77777777" w:rsidR="00BB145F" w:rsidRDefault="00BB145F">
            <w:pPr>
              <w:spacing w:line="360" w:lineRule="auto"/>
              <w:jc w:val="center"/>
              <w:rPr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lang w:val="en-US"/>
              </w:rPr>
              <w:t>ns</w:t>
            </w:r>
          </w:p>
        </w:tc>
      </w:tr>
      <w:tr w:rsidR="00BB145F" w14:paraId="088F9617" w14:textId="77777777" w:rsidTr="00BB145F">
        <w:trPr>
          <w:trHeight w:val="816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5B9801" w14:textId="77777777" w:rsidR="00BB145F" w:rsidRDefault="00BB14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VOT FS (%)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E3344E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 xml:space="preserve">46,9 </w:t>
            </w: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± 4,03</w:t>
            </w:r>
          </w:p>
          <w:p w14:paraId="205A7B4A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8</w:t>
            </w:r>
          </w:p>
        </w:tc>
        <w:tc>
          <w:tcPr>
            <w:tcW w:w="166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A388F63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kern w:val="2"/>
                <w:sz w:val="22"/>
                <w:szCs w:val="22"/>
                <w14:ligatures w14:val="standardContextual"/>
              </w:rPr>
              <w:t xml:space="preserve">47,1 </w:t>
            </w:r>
            <w:r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  <w:t>± 7,62</w:t>
            </w:r>
          </w:p>
          <w:p w14:paraId="76E1AA12" w14:textId="77777777" w:rsidR="00BB145F" w:rsidRDefault="00BB145F">
            <w:pPr>
              <w:pStyle w:val="NormalWeb"/>
              <w:spacing w:before="0" w:beforeAutospacing="0" w:after="0" w:afterAutospacing="0" w:line="254" w:lineRule="auto"/>
              <w:jc w:val="center"/>
              <w:rPr>
                <w:color w:val="000000" w:themeColor="text1"/>
                <w:kern w:val="24"/>
                <w:sz w:val="22"/>
                <w:szCs w:val="22"/>
                <w14:ligatures w14:val="standardContextual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val="en-US"/>
                <w14:ligatures w14:val="standardContextual"/>
              </w:rPr>
              <w:t>n=11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A465DF6" w14:textId="77777777" w:rsidR="00BB145F" w:rsidRDefault="00BB145F">
            <w:pPr>
              <w:spacing w:line="360" w:lineRule="auto"/>
              <w:jc w:val="center"/>
              <w:rPr>
                <w:kern w:val="2"/>
                <w:sz w:val="22"/>
                <w:szCs w:val="22"/>
                <w:lang w:val="en-US"/>
                <w14:ligatures w14:val="standardContextual"/>
              </w:rPr>
            </w:pPr>
            <w:r>
              <w:rPr>
                <w:lang w:val="en-US"/>
              </w:rPr>
              <w:t>ns</w:t>
            </w:r>
          </w:p>
        </w:tc>
      </w:tr>
      <w:tr w:rsidR="00BB145F" w:rsidRPr="00220D18" w14:paraId="0BA7614E" w14:textId="77777777" w:rsidTr="00BB145F">
        <w:trPr>
          <w:trHeight w:val="816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7D9D2B" w14:textId="77777777" w:rsidR="00BB145F" w:rsidRDefault="00BB145F">
            <w:pPr>
              <w:spacing w:line="360" w:lineRule="auto"/>
              <w:jc w:val="center"/>
            </w:pPr>
            <w:r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031F8F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 months post-COVID-19 w/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E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7DE9FD9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3 months post-COVID-19 with PE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A6F4B8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-12 months post-COVID-19 w/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PE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A06E2C0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6-12 months post-COVID-19 with PE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35CA86" w14:textId="77777777" w:rsidR="00BB145F" w:rsidRDefault="00BB14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 (COVID-19 with PE vs w/o PE)</w:t>
            </w:r>
          </w:p>
        </w:tc>
      </w:tr>
      <w:tr w:rsidR="00BB145F" w14:paraId="2DBA2218" w14:textId="77777777" w:rsidTr="00BB145F">
        <w:trPr>
          <w:trHeight w:val="56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F4CB305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1" w:name="_Hlk137226411"/>
            <w:r>
              <w:rPr>
                <w:b/>
                <w:bCs/>
                <w:sz w:val="20"/>
                <w:szCs w:val="20"/>
                <w:lang w:val="en-US"/>
              </w:rPr>
              <w:t>LVEF</w:t>
            </w:r>
            <w:bookmarkEnd w:id="1"/>
            <w:r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C7C9DCF" w14:textId="77777777" w:rsidR="00BB145F" w:rsidRDefault="00BB145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t>62,6 ± 3,26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3BEE39E" w14:textId="77777777" w:rsidR="00BB145F" w:rsidRDefault="00BB145F">
            <w:pPr>
              <w:spacing w:line="360" w:lineRule="auto"/>
              <w:jc w:val="center"/>
            </w:pPr>
            <w:r>
              <w:t>63,6 ± 3,05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D2F00F0" w14:textId="77777777" w:rsidR="00BB145F" w:rsidRDefault="00BB145F">
            <w:pPr>
              <w:spacing w:line="360" w:lineRule="auto"/>
              <w:jc w:val="center"/>
            </w:pPr>
            <w:r>
              <w:t>57,8 ± 12,8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F43B72D" w14:textId="77777777" w:rsidR="00BB145F" w:rsidRDefault="00BB145F">
            <w:pPr>
              <w:spacing w:line="360" w:lineRule="auto"/>
              <w:jc w:val="center"/>
            </w:pPr>
            <w:r>
              <w:t>59,0 ± 1,16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717D5" w14:textId="77777777" w:rsidR="00BB145F" w:rsidRDefault="00BB145F">
            <w:pPr>
              <w:spacing w:line="360" w:lineRule="auto"/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BB145F" w14:paraId="72ADFD13" w14:textId="77777777" w:rsidTr="00BB145F">
        <w:trPr>
          <w:trHeight w:val="56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B2C8" w14:textId="77777777" w:rsidR="00BB145F" w:rsidRDefault="00BB145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PSE (mm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881D" w14:textId="77777777" w:rsidR="00BB145F" w:rsidRDefault="00BB145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t xml:space="preserve">24,7 </w:t>
            </w:r>
            <w:r>
              <w:rPr>
                <w:color w:val="000000" w:themeColor="text1"/>
                <w:kern w:val="24"/>
              </w:rPr>
              <w:t>± 2,56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771C4" w14:textId="77777777" w:rsidR="00BB145F" w:rsidRDefault="00BB145F">
            <w:pPr>
              <w:spacing w:line="360" w:lineRule="auto"/>
              <w:jc w:val="center"/>
            </w:pPr>
            <w:r>
              <w:t xml:space="preserve">23,0 </w:t>
            </w:r>
            <w:r>
              <w:rPr>
                <w:color w:val="000000" w:themeColor="text1"/>
                <w:kern w:val="24"/>
              </w:rPr>
              <w:t>± 3,54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2CA4" w14:textId="77777777" w:rsidR="00BB145F" w:rsidRDefault="00BB145F">
            <w:pPr>
              <w:spacing w:line="360" w:lineRule="auto"/>
              <w:jc w:val="center"/>
            </w:pPr>
            <w:r>
              <w:t xml:space="preserve">23,5 </w:t>
            </w:r>
            <w:r>
              <w:rPr>
                <w:color w:val="000000" w:themeColor="text1"/>
                <w:kern w:val="24"/>
              </w:rPr>
              <w:t>± 1,87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7183" w14:textId="77777777" w:rsidR="00BB145F" w:rsidRDefault="00BB145F">
            <w:pPr>
              <w:spacing w:line="360" w:lineRule="auto"/>
              <w:jc w:val="center"/>
            </w:pPr>
            <w:r>
              <w:t xml:space="preserve">18,4 </w:t>
            </w:r>
            <w:r>
              <w:rPr>
                <w:color w:val="000000" w:themeColor="text1"/>
                <w:kern w:val="24"/>
              </w:rPr>
              <w:t>± 5,86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7193" w14:textId="77777777" w:rsidR="00BB145F" w:rsidRDefault="00BB145F">
            <w:pPr>
              <w:spacing w:line="360" w:lineRule="auto"/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BB145F" w14:paraId="09D99958" w14:textId="77777777" w:rsidTr="00BB145F">
        <w:trPr>
          <w:trHeight w:val="567"/>
        </w:trPr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B897" w14:textId="77777777" w:rsidR="00BB145F" w:rsidRDefault="00BB14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VOT FS (%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47E9" w14:textId="77777777" w:rsidR="00BB145F" w:rsidRDefault="00BB145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t xml:space="preserve">45,2 </w:t>
            </w:r>
            <w:r>
              <w:rPr>
                <w:color w:val="000000" w:themeColor="text1"/>
                <w:kern w:val="24"/>
              </w:rPr>
              <w:t>± 3,08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35AF5" w14:textId="77777777" w:rsidR="00BB145F" w:rsidRDefault="00BB145F">
            <w:pPr>
              <w:spacing w:line="360" w:lineRule="auto"/>
              <w:jc w:val="center"/>
            </w:pPr>
            <w:r>
              <w:t xml:space="preserve">48,0 </w:t>
            </w:r>
            <w:r>
              <w:rPr>
                <w:color w:val="000000" w:themeColor="text1"/>
                <w:kern w:val="24"/>
              </w:rPr>
              <w:t>± 4,47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5461" w14:textId="77777777" w:rsidR="00BB145F" w:rsidRDefault="00BB145F">
            <w:pPr>
              <w:spacing w:line="360" w:lineRule="auto"/>
              <w:jc w:val="center"/>
            </w:pPr>
            <w:r>
              <w:t xml:space="preserve">50,6 </w:t>
            </w:r>
            <w:r>
              <w:rPr>
                <w:color w:val="000000" w:themeColor="text1"/>
                <w:kern w:val="24"/>
              </w:rPr>
              <w:t>± 3,28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CBE0" w14:textId="77777777" w:rsidR="00BB145F" w:rsidRDefault="00BB145F">
            <w:pPr>
              <w:spacing w:line="360" w:lineRule="auto"/>
              <w:jc w:val="center"/>
            </w:pPr>
            <w:r>
              <w:t xml:space="preserve">45,1 </w:t>
            </w:r>
            <w:r>
              <w:rPr>
                <w:color w:val="000000" w:themeColor="text1"/>
                <w:kern w:val="24"/>
              </w:rPr>
              <w:t>± 8,86</w:t>
            </w:r>
          </w:p>
        </w:tc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4AE3" w14:textId="77777777" w:rsidR="00BB145F" w:rsidRDefault="00BB145F">
            <w:pPr>
              <w:spacing w:line="360" w:lineRule="auto"/>
              <w:jc w:val="center"/>
            </w:pPr>
            <w:proofErr w:type="spellStart"/>
            <w:r>
              <w:t>ns</w:t>
            </w:r>
            <w:proofErr w:type="spellEnd"/>
          </w:p>
        </w:tc>
      </w:tr>
    </w:tbl>
    <w:p w14:paraId="177A76E4" w14:textId="77777777" w:rsidR="00BB145F" w:rsidRDefault="00BB145F" w:rsidP="00BB145F">
      <w:pPr>
        <w:spacing w:before="240" w:line="360" w:lineRule="auto"/>
        <w:jc w:val="both"/>
        <w:rPr>
          <w:sz w:val="22"/>
          <w:szCs w:val="22"/>
          <w:lang w:val="en-US" w:eastAsia="en-US"/>
        </w:rPr>
      </w:pPr>
      <w:r>
        <w:rPr>
          <w:b/>
          <w:bCs/>
          <w:lang w:val="en-US"/>
        </w:rPr>
        <w:t>Abbreviations and acronyms:</w:t>
      </w:r>
      <w:r>
        <w:rPr>
          <w:lang w:val="en-US"/>
        </w:rPr>
        <w:t xml:space="preserve"> Pulmonary embolism (PE); Left ventricular ejection fraction (LVEF); Tricuspid annular plane systolic excursion (TAPSE); Right ventricular outflow tract fractional shortening (RVOT FS).</w:t>
      </w:r>
    </w:p>
    <w:p w14:paraId="7BC6E41C" w14:textId="77777777" w:rsidR="00092258" w:rsidRPr="008D3AAF" w:rsidRDefault="00092258">
      <w:pPr>
        <w:rPr>
          <w:lang w:val="en-US"/>
        </w:rPr>
      </w:pPr>
    </w:p>
    <w:sectPr w:rsidR="00092258" w:rsidRPr="008D3AAF" w:rsidSect="00C71D3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BB0BE" w14:textId="77777777" w:rsidR="00C71D34" w:rsidRDefault="00C71D34" w:rsidP="00A16F06">
      <w:r>
        <w:separator/>
      </w:r>
    </w:p>
  </w:endnote>
  <w:endnote w:type="continuationSeparator" w:id="0">
    <w:p w14:paraId="072D90EE" w14:textId="77777777" w:rsidR="00C71D34" w:rsidRDefault="00C71D34" w:rsidP="00A16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96B81" w14:textId="77777777" w:rsidR="00C71D34" w:rsidRDefault="00C71D34" w:rsidP="00A16F06">
      <w:r>
        <w:separator/>
      </w:r>
    </w:p>
  </w:footnote>
  <w:footnote w:type="continuationSeparator" w:id="0">
    <w:p w14:paraId="5831F332" w14:textId="77777777" w:rsidR="00C71D34" w:rsidRDefault="00C71D34" w:rsidP="00A16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69F"/>
    <w:multiLevelType w:val="hybridMultilevel"/>
    <w:tmpl w:val="9E161BB8"/>
    <w:lvl w:ilvl="0" w:tplc="E9B66BE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theme="minorBidi" w:hint="default"/>
        <w:b/>
        <w:color w:val="000000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837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AE9"/>
    <w:rsid w:val="00023F94"/>
    <w:rsid w:val="00025C82"/>
    <w:rsid w:val="000368AC"/>
    <w:rsid w:val="00056F4B"/>
    <w:rsid w:val="00077895"/>
    <w:rsid w:val="000841C6"/>
    <w:rsid w:val="00091337"/>
    <w:rsid w:val="00092258"/>
    <w:rsid w:val="000C0C29"/>
    <w:rsid w:val="000C5694"/>
    <w:rsid w:val="000C5B2E"/>
    <w:rsid w:val="001000F5"/>
    <w:rsid w:val="00132EF6"/>
    <w:rsid w:val="00147A89"/>
    <w:rsid w:val="0015468D"/>
    <w:rsid w:val="00176154"/>
    <w:rsid w:val="00183CBB"/>
    <w:rsid w:val="00185AF7"/>
    <w:rsid w:val="00187D86"/>
    <w:rsid w:val="00191728"/>
    <w:rsid w:val="001B19CA"/>
    <w:rsid w:val="001D6038"/>
    <w:rsid w:val="001E1BC3"/>
    <w:rsid w:val="001F4B8C"/>
    <w:rsid w:val="001F50AE"/>
    <w:rsid w:val="002101D0"/>
    <w:rsid w:val="00212D11"/>
    <w:rsid w:val="00212DE8"/>
    <w:rsid w:val="00220D18"/>
    <w:rsid w:val="0025663D"/>
    <w:rsid w:val="00296339"/>
    <w:rsid w:val="002A5FC2"/>
    <w:rsid w:val="002A6BDB"/>
    <w:rsid w:val="002E7595"/>
    <w:rsid w:val="002F0C27"/>
    <w:rsid w:val="002F2DB8"/>
    <w:rsid w:val="0030453F"/>
    <w:rsid w:val="00304DF9"/>
    <w:rsid w:val="00314431"/>
    <w:rsid w:val="00316E28"/>
    <w:rsid w:val="00323A8B"/>
    <w:rsid w:val="00332A94"/>
    <w:rsid w:val="00333C16"/>
    <w:rsid w:val="0037433A"/>
    <w:rsid w:val="00390099"/>
    <w:rsid w:val="0039073E"/>
    <w:rsid w:val="003B1F8B"/>
    <w:rsid w:val="003D0D54"/>
    <w:rsid w:val="003E2EFC"/>
    <w:rsid w:val="003E736A"/>
    <w:rsid w:val="00400091"/>
    <w:rsid w:val="004054D9"/>
    <w:rsid w:val="0042563E"/>
    <w:rsid w:val="00461DE0"/>
    <w:rsid w:val="00482CAF"/>
    <w:rsid w:val="00487292"/>
    <w:rsid w:val="004909C1"/>
    <w:rsid w:val="00495BA9"/>
    <w:rsid w:val="004A6510"/>
    <w:rsid w:val="004D0341"/>
    <w:rsid w:val="004D7FD8"/>
    <w:rsid w:val="004E5C88"/>
    <w:rsid w:val="00502AFB"/>
    <w:rsid w:val="00504556"/>
    <w:rsid w:val="005162A2"/>
    <w:rsid w:val="005538EB"/>
    <w:rsid w:val="0055431A"/>
    <w:rsid w:val="00570C70"/>
    <w:rsid w:val="00573D07"/>
    <w:rsid w:val="0058028E"/>
    <w:rsid w:val="005A69A4"/>
    <w:rsid w:val="005C3BAB"/>
    <w:rsid w:val="005D1BD8"/>
    <w:rsid w:val="005D337A"/>
    <w:rsid w:val="005D4E7C"/>
    <w:rsid w:val="005D511E"/>
    <w:rsid w:val="005D787C"/>
    <w:rsid w:val="005E165F"/>
    <w:rsid w:val="005E5422"/>
    <w:rsid w:val="005F638E"/>
    <w:rsid w:val="006106CF"/>
    <w:rsid w:val="00650F21"/>
    <w:rsid w:val="00672DEE"/>
    <w:rsid w:val="00674683"/>
    <w:rsid w:val="00682D86"/>
    <w:rsid w:val="006B6BE1"/>
    <w:rsid w:val="00706234"/>
    <w:rsid w:val="007167EB"/>
    <w:rsid w:val="00720DCD"/>
    <w:rsid w:val="00723EAC"/>
    <w:rsid w:val="007372DE"/>
    <w:rsid w:val="00740390"/>
    <w:rsid w:val="0077481E"/>
    <w:rsid w:val="00782030"/>
    <w:rsid w:val="00784179"/>
    <w:rsid w:val="007A51F8"/>
    <w:rsid w:val="007A6122"/>
    <w:rsid w:val="007C16C2"/>
    <w:rsid w:val="007E2FE9"/>
    <w:rsid w:val="008123A2"/>
    <w:rsid w:val="00830704"/>
    <w:rsid w:val="00861081"/>
    <w:rsid w:val="00872A57"/>
    <w:rsid w:val="008749ED"/>
    <w:rsid w:val="00895F3B"/>
    <w:rsid w:val="00897FCE"/>
    <w:rsid w:val="008B16AC"/>
    <w:rsid w:val="008D3AAF"/>
    <w:rsid w:val="008D753A"/>
    <w:rsid w:val="008E74B2"/>
    <w:rsid w:val="00901544"/>
    <w:rsid w:val="00963C23"/>
    <w:rsid w:val="009831C8"/>
    <w:rsid w:val="009A5832"/>
    <w:rsid w:val="009B6575"/>
    <w:rsid w:val="009C6D94"/>
    <w:rsid w:val="009D575A"/>
    <w:rsid w:val="009F7018"/>
    <w:rsid w:val="00A11AE9"/>
    <w:rsid w:val="00A16F06"/>
    <w:rsid w:val="00A41231"/>
    <w:rsid w:val="00A46E3F"/>
    <w:rsid w:val="00A71CA5"/>
    <w:rsid w:val="00A82DCE"/>
    <w:rsid w:val="00A84109"/>
    <w:rsid w:val="00A86032"/>
    <w:rsid w:val="00AB106E"/>
    <w:rsid w:val="00AB2843"/>
    <w:rsid w:val="00AD1B79"/>
    <w:rsid w:val="00AE4824"/>
    <w:rsid w:val="00B24A81"/>
    <w:rsid w:val="00B43C7D"/>
    <w:rsid w:val="00B64521"/>
    <w:rsid w:val="00B7593E"/>
    <w:rsid w:val="00B81FA8"/>
    <w:rsid w:val="00BB145F"/>
    <w:rsid w:val="00BB488B"/>
    <w:rsid w:val="00BB6328"/>
    <w:rsid w:val="00BB7EA2"/>
    <w:rsid w:val="00BC71F1"/>
    <w:rsid w:val="00BE0BA2"/>
    <w:rsid w:val="00C15D11"/>
    <w:rsid w:val="00C50C00"/>
    <w:rsid w:val="00C523C9"/>
    <w:rsid w:val="00C65446"/>
    <w:rsid w:val="00C679F8"/>
    <w:rsid w:val="00C71D34"/>
    <w:rsid w:val="00C82C72"/>
    <w:rsid w:val="00C93C50"/>
    <w:rsid w:val="00CA016F"/>
    <w:rsid w:val="00CA0396"/>
    <w:rsid w:val="00CF6FF3"/>
    <w:rsid w:val="00D0777C"/>
    <w:rsid w:val="00D16ECE"/>
    <w:rsid w:val="00D21F4A"/>
    <w:rsid w:val="00D4113F"/>
    <w:rsid w:val="00D44BED"/>
    <w:rsid w:val="00D6433B"/>
    <w:rsid w:val="00D71126"/>
    <w:rsid w:val="00D841CD"/>
    <w:rsid w:val="00D85CBA"/>
    <w:rsid w:val="00D95E80"/>
    <w:rsid w:val="00DA6ED2"/>
    <w:rsid w:val="00DC08C2"/>
    <w:rsid w:val="00DC23F9"/>
    <w:rsid w:val="00DE397F"/>
    <w:rsid w:val="00E005F1"/>
    <w:rsid w:val="00E058D4"/>
    <w:rsid w:val="00E2230A"/>
    <w:rsid w:val="00E5078F"/>
    <w:rsid w:val="00E77B48"/>
    <w:rsid w:val="00EB0858"/>
    <w:rsid w:val="00EB6BB5"/>
    <w:rsid w:val="00ED43C8"/>
    <w:rsid w:val="00EE2831"/>
    <w:rsid w:val="00F2433F"/>
    <w:rsid w:val="00F46B77"/>
    <w:rsid w:val="00F5267E"/>
    <w:rsid w:val="00F63007"/>
    <w:rsid w:val="00F63FFA"/>
    <w:rsid w:val="00F67219"/>
    <w:rsid w:val="00FB5DCF"/>
    <w:rsid w:val="00FE0B2C"/>
    <w:rsid w:val="00FE2CD1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EA4B1"/>
  <w15:chartTrackingRefBased/>
  <w15:docId w15:val="{2FB03111-DF5A-4942-A1DC-99145376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A11AE9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rsid w:val="00A11AE9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490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000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009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009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009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0091"/>
    <w:rPr>
      <w:rFonts w:ascii="Segoe UI" w:eastAsia="Times New Roman" w:hAnsi="Segoe UI" w:cs="Segoe UI"/>
      <w:sz w:val="18"/>
      <w:szCs w:val="18"/>
      <w:lang w:eastAsia="en-GB"/>
    </w:rPr>
  </w:style>
  <w:style w:type="paragraph" w:styleId="Encabezado">
    <w:name w:val="header"/>
    <w:basedOn w:val="Normal"/>
    <w:link w:val="EncabezadoCar"/>
    <w:uiPriority w:val="99"/>
    <w:unhideWhenUsed/>
    <w:rsid w:val="00A16F0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6F0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A16F0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16F0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6339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63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n">
    <w:name w:val="Revision"/>
    <w:hidden/>
    <w:uiPriority w:val="99"/>
    <w:semiHidden/>
    <w:rsid w:val="004D7F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4578E-BBE9-412D-856D-1D1FB0CF2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770</Words>
  <Characters>9739</Characters>
  <Application>Microsoft Office Word</Application>
  <DocSecurity>0</DocSecurity>
  <Lines>81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oyatos Dorado</dc:creator>
  <cp:keywords/>
  <dc:description/>
  <cp:lastModifiedBy>Paula Poyatos Dorado</cp:lastModifiedBy>
  <cp:revision>16</cp:revision>
  <dcterms:created xsi:type="dcterms:W3CDTF">2023-06-13T13:59:00Z</dcterms:created>
  <dcterms:modified xsi:type="dcterms:W3CDTF">2024-01-3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ranslational-research</vt:lpwstr>
  </property>
  <property fmtid="{D5CDD505-2E9C-101B-9397-08002B2CF9AE}" pid="21" name="Mendeley Recent Style Name 9_1">
    <vt:lpwstr>Translational Research</vt:lpwstr>
  </property>
</Properties>
</file>